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108E2" w14:textId="370D9A1C" w:rsidR="00357CFD" w:rsidRPr="00AC7851" w:rsidRDefault="00E57147" w:rsidP="00BC796E">
      <w:pPr>
        <w:snapToGrid w:val="0"/>
        <w:jc w:val="center"/>
        <w:rPr>
          <w:rFonts w:ascii="Times New Roman" w:eastAsia="標楷體" w:hAnsi="Times New Roman" w:cs="Times New Roman"/>
          <w:szCs w:val="24"/>
        </w:rPr>
      </w:pPr>
      <w:r w:rsidRPr="00AC7851">
        <w:rPr>
          <w:noProof/>
        </w:rPr>
        <w:drawing>
          <wp:inline distT="0" distB="0" distL="0" distR="0" wp14:anchorId="3C373AD8" wp14:editId="36F1160F">
            <wp:extent cx="5239265" cy="2888049"/>
            <wp:effectExtent l="0" t="0" r="0" b="7620"/>
            <wp:docPr id="1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21EB0543-DF3A-4076-BB20-0DCC86C251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DA715B3" w14:textId="6F2F2E72" w:rsidR="001902A6" w:rsidRDefault="00E57147" w:rsidP="00F162DC">
      <w:pPr>
        <w:widowControl/>
        <w:spacing w:beforeLines="50" w:before="12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Figur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Pr="00AC7851">
        <w:rPr>
          <w:rFonts w:ascii="Times New Roman" w:eastAsia="標楷體" w:hAnsi="Times New Roman" w:cs="Times New Roman"/>
          <w:szCs w:val="24"/>
        </w:rPr>
        <w:t>3. Temporal relationship between daily mean temperature and daily number of type 2 diabetes driver’s MVC</w:t>
      </w:r>
      <w:r w:rsidR="00B13436" w:rsidRPr="00AC7851">
        <w:rPr>
          <w:rFonts w:ascii="Times New Roman" w:eastAsia="標楷體" w:hAnsi="Times New Roman" w:cs="Times New Roman" w:hint="eastAsia"/>
          <w:szCs w:val="24"/>
        </w:rPr>
        <w:t>.</w:t>
      </w:r>
    </w:p>
    <w:sectPr w:rsidR="001902A6" w:rsidSect="00F162DC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D987D6" w14:textId="77777777" w:rsidR="0092397A" w:rsidRDefault="0092397A" w:rsidP="00920F56">
      <w:r>
        <w:separator/>
      </w:r>
    </w:p>
  </w:endnote>
  <w:endnote w:type="continuationSeparator" w:id="0">
    <w:p w14:paraId="0310D2BC" w14:textId="77777777" w:rsidR="0092397A" w:rsidRDefault="0092397A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79E55" w14:textId="77777777" w:rsidR="0092397A" w:rsidRDefault="0092397A" w:rsidP="00920F56">
      <w:r>
        <w:separator/>
      </w:r>
    </w:p>
  </w:footnote>
  <w:footnote w:type="continuationSeparator" w:id="0">
    <w:p w14:paraId="68BE085E" w14:textId="77777777" w:rsidR="0092397A" w:rsidRDefault="0092397A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03E8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397A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D6583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162DC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ject\113_&#22823;&#27683;&#28331;&#24230;&#23565;&#31532;&#19968;&#22411;&#31958;&#23615;&#30149;&#30332;&#29983;&#33287;&#31958;&#23615;&#30149;&#21451;&#36554;&#31117;&#39080;&#38570;&#20043;&#24433;&#38911;&#65306;&#27969;&#34892;&#30149;&#23416;&#30740;&#31350;&#33287;&#29872;&#22659;&#20581;&#24247;&#35672;&#33021;&#35413;&#20272;\figure\t2dm_data_case_202505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Daily number of MVCs</c:v>
          </c:tx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工作表2!$E$2:$E$1097</c:f>
              <c:numCache>
                <c:formatCode>General</c:formatCode>
                <c:ptCount val="1096"/>
                <c:pt idx="0">
                  <c:v>20190101</c:v>
                </c:pt>
                <c:pt idx="1">
                  <c:v>20190102</c:v>
                </c:pt>
                <c:pt idx="2">
                  <c:v>20190103</c:v>
                </c:pt>
                <c:pt idx="3">
                  <c:v>20190104</c:v>
                </c:pt>
                <c:pt idx="4">
                  <c:v>20190105</c:v>
                </c:pt>
                <c:pt idx="5">
                  <c:v>20190106</c:v>
                </c:pt>
                <c:pt idx="6">
                  <c:v>20190107</c:v>
                </c:pt>
                <c:pt idx="7">
                  <c:v>20190108</c:v>
                </c:pt>
                <c:pt idx="8">
                  <c:v>20190109</c:v>
                </c:pt>
                <c:pt idx="9">
                  <c:v>20190110</c:v>
                </c:pt>
                <c:pt idx="10">
                  <c:v>20190111</c:v>
                </c:pt>
                <c:pt idx="11">
                  <c:v>20190112</c:v>
                </c:pt>
                <c:pt idx="12">
                  <c:v>20190113</c:v>
                </c:pt>
                <c:pt idx="13">
                  <c:v>20190114</c:v>
                </c:pt>
                <c:pt idx="14">
                  <c:v>20190115</c:v>
                </c:pt>
                <c:pt idx="15">
                  <c:v>20190116</c:v>
                </c:pt>
                <c:pt idx="16">
                  <c:v>20190117</c:v>
                </c:pt>
                <c:pt idx="17">
                  <c:v>20190118</c:v>
                </c:pt>
                <c:pt idx="18">
                  <c:v>20190119</c:v>
                </c:pt>
                <c:pt idx="19">
                  <c:v>20190120</c:v>
                </c:pt>
                <c:pt idx="20">
                  <c:v>20190121</c:v>
                </c:pt>
                <c:pt idx="21">
                  <c:v>20190122</c:v>
                </c:pt>
                <c:pt idx="22">
                  <c:v>20190123</c:v>
                </c:pt>
                <c:pt idx="23">
                  <c:v>20190124</c:v>
                </c:pt>
                <c:pt idx="24">
                  <c:v>20190125</c:v>
                </c:pt>
                <c:pt idx="25">
                  <c:v>20190126</c:v>
                </c:pt>
                <c:pt idx="26">
                  <c:v>20190127</c:v>
                </c:pt>
                <c:pt idx="27">
                  <c:v>20190128</c:v>
                </c:pt>
                <c:pt idx="28">
                  <c:v>20190129</c:v>
                </c:pt>
                <c:pt idx="29">
                  <c:v>20190130</c:v>
                </c:pt>
                <c:pt idx="30">
                  <c:v>20190131</c:v>
                </c:pt>
                <c:pt idx="31">
                  <c:v>20190201</c:v>
                </c:pt>
                <c:pt idx="32">
                  <c:v>20190202</c:v>
                </c:pt>
                <c:pt idx="33">
                  <c:v>20190203</c:v>
                </c:pt>
                <c:pt idx="34">
                  <c:v>20190204</c:v>
                </c:pt>
                <c:pt idx="35">
                  <c:v>20190205</c:v>
                </c:pt>
                <c:pt idx="36">
                  <c:v>20190206</c:v>
                </c:pt>
                <c:pt idx="37">
                  <c:v>20190207</c:v>
                </c:pt>
                <c:pt idx="38">
                  <c:v>20190208</c:v>
                </c:pt>
                <c:pt idx="39">
                  <c:v>20190209</c:v>
                </c:pt>
                <c:pt idx="40">
                  <c:v>20190210</c:v>
                </c:pt>
                <c:pt idx="41">
                  <c:v>20190211</c:v>
                </c:pt>
                <c:pt idx="42">
                  <c:v>20190212</c:v>
                </c:pt>
                <c:pt idx="43">
                  <c:v>20190213</c:v>
                </c:pt>
                <c:pt idx="44">
                  <c:v>20190214</c:v>
                </c:pt>
                <c:pt idx="45">
                  <c:v>20190215</c:v>
                </c:pt>
                <c:pt idx="46">
                  <c:v>20190216</c:v>
                </c:pt>
                <c:pt idx="47">
                  <c:v>20190217</c:v>
                </c:pt>
                <c:pt idx="48">
                  <c:v>20190218</c:v>
                </c:pt>
                <c:pt idx="49">
                  <c:v>20190219</c:v>
                </c:pt>
                <c:pt idx="50">
                  <c:v>20190220</c:v>
                </c:pt>
                <c:pt idx="51">
                  <c:v>20190221</c:v>
                </c:pt>
                <c:pt idx="52">
                  <c:v>20190222</c:v>
                </c:pt>
                <c:pt idx="53">
                  <c:v>20190223</c:v>
                </c:pt>
                <c:pt idx="54">
                  <c:v>20190224</c:v>
                </c:pt>
                <c:pt idx="55">
                  <c:v>20190225</c:v>
                </c:pt>
                <c:pt idx="56">
                  <c:v>20190226</c:v>
                </c:pt>
                <c:pt idx="57">
                  <c:v>20190227</c:v>
                </c:pt>
                <c:pt idx="58">
                  <c:v>20190228</c:v>
                </c:pt>
                <c:pt idx="59">
                  <c:v>20190301</c:v>
                </c:pt>
                <c:pt idx="60">
                  <c:v>20190302</c:v>
                </c:pt>
                <c:pt idx="61">
                  <c:v>20190303</c:v>
                </c:pt>
                <c:pt idx="62">
                  <c:v>20190304</c:v>
                </c:pt>
                <c:pt idx="63">
                  <c:v>20190305</c:v>
                </c:pt>
                <c:pt idx="64">
                  <c:v>20190306</c:v>
                </c:pt>
                <c:pt idx="65">
                  <c:v>20190307</c:v>
                </c:pt>
                <c:pt idx="66">
                  <c:v>20190308</c:v>
                </c:pt>
                <c:pt idx="67">
                  <c:v>20190309</c:v>
                </c:pt>
                <c:pt idx="68">
                  <c:v>20190310</c:v>
                </c:pt>
                <c:pt idx="69">
                  <c:v>20190311</c:v>
                </c:pt>
                <c:pt idx="70">
                  <c:v>20190312</c:v>
                </c:pt>
                <c:pt idx="71">
                  <c:v>20190313</c:v>
                </c:pt>
                <c:pt idx="72">
                  <c:v>20190314</c:v>
                </c:pt>
                <c:pt idx="73">
                  <c:v>20190315</c:v>
                </c:pt>
                <c:pt idx="74">
                  <c:v>20190316</c:v>
                </c:pt>
                <c:pt idx="75">
                  <c:v>20190317</c:v>
                </c:pt>
                <c:pt idx="76">
                  <c:v>20190318</c:v>
                </c:pt>
                <c:pt idx="77">
                  <c:v>20190319</c:v>
                </c:pt>
                <c:pt idx="78">
                  <c:v>20190320</c:v>
                </c:pt>
                <c:pt idx="79">
                  <c:v>20190321</c:v>
                </c:pt>
                <c:pt idx="80">
                  <c:v>20190322</c:v>
                </c:pt>
                <c:pt idx="81">
                  <c:v>20190323</c:v>
                </c:pt>
                <c:pt idx="82">
                  <c:v>20190324</c:v>
                </c:pt>
                <c:pt idx="83">
                  <c:v>20190325</c:v>
                </c:pt>
                <c:pt idx="84">
                  <c:v>20190326</c:v>
                </c:pt>
                <c:pt idx="85">
                  <c:v>20190327</c:v>
                </c:pt>
                <c:pt idx="86">
                  <c:v>20190328</c:v>
                </c:pt>
                <c:pt idx="87">
                  <c:v>20190329</c:v>
                </c:pt>
                <c:pt idx="88">
                  <c:v>20190330</c:v>
                </c:pt>
                <c:pt idx="89">
                  <c:v>20190331</c:v>
                </c:pt>
                <c:pt idx="90">
                  <c:v>20190401</c:v>
                </c:pt>
                <c:pt idx="91">
                  <c:v>20190402</c:v>
                </c:pt>
                <c:pt idx="92">
                  <c:v>20190403</c:v>
                </c:pt>
                <c:pt idx="93">
                  <c:v>20190404</c:v>
                </c:pt>
                <c:pt idx="94">
                  <c:v>20190405</c:v>
                </c:pt>
                <c:pt idx="95">
                  <c:v>20190406</c:v>
                </c:pt>
                <c:pt idx="96">
                  <c:v>20190407</c:v>
                </c:pt>
                <c:pt idx="97">
                  <c:v>20190408</c:v>
                </c:pt>
                <c:pt idx="98">
                  <c:v>20190409</c:v>
                </c:pt>
                <c:pt idx="99">
                  <c:v>20190410</c:v>
                </c:pt>
                <c:pt idx="100">
                  <c:v>20190411</c:v>
                </c:pt>
                <c:pt idx="101">
                  <c:v>20190412</c:v>
                </c:pt>
                <c:pt idx="102">
                  <c:v>20190413</c:v>
                </c:pt>
                <c:pt idx="103">
                  <c:v>20190414</c:v>
                </c:pt>
                <c:pt idx="104">
                  <c:v>20190415</c:v>
                </c:pt>
                <c:pt idx="105">
                  <c:v>20190416</c:v>
                </c:pt>
                <c:pt idx="106">
                  <c:v>20190417</c:v>
                </c:pt>
                <c:pt idx="107">
                  <c:v>20190418</c:v>
                </c:pt>
                <c:pt idx="108">
                  <c:v>20190419</c:v>
                </c:pt>
                <c:pt idx="109">
                  <c:v>20190420</c:v>
                </c:pt>
                <c:pt idx="110">
                  <c:v>20190421</c:v>
                </c:pt>
                <c:pt idx="111">
                  <c:v>20190422</c:v>
                </c:pt>
                <c:pt idx="112">
                  <c:v>20190423</c:v>
                </c:pt>
                <c:pt idx="113">
                  <c:v>20190424</c:v>
                </c:pt>
                <c:pt idx="114">
                  <c:v>20190425</c:v>
                </c:pt>
                <c:pt idx="115">
                  <c:v>20190426</c:v>
                </c:pt>
                <c:pt idx="116">
                  <c:v>20190427</c:v>
                </c:pt>
                <c:pt idx="117">
                  <c:v>20190428</c:v>
                </c:pt>
                <c:pt idx="118">
                  <c:v>20190429</c:v>
                </c:pt>
                <c:pt idx="119">
                  <c:v>20190430</c:v>
                </c:pt>
                <c:pt idx="120">
                  <c:v>20190501</c:v>
                </c:pt>
                <c:pt idx="121">
                  <c:v>20190502</c:v>
                </c:pt>
                <c:pt idx="122">
                  <c:v>20190503</c:v>
                </c:pt>
                <c:pt idx="123">
                  <c:v>20190504</c:v>
                </c:pt>
                <c:pt idx="124">
                  <c:v>20190505</c:v>
                </c:pt>
                <c:pt idx="125">
                  <c:v>20190506</c:v>
                </c:pt>
                <c:pt idx="126">
                  <c:v>20190507</c:v>
                </c:pt>
                <c:pt idx="127">
                  <c:v>20190508</c:v>
                </c:pt>
                <c:pt idx="128">
                  <c:v>20190509</c:v>
                </c:pt>
                <c:pt idx="129">
                  <c:v>20190510</c:v>
                </c:pt>
                <c:pt idx="130">
                  <c:v>20190511</c:v>
                </c:pt>
                <c:pt idx="131">
                  <c:v>20190512</c:v>
                </c:pt>
                <c:pt idx="132">
                  <c:v>20190513</c:v>
                </c:pt>
                <c:pt idx="133">
                  <c:v>20190514</c:v>
                </c:pt>
                <c:pt idx="134">
                  <c:v>20190515</c:v>
                </c:pt>
                <c:pt idx="135">
                  <c:v>20190516</c:v>
                </c:pt>
                <c:pt idx="136">
                  <c:v>20190517</c:v>
                </c:pt>
                <c:pt idx="137">
                  <c:v>20190518</c:v>
                </c:pt>
                <c:pt idx="138">
                  <c:v>20190519</c:v>
                </c:pt>
                <c:pt idx="139">
                  <c:v>20190520</c:v>
                </c:pt>
                <c:pt idx="140">
                  <c:v>20190521</c:v>
                </c:pt>
                <c:pt idx="141">
                  <c:v>20190522</c:v>
                </c:pt>
                <c:pt idx="142">
                  <c:v>20190523</c:v>
                </c:pt>
                <c:pt idx="143">
                  <c:v>20190524</c:v>
                </c:pt>
                <c:pt idx="144">
                  <c:v>20190525</c:v>
                </c:pt>
                <c:pt idx="145">
                  <c:v>20190526</c:v>
                </c:pt>
                <c:pt idx="146">
                  <c:v>20190527</c:v>
                </c:pt>
                <c:pt idx="147">
                  <c:v>20190528</c:v>
                </c:pt>
                <c:pt idx="148">
                  <c:v>20190529</c:v>
                </c:pt>
                <c:pt idx="149">
                  <c:v>20190530</c:v>
                </c:pt>
                <c:pt idx="150">
                  <c:v>20190531</c:v>
                </c:pt>
                <c:pt idx="151">
                  <c:v>20190601</c:v>
                </c:pt>
                <c:pt idx="152">
                  <c:v>20190602</c:v>
                </c:pt>
                <c:pt idx="153">
                  <c:v>20190603</c:v>
                </c:pt>
                <c:pt idx="154">
                  <c:v>20190604</c:v>
                </c:pt>
                <c:pt idx="155">
                  <c:v>20190605</c:v>
                </c:pt>
                <c:pt idx="156">
                  <c:v>20190606</c:v>
                </c:pt>
                <c:pt idx="157">
                  <c:v>20190607</c:v>
                </c:pt>
                <c:pt idx="158">
                  <c:v>20190608</c:v>
                </c:pt>
                <c:pt idx="159">
                  <c:v>20190609</c:v>
                </c:pt>
                <c:pt idx="160">
                  <c:v>20190610</c:v>
                </c:pt>
                <c:pt idx="161">
                  <c:v>20190611</c:v>
                </c:pt>
                <c:pt idx="162">
                  <c:v>20190612</c:v>
                </c:pt>
                <c:pt idx="163">
                  <c:v>20190613</c:v>
                </c:pt>
                <c:pt idx="164">
                  <c:v>20190614</c:v>
                </c:pt>
                <c:pt idx="165">
                  <c:v>20190615</c:v>
                </c:pt>
                <c:pt idx="166">
                  <c:v>20190616</c:v>
                </c:pt>
                <c:pt idx="167">
                  <c:v>20190617</c:v>
                </c:pt>
                <c:pt idx="168">
                  <c:v>20190618</c:v>
                </c:pt>
                <c:pt idx="169">
                  <c:v>20190619</c:v>
                </c:pt>
                <c:pt idx="170">
                  <c:v>20190620</c:v>
                </c:pt>
                <c:pt idx="171">
                  <c:v>20190621</c:v>
                </c:pt>
                <c:pt idx="172">
                  <c:v>20190622</c:v>
                </c:pt>
                <c:pt idx="173">
                  <c:v>20190623</c:v>
                </c:pt>
                <c:pt idx="174">
                  <c:v>20190624</c:v>
                </c:pt>
                <c:pt idx="175">
                  <c:v>20190625</c:v>
                </c:pt>
                <c:pt idx="176">
                  <c:v>20190626</c:v>
                </c:pt>
                <c:pt idx="177">
                  <c:v>20190627</c:v>
                </c:pt>
                <c:pt idx="178">
                  <c:v>20190628</c:v>
                </c:pt>
                <c:pt idx="179">
                  <c:v>20190629</c:v>
                </c:pt>
                <c:pt idx="180">
                  <c:v>20190630</c:v>
                </c:pt>
                <c:pt idx="181">
                  <c:v>20190701</c:v>
                </c:pt>
                <c:pt idx="182">
                  <c:v>20190702</c:v>
                </c:pt>
                <c:pt idx="183">
                  <c:v>20190703</c:v>
                </c:pt>
                <c:pt idx="184">
                  <c:v>20190704</c:v>
                </c:pt>
                <c:pt idx="185">
                  <c:v>20190705</c:v>
                </c:pt>
                <c:pt idx="186">
                  <c:v>20190706</c:v>
                </c:pt>
                <c:pt idx="187">
                  <c:v>20190707</c:v>
                </c:pt>
                <c:pt idx="188">
                  <c:v>20190708</c:v>
                </c:pt>
                <c:pt idx="189">
                  <c:v>20190709</c:v>
                </c:pt>
                <c:pt idx="190">
                  <c:v>20190710</c:v>
                </c:pt>
                <c:pt idx="191">
                  <c:v>20190711</c:v>
                </c:pt>
                <c:pt idx="192">
                  <c:v>20190712</c:v>
                </c:pt>
                <c:pt idx="193">
                  <c:v>20190713</c:v>
                </c:pt>
                <c:pt idx="194">
                  <c:v>20190714</c:v>
                </c:pt>
                <c:pt idx="195">
                  <c:v>20190715</c:v>
                </c:pt>
                <c:pt idx="196">
                  <c:v>20190716</c:v>
                </c:pt>
                <c:pt idx="197">
                  <c:v>20190717</c:v>
                </c:pt>
                <c:pt idx="198">
                  <c:v>20190718</c:v>
                </c:pt>
                <c:pt idx="199">
                  <c:v>20190719</c:v>
                </c:pt>
                <c:pt idx="200">
                  <c:v>20190720</c:v>
                </c:pt>
                <c:pt idx="201">
                  <c:v>20190721</c:v>
                </c:pt>
                <c:pt idx="202">
                  <c:v>20190722</c:v>
                </c:pt>
                <c:pt idx="203">
                  <c:v>20190723</c:v>
                </c:pt>
                <c:pt idx="204">
                  <c:v>20190724</c:v>
                </c:pt>
                <c:pt idx="205">
                  <c:v>20190725</c:v>
                </c:pt>
                <c:pt idx="206">
                  <c:v>20190726</c:v>
                </c:pt>
                <c:pt idx="207">
                  <c:v>20190727</c:v>
                </c:pt>
                <c:pt idx="208">
                  <c:v>20190728</c:v>
                </c:pt>
                <c:pt idx="209">
                  <c:v>20190729</c:v>
                </c:pt>
                <c:pt idx="210">
                  <c:v>20190730</c:v>
                </c:pt>
                <c:pt idx="211">
                  <c:v>20190731</c:v>
                </c:pt>
                <c:pt idx="212">
                  <c:v>20190801</c:v>
                </c:pt>
                <c:pt idx="213">
                  <c:v>20190802</c:v>
                </c:pt>
                <c:pt idx="214">
                  <c:v>20190803</c:v>
                </c:pt>
                <c:pt idx="215">
                  <c:v>20190804</c:v>
                </c:pt>
                <c:pt idx="216">
                  <c:v>20190805</c:v>
                </c:pt>
                <c:pt idx="217">
                  <c:v>20190806</c:v>
                </c:pt>
                <c:pt idx="218">
                  <c:v>20190807</c:v>
                </c:pt>
                <c:pt idx="219">
                  <c:v>20190808</c:v>
                </c:pt>
                <c:pt idx="220">
                  <c:v>20190809</c:v>
                </c:pt>
                <c:pt idx="221">
                  <c:v>20190810</c:v>
                </c:pt>
                <c:pt idx="222">
                  <c:v>20190811</c:v>
                </c:pt>
                <c:pt idx="223">
                  <c:v>20190812</c:v>
                </c:pt>
                <c:pt idx="224">
                  <c:v>20190813</c:v>
                </c:pt>
                <c:pt idx="225">
                  <c:v>20190814</c:v>
                </c:pt>
                <c:pt idx="226">
                  <c:v>20190815</c:v>
                </c:pt>
                <c:pt idx="227">
                  <c:v>20190816</c:v>
                </c:pt>
                <c:pt idx="228">
                  <c:v>20190817</c:v>
                </c:pt>
                <c:pt idx="229">
                  <c:v>20190818</c:v>
                </c:pt>
                <c:pt idx="230">
                  <c:v>20190819</c:v>
                </c:pt>
                <c:pt idx="231">
                  <c:v>20190820</c:v>
                </c:pt>
                <c:pt idx="232">
                  <c:v>20190821</c:v>
                </c:pt>
                <c:pt idx="233">
                  <c:v>20190822</c:v>
                </c:pt>
                <c:pt idx="234">
                  <c:v>20190823</c:v>
                </c:pt>
                <c:pt idx="235">
                  <c:v>20190824</c:v>
                </c:pt>
                <c:pt idx="236">
                  <c:v>20190825</c:v>
                </c:pt>
                <c:pt idx="237">
                  <c:v>20190826</c:v>
                </c:pt>
                <c:pt idx="238">
                  <c:v>20190827</c:v>
                </c:pt>
                <c:pt idx="239">
                  <c:v>20190828</c:v>
                </c:pt>
                <c:pt idx="240">
                  <c:v>20190829</c:v>
                </c:pt>
                <c:pt idx="241">
                  <c:v>20190830</c:v>
                </c:pt>
                <c:pt idx="242">
                  <c:v>20190831</c:v>
                </c:pt>
                <c:pt idx="243">
                  <c:v>20190901</c:v>
                </c:pt>
                <c:pt idx="244">
                  <c:v>20190902</c:v>
                </c:pt>
                <c:pt idx="245">
                  <c:v>20190903</c:v>
                </c:pt>
                <c:pt idx="246">
                  <c:v>20190904</c:v>
                </c:pt>
                <c:pt idx="247">
                  <c:v>20190905</c:v>
                </c:pt>
                <c:pt idx="248">
                  <c:v>20190906</c:v>
                </c:pt>
                <c:pt idx="249">
                  <c:v>20190907</c:v>
                </c:pt>
                <c:pt idx="250">
                  <c:v>20190908</c:v>
                </c:pt>
                <c:pt idx="251">
                  <c:v>20190909</c:v>
                </c:pt>
                <c:pt idx="252">
                  <c:v>20190910</c:v>
                </c:pt>
                <c:pt idx="253">
                  <c:v>20190911</c:v>
                </c:pt>
                <c:pt idx="254">
                  <c:v>20190912</c:v>
                </c:pt>
                <c:pt idx="255">
                  <c:v>20190913</c:v>
                </c:pt>
                <c:pt idx="256">
                  <c:v>20190914</c:v>
                </c:pt>
                <c:pt idx="257">
                  <c:v>20190915</c:v>
                </c:pt>
                <c:pt idx="258">
                  <c:v>20190916</c:v>
                </c:pt>
                <c:pt idx="259">
                  <c:v>20190917</c:v>
                </c:pt>
                <c:pt idx="260">
                  <c:v>20190918</c:v>
                </c:pt>
                <c:pt idx="261">
                  <c:v>20190919</c:v>
                </c:pt>
                <c:pt idx="262">
                  <c:v>20190920</c:v>
                </c:pt>
                <c:pt idx="263">
                  <c:v>20190921</c:v>
                </c:pt>
                <c:pt idx="264">
                  <c:v>20190922</c:v>
                </c:pt>
                <c:pt idx="265">
                  <c:v>20190923</c:v>
                </c:pt>
                <c:pt idx="266">
                  <c:v>20190924</c:v>
                </c:pt>
                <c:pt idx="267">
                  <c:v>20190925</c:v>
                </c:pt>
                <c:pt idx="268">
                  <c:v>20190926</c:v>
                </c:pt>
                <c:pt idx="269">
                  <c:v>20190927</c:v>
                </c:pt>
                <c:pt idx="270">
                  <c:v>20190928</c:v>
                </c:pt>
                <c:pt idx="271">
                  <c:v>20190929</c:v>
                </c:pt>
                <c:pt idx="272">
                  <c:v>20190930</c:v>
                </c:pt>
                <c:pt idx="273">
                  <c:v>20191001</c:v>
                </c:pt>
                <c:pt idx="274">
                  <c:v>20191002</c:v>
                </c:pt>
                <c:pt idx="275">
                  <c:v>20191003</c:v>
                </c:pt>
                <c:pt idx="276">
                  <c:v>20191004</c:v>
                </c:pt>
                <c:pt idx="277">
                  <c:v>20191005</c:v>
                </c:pt>
                <c:pt idx="278">
                  <c:v>20191006</c:v>
                </c:pt>
                <c:pt idx="279">
                  <c:v>20191007</c:v>
                </c:pt>
                <c:pt idx="280">
                  <c:v>20191008</c:v>
                </c:pt>
                <c:pt idx="281">
                  <c:v>20191009</c:v>
                </c:pt>
                <c:pt idx="282">
                  <c:v>20191010</c:v>
                </c:pt>
                <c:pt idx="283">
                  <c:v>20191011</c:v>
                </c:pt>
                <c:pt idx="284">
                  <c:v>20191012</c:v>
                </c:pt>
                <c:pt idx="285">
                  <c:v>20191013</c:v>
                </c:pt>
                <c:pt idx="286">
                  <c:v>20191014</c:v>
                </c:pt>
                <c:pt idx="287">
                  <c:v>20191015</c:v>
                </c:pt>
                <c:pt idx="288">
                  <c:v>20191016</c:v>
                </c:pt>
                <c:pt idx="289">
                  <c:v>20191017</c:v>
                </c:pt>
                <c:pt idx="290">
                  <c:v>20191018</c:v>
                </c:pt>
                <c:pt idx="291">
                  <c:v>20191019</c:v>
                </c:pt>
                <c:pt idx="292">
                  <c:v>20191020</c:v>
                </c:pt>
                <c:pt idx="293">
                  <c:v>20191021</c:v>
                </c:pt>
                <c:pt idx="294">
                  <c:v>20191022</c:v>
                </c:pt>
                <c:pt idx="295">
                  <c:v>20191023</c:v>
                </c:pt>
                <c:pt idx="296">
                  <c:v>20191024</c:v>
                </c:pt>
                <c:pt idx="297">
                  <c:v>20191025</c:v>
                </c:pt>
                <c:pt idx="298">
                  <c:v>20191026</c:v>
                </c:pt>
                <c:pt idx="299">
                  <c:v>20191027</c:v>
                </c:pt>
                <c:pt idx="300">
                  <c:v>20191028</c:v>
                </c:pt>
                <c:pt idx="301">
                  <c:v>20191029</c:v>
                </c:pt>
                <c:pt idx="302">
                  <c:v>20191030</c:v>
                </c:pt>
                <c:pt idx="303">
                  <c:v>20191031</c:v>
                </c:pt>
                <c:pt idx="304">
                  <c:v>20191101</c:v>
                </c:pt>
                <c:pt idx="305">
                  <c:v>20191102</c:v>
                </c:pt>
                <c:pt idx="306">
                  <c:v>20191103</c:v>
                </c:pt>
                <c:pt idx="307">
                  <c:v>20191104</c:v>
                </c:pt>
                <c:pt idx="308">
                  <c:v>20191105</c:v>
                </c:pt>
                <c:pt idx="309">
                  <c:v>20191106</c:v>
                </c:pt>
                <c:pt idx="310">
                  <c:v>20191107</c:v>
                </c:pt>
                <c:pt idx="311">
                  <c:v>20191108</c:v>
                </c:pt>
                <c:pt idx="312">
                  <c:v>20191109</c:v>
                </c:pt>
                <c:pt idx="313">
                  <c:v>20191110</c:v>
                </c:pt>
                <c:pt idx="314">
                  <c:v>20191111</c:v>
                </c:pt>
                <c:pt idx="315">
                  <c:v>20191112</c:v>
                </c:pt>
                <c:pt idx="316">
                  <c:v>20191113</c:v>
                </c:pt>
                <c:pt idx="317">
                  <c:v>20191114</c:v>
                </c:pt>
                <c:pt idx="318">
                  <c:v>20191115</c:v>
                </c:pt>
                <c:pt idx="319">
                  <c:v>20191116</c:v>
                </c:pt>
                <c:pt idx="320">
                  <c:v>20191117</c:v>
                </c:pt>
                <c:pt idx="321">
                  <c:v>20191118</c:v>
                </c:pt>
                <c:pt idx="322">
                  <c:v>20191119</c:v>
                </c:pt>
                <c:pt idx="323">
                  <c:v>20191120</c:v>
                </c:pt>
                <c:pt idx="324">
                  <c:v>20191121</c:v>
                </c:pt>
                <c:pt idx="325">
                  <c:v>20191122</c:v>
                </c:pt>
                <c:pt idx="326">
                  <c:v>20191123</c:v>
                </c:pt>
                <c:pt idx="327">
                  <c:v>20191124</c:v>
                </c:pt>
                <c:pt idx="328">
                  <c:v>20191125</c:v>
                </c:pt>
                <c:pt idx="329">
                  <c:v>20191126</c:v>
                </c:pt>
                <c:pt idx="330">
                  <c:v>20191127</c:v>
                </c:pt>
                <c:pt idx="331">
                  <c:v>20191128</c:v>
                </c:pt>
                <c:pt idx="332">
                  <c:v>20191129</c:v>
                </c:pt>
                <c:pt idx="333">
                  <c:v>20191130</c:v>
                </c:pt>
                <c:pt idx="334">
                  <c:v>20191201</c:v>
                </c:pt>
                <c:pt idx="335">
                  <c:v>20191202</c:v>
                </c:pt>
                <c:pt idx="336">
                  <c:v>20191203</c:v>
                </c:pt>
                <c:pt idx="337">
                  <c:v>20191204</c:v>
                </c:pt>
                <c:pt idx="338">
                  <c:v>20191205</c:v>
                </c:pt>
                <c:pt idx="339">
                  <c:v>20191206</c:v>
                </c:pt>
                <c:pt idx="340">
                  <c:v>20191207</c:v>
                </c:pt>
                <c:pt idx="341">
                  <c:v>20191208</c:v>
                </c:pt>
                <c:pt idx="342">
                  <c:v>20191209</c:v>
                </c:pt>
                <c:pt idx="343">
                  <c:v>20191210</c:v>
                </c:pt>
                <c:pt idx="344">
                  <c:v>20191211</c:v>
                </c:pt>
                <c:pt idx="345">
                  <c:v>20191212</c:v>
                </c:pt>
                <c:pt idx="346">
                  <c:v>20191213</c:v>
                </c:pt>
                <c:pt idx="347">
                  <c:v>20191214</c:v>
                </c:pt>
                <c:pt idx="348">
                  <c:v>20191215</c:v>
                </c:pt>
                <c:pt idx="349">
                  <c:v>20191216</c:v>
                </c:pt>
                <c:pt idx="350">
                  <c:v>20191217</c:v>
                </c:pt>
                <c:pt idx="351">
                  <c:v>20191218</c:v>
                </c:pt>
                <c:pt idx="352">
                  <c:v>20191219</c:v>
                </c:pt>
                <c:pt idx="353">
                  <c:v>20191220</c:v>
                </c:pt>
                <c:pt idx="354">
                  <c:v>20191221</c:v>
                </c:pt>
                <c:pt idx="355">
                  <c:v>20191222</c:v>
                </c:pt>
                <c:pt idx="356">
                  <c:v>20191223</c:v>
                </c:pt>
                <c:pt idx="357">
                  <c:v>20191224</c:v>
                </c:pt>
                <c:pt idx="358">
                  <c:v>20191225</c:v>
                </c:pt>
                <c:pt idx="359">
                  <c:v>20191226</c:v>
                </c:pt>
                <c:pt idx="360">
                  <c:v>20191227</c:v>
                </c:pt>
                <c:pt idx="361">
                  <c:v>20191228</c:v>
                </c:pt>
                <c:pt idx="362">
                  <c:v>20191229</c:v>
                </c:pt>
                <c:pt idx="363">
                  <c:v>20191230</c:v>
                </c:pt>
                <c:pt idx="364">
                  <c:v>20191231</c:v>
                </c:pt>
                <c:pt idx="365">
                  <c:v>20200101</c:v>
                </c:pt>
                <c:pt idx="366">
                  <c:v>20200102</c:v>
                </c:pt>
                <c:pt idx="367">
                  <c:v>20200103</c:v>
                </c:pt>
                <c:pt idx="368">
                  <c:v>20200104</c:v>
                </c:pt>
                <c:pt idx="369">
                  <c:v>20200105</c:v>
                </c:pt>
                <c:pt idx="370">
                  <c:v>20200106</c:v>
                </c:pt>
                <c:pt idx="371">
                  <c:v>20200107</c:v>
                </c:pt>
                <c:pt idx="372">
                  <c:v>20200108</c:v>
                </c:pt>
                <c:pt idx="373">
                  <c:v>20200109</c:v>
                </c:pt>
                <c:pt idx="374">
                  <c:v>20200110</c:v>
                </c:pt>
                <c:pt idx="375">
                  <c:v>20200111</c:v>
                </c:pt>
                <c:pt idx="376">
                  <c:v>20200112</c:v>
                </c:pt>
                <c:pt idx="377">
                  <c:v>20200113</c:v>
                </c:pt>
                <c:pt idx="378">
                  <c:v>20200114</c:v>
                </c:pt>
                <c:pt idx="379">
                  <c:v>20200115</c:v>
                </c:pt>
                <c:pt idx="380">
                  <c:v>20200116</c:v>
                </c:pt>
                <c:pt idx="381">
                  <c:v>20200117</c:v>
                </c:pt>
                <c:pt idx="382">
                  <c:v>20200118</c:v>
                </c:pt>
                <c:pt idx="383">
                  <c:v>20200119</c:v>
                </c:pt>
                <c:pt idx="384">
                  <c:v>20200120</c:v>
                </c:pt>
                <c:pt idx="385">
                  <c:v>20200121</c:v>
                </c:pt>
                <c:pt idx="386">
                  <c:v>20200122</c:v>
                </c:pt>
                <c:pt idx="387">
                  <c:v>20200123</c:v>
                </c:pt>
                <c:pt idx="388">
                  <c:v>20200124</c:v>
                </c:pt>
                <c:pt idx="389">
                  <c:v>20200125</c:v>
                </c:pt>
                <c:pt idx="390">
                  <c:v>20200126</c:v>
                </c:pt>
                <c:pt idx="391">
                  <c:v>20200127</c:v>
                </c:pt>
                <c:pt idx="392">
                  <c:v>20200128</c:v>
                </c:pt>
                <c:pt idx="393">
                  <c:v>20200129</c:v>
                </c:pt>
                <c:pt idx="394">
                  <c:v>20200130</c:v>
                </c:pt>
                <c:pt idx="395">
                  <c:v>20200131</c:v>
                </c:pt>
                <c:pt idx="396">
                  <c:v>20200201</c:v>
                </c:pt>
                <c:pt idx="397">
                  <c:v>20200202</c:v>
                </c:pt>
                <c:pt idx="398">
                  <c:v>20200203</c:v>
                </c:pt>
                <c:pt idx="399">
                  <c:v>20200204</c:v>
                </c:pt>
                <c:pt idx="400">
                  <c:v>20200205</c:v>
                </c:pt>
                <c:pt idx="401">
                  <c:v>20200206</c:v>
                </c:pt>
                <c:pt idx="402">
                  <c:v>20200207</c:v>
                </c:pt>
                <c:pt idx="403">
                  <c:v>20200208</c:v>
                </c:pt>
                <c:pt idx="404">
                  <c:v>20200209</c:v>
                </c:pt>
                <c:pt idx="405">
                  <c:v>20200210</c:v>
                </c:pt>
                <c:pt idx="406">
                  <c:v>20200211</c:v>
                </c:pt>
                <c:pt idx="407">
                  <c:v>20200212</c:v>
                </c:pt>
                <c:pt idx="408">
                  <c:v>20200213</c:v>
                </c:pt>
                <c:pt idx="409">
                  <c:v>20200214</c:v>
                </c:pt>
                <c:pt idx="410">
                  <c:v>20200215</c:v>
                </c:pt>
                <c:pt idx="411">
                  <c:v>20200216</c:v>
                </c:pt>
                <c:pt idx="412">
                  <c:v>20200217</c:v>
                </c:pt>
                <c:pt idx="413">
                  <c:v>20200218</c:v>
                </c:pt>
                <c:pt idx="414">
                  <c:v>20200219</c:v>
                </c:pt>
                <c:pt idx="415">
                  <c:v>20200220</c:v>
                </c:pt>
                <c:pt idx="416">
                  <c:v>20200221</c:v>
                </c:pt>
                <c:pt idx="417">
                  <c:v>20200222</c:v>
                </c:pt>
                <c:pt idx="418">
                  <c:v>20200223</c:v>
                </c:pt>
                <c:pt idx="419">
                  <c:v>20200224</c:v>
                </c:pt>
                <c:pt idx="420">
                  <c:v>20200225</c:v>
                </c:pt>
                <c:pt idx="421">
                  <c:v>20200226</c:v>
                </c:pt>
                <c:pt idx="422">
                  <c:v>20200227</c:v>
                </c:pt>
                <c:pt idx="423">
                  <c:v>20200228</c:v>
                </c:pt>
                <c:pt idx="424">
                  <c:v>20200229</c:v>
                </c:pt>
                <c:pt idx="425">
                  <c:v>20200301</c:v>
                </c:pt>
                <c:pt idx="426">
                  <c:v>20200302</c:v>
                </c:pt>
                <c:pt idx="427">
                  <c:v>20200303</c:v>
                </c:pt>
                <c:pt idx="428">
                  <c:v>20200304</c:v>
                </c:pt>
                <c:pt idx="429">
                  <c:v>20200305</c:v>
                </c:pt>
                <c:pt idx="430">
                  <c:v>20200306</c:v>
                </c:pt>
                <c:pt idx="431">
                  <c:v>20200307</c:v>
                </c:pt>
                <c:pt idx="432">
                  <c:v>20200308</c:v>
                </c:pt>
                <c:pt idx="433">
                  <c:v>20200309</c:v>
                </c:pt>
                <c:pt idx="434">
                  <c:v>20200310</c:v>
                </c:pt>
                <c:pt idx="435">
                  <c:v>20200311</c:v>
                </c:pt>
                <c:pt idx="436">
                  <c:v>20200312</c:v>
                </c:pt>
                <c:pt idx="437">
                  <c:v>20200313</c:v>
                </c:pt>
                <c:pt idx="438">
                  <c:v>20200314</c:v>
                </c:pt>
                <c:pt idx="439">
                  <c:v>20200315</c:v>
                </c:pt>
                <c:pt idx="440">
                  <c:v>20200316</c:v>
                </c:pt>
                <c:pt idx="441">
                  <c:v>20200317</c:v>
                </c:pt>
                <c:pt idx="442">
                  <c:v>20200318</c:v>
                </c:pt>
                <c:pt idx="443">
                  <c:v>20200319</c:v>
                </c:pt>
                <c:pt idx="444">
                  <c:v>20200320</c:v>
                </c:pt>
                <c:pt idx="445">
                  <c:v>20200321</c:v>
                </c:pt>
                <c:pt idx="446">
                  <c:v>20200322</c:v>
                </c:pt>
                <c:pt idx="447">
                  <c:v>20200323</c:v>
                </c:pt>
                <c:pt idx="448">
                  <c:v>20200324</c:v>
                </c:pt>
                <c:pt idx="449">
                  <c:v>20200325</c:v>
                </c:pt>
                <c:pt idx="450">
                  <c:v>20200326</c:v>
                </c:pt>
                <c:pt idx="451">
                  <c:v>20200327</c:v>
                </c:pt>
                <c:pt idx="452">
                  <c:v>20200328</c:v>
                </c:pt>
                <c:pt idx="453">
                  <c:v>20200329</c:v>
                </c:pt>
                <c:pt idx="454">
                  <c:v>20200330</c:v>
                </c:pt>
                <c:pt idx="455">
                  <c:v>20200331</c:v>
                </c:pt>
                <c:pt idx="456">
                  <c:v>20200401</c:v>
                </c:pt>
                <c:pt idx="457">
                  <c:v>20200402</c:v>
                </c:pt>
                <c:pt idx="458">
                  <c:v>20200403</c:v>
                </c:pt>
                <c:pt idx="459">
                  <c:v>20200404</c:v>
                </c:pt>
                <c:pt idx="460">
                  <c:v>20200405</c:v>
                </c:pt>
                <c:pt idx="461">
                  <c:v>20200406</c:v>
                </c:pt>
                <c:pt idx="462">
                  <c:v>20200407</c:v>
                </c:pt>
                <c:pt idx="463">
                  <c:v>20200408</c:v>
                </c:pt>
                <c:pt idx="464">
                  <c:v>20200409</c:v>
                </c:pt>
                <c:pt idx="465">
                  <c:v>20200410</c:v>
                </c:pt>
                <c:pt idx="466">
                  <c:v>20200411</c:v>
                </c:pt>
                <c:pt idx="467">
                  <c:v>20200412</c:v>
                </c:pt>
                <c:pt idx="468">
                  <c:v>20200413</c:v>
                </c:pt>
                <c:pt idx="469">
                  <c:v>20200414</c:v>
                </c:pt>
                <c:pt idx="470">
                  <c:v>20200415</c:v>
                </c:pt>
                <c:pt idx="471">
                  <c:v>20200416</c:v>
                </c:pt>
                <c:pt idx="472">
                  <c:v>20200417</c:v>
                </c:pt>
                <c:pt idx="473">
                  <c:v>20200418</c:v>
                </c:pt>
                <c:pt idx="474">
                  <c:v>20200419</c:v>
                </c:pt>
                <c:pt idx="475">
                  <c:v>20200420</c:v>
                </c:pt>
                <c:pt idx="476">
                  <c:v>20200421</c:v>
                </c:pt>
                <c:pt idx="477">
                  <c:v>20200422</c:v>
                </c:pt>
                <c:pt idx="478">
                  <c:v>20200423</c:v>
                </c:pt>
                <c:pt idx="479">
                  <c:v>20200424</c:v>
                </c:pt>
                <c:pt idx="480">
                  <c:v>20200425</c:v>
                </c:pt>
                <c:pt idx="481">
                  <c:v>20200426</c:v>
                </c:pt>
                <c:pt idx="482">
                  <c:v>20200427</c:v>
                </c:pt>
                <c:pt idx="483">
                  <c:v>20200428</c:v>
                </c:pt>
                <c:pt idx="484">
                  <c:v>20200429</c:v>
                </c:pt>
                <c:pt idx="485">
                  <c:v>20200430</c:v>
                </c:pt>
                <c:pt idx="486">
                  <c:v>20200501</c:v>
                </c:pt>
                <c:pt idx="487">
                  <c:v>20200502</c:v>
                </c:pt>
                <c:pt idx="488">
                  <c:v>20200503</c:v>
                </c:pt>
                <c:pt idx="489">
                  <c:v>20200504</c:v>
                </c:pt>
                <c:pt idx="490">
                  <c:v>20200505</c:v>
                </c:pt>
                <c:pt idx="491">
                  <c:v>20200506</c:v>
                </c:pt>
                <c:pt idx="492">
                  <c:v>20200507</c:v>
                </c:pt>
                <c:pt idx="493">
                  <c:v>20200508</c:v>
                </c:pt>
                <c:pt idx="494">
                  <c:v>20200509</c:v>
                </c:pt>
                <c:pt idx="495">
                  <c:v>20200510</c:v>
                </c:pt>
                <c:pt idx="496">
                  <c:v>20200511</c:v>
                </c:pt>
                <c:pt idx="497">
                  <c:v>20200512</c:v>
                </c:pt>
                <c:pt idx="498">
                  <c:v>20200513</c:v>
                </c:pt>
                <c:pt idx="499">
                  <c:v>20200514</c:v>
                </c:pt>
                <c:pt idx="500">
                  <c:v>20200515</c:v>
                </c:pt>
                <c:pt idx="501">
                  <c:v>20200516</c:v>
                </c:pt>
                <c:pt idx="502">
                  <c:v>20200517</c:v>
                </c:pt>
                <c:pt idx="503">
                  <c:v>20200518</c:v>
                </c:pt>
                <c:pt idx="504">
                  <c:v>20200519</c:v>
                </c:pt>
                <c:pt idx="505">
                  <c:v>20200520</c:v>
                </c:pt>
                <c:pt idx="506">
                  <c:v>20200521</c:v>
                </c:pt>
                <c:pt idx="507">
                  <c:v>20200522</c:v>
                </c:pt>
                <c:pt idx="508">
                  <c:v>20200523</c:v>
                </c:pt>
                <c:pt idx="509">
                  <c:v>20200524</c:v>
                </c:pt>
                <c:pt idx="510">
                  <c:v>20200525</c:v>
                </c:pt>
                <c:pt idx="511">
                  <c:v>20200526</c:v>
                </c:pt>
                <c:pt idx="512">
                  <c:v>20200527</c:v>
                </c:pt>
                <c:pt idx="513">
                  <c:v>20200528</c:v>
                </c:pt>
                <c:pt idx="514">
                  <c:v>20200529</c:v>
                </c:pt>
                <c:pt idx="515">
                  <c:v>20200530</c:v>
                </c:pt>
                <c:pt idx="516">
                  <c:v>20200531</c:v>
                </c:pt>
                <c:pt idx="517">
                  <c:v>20200601</c:v>
                </c:pt>
                <c:pt idx="518">
                  <c:v>20200602</c:v>
                </c:pt>
                <c:pt idx="519">
                  <c:v>20200603</c:v>
                </c:pt>
                <c:pt idx="520">
                  <c:v>20200604</c:v>
                </c:pt>
                <c:pt idx="521">
                  <c:v>20200605</c:v>
                </c:pt>
                <c:pt idx="522">
                  <c:v>20200606</c:v>
                </c:pt>
                <c:pt idx="523">
                  <c:v>20200607</c:v>
                </c:pt>
                <c:pt idx="524">
                  <c:v>20200608</c:v>
                </c:pt>
                <c:pt idx="525">
                  <c:v>20200609</c:v>
                </c:pt>
                <c:pt idx="526">
                  <c:v>20200610</c:v>
                </c:pt>
                <c:pt idx="527">
                  <c:v>20200611</c:v>
                </c:pt>
                <c:pt idx="528">
                  <c:v>20200612</c:v>
                </c:pt>
                <c:pt idx="529">
                  <c:v>20200613</c:v>
                </c:pt>
                <c:pt idx="530">
                  <c:v>20200614</c:v>
                </c:pt>
                <c:pt idx="531">
                  <c:v>20200615</c:v>
                </c:pt>
                <c:pt idx="532">
                  <c:v>20200616</c:v>
                </c:pt>
                <c:pt idx="533">
                  <c:v>20200617</c:v>
                </c:pt>
                <c:pt idx="534">
                  <c:v>20200618</c:v>
                </c:pt>
                <c:pt idx="535">
                  <c:v>20200619</c:v>
                </c:pt>
                <c:pt idx="536">
                  <c:v>20200620</c:v>
                </c:pt>
                <c:pt idx="537">
                  <c:v>20200621</c:v>
                </c:pt>
                <c:pt idx="538">
                  <c:v>20200622</c:v>
                </c:pt>
                <c:pt idx="539">
                  <c:v>20200623</c:v>
                </c:pt>
                <c:pt idx="540">
                  <c:v>20200624</c:v>
                </c:pt>
                <c:pt idx="541">
                  <c:v>20200625</c:v>
                </c:pt>
                <c:pt idx="542">
                  <c:v>20200626</c:v>
                </c:pt>
                <c:pt idx="543">
                  <c:v>20200627</c:v>
                </c:pt>
                <c:pt idx="544">
                  <c:v>20200628</c:v>
                </c:pt>
                <c:pt idx="545">
                  <c:v>20200629</c:v>
                </c:pt>
                <c:pt idx="546">
                  <c:v>20200630</c:v>
                </c:pt>
                <c:pt idx="547">
                  <c:v>20200701</c:v>
                </c:pt>
                <c:pt idx="548">
                  <c:v>20200702</c:v>
                </c:pt>
                <c:pt idx="549">
                  <c:v>20200703</c:v>
                </c:pt>
                <c:pt idx="550">
                  <c:v>20200704</c:v>
                </c:pt>
                <c:pt idx="551">
                  <c:v>20200705</c:v>
                </c:pt>
                <c:pt idx="552">
                  <c:v>20200706</c:v>
                </c:pt>
                <c:pt idx="553">
                  <c:v>20200707</c:v>
                </c:pt>
                <c:pt idx="554">
                  <c:v>20200708</c:v>
                </c:pt>
                <c:pt idx="555">
                  <c:v>20200709</c:v>
                </c:pt>
                <c:pt idx="556">
                  <c:v>20200710</c:v>
                </c:pt>
                <c:pt idx="557">
                  <c:v>20200711</c:v>
                </c:pt>
                <c:pt idx="558">
                  <c:v>20200712</c:v>
                </c:pt>
                <c:pt idx="559">
                  <c:v>20200713</c:v>
                </c:pt>
                <c:pt idx="560">
                  <c:v>20200714</c:v>
                </c:pt>
                <c:pt idx="561">
                  <c:v>20200715</c:v>
                </c:pt>
                <c:pt idx="562">
                  <c:v>20200716</c:v>
                </c:pt>
                <c:pt idx="563">
                  <c:v>20200717</c:v>
                </c:pt>
                <c:pt idx="564">
                  <c:v>20200718</c:v>
                </c:pt>
                <c:pt idx="565">
                  <c:v>20200719</c:v>
                </c:pt>
                <c:pt idx="566">
                  <c:v>20200720</c:v>
                </c:pt>
                <c:pt idx="567">
                  <c:v>20200721</c:v>
                </c:pt>
                <c:pt idx="568">
                  <c:v>20200722</c:v>
                </c:pt>
                <c:pt idx="569">
                  <c:v>20200723</c:v>
                </c:pt>
                <c:pt idx="570">
                  <c:v>20200724</c:v>
                </c:pt>
                <c:pt idx="571">
                  <c:v>20200725</c:v>
                </c:pt>
                <c:pt idx="572">
                  <c:v>20200726</c:v>
                </c:pt>
                <c:pt idx="573">
                  <c:v>20200727</c:v>
                </c:pt>
                <c:pt idx="574">
                  <c:v>20200728</c:v>
                </c:pt>
                <c:pt idx="575">
                  <c:v>20200729</c:v>
                </c:pt>
                <c:pt idx="576">
                  <c:v>20200730</c:v>
                </c:pt>
                <c:pt idx="577">
                  <c:v>20200731</c:v>
                </c:pt>
                <c:pt idx="578">
                  <c:v>20200801</c:v>
                </c:pt>
                <c:pt idx="579">
                  <c:v>20200802</c:v>
                </c:pt>
                <c:pt idx="580">
                  <c:v>20200803</c:v>
                </c:pt>
                <c:pt idx="581">
                  <c:v>20200804</c:v>
                </c:pt>
                <c:pt idx="582">
                  <c:v>20200805</c:v>
                </c:pt>
                <c:pt idx="583">
                  <c:v>20200806</c:v>
                </c:pt>
                <c:pt idx="584">
                  <c:v>20200807</c:v>
                </c:pt>
                <c:pt idx="585">
                  <c:v>20200808</c:v>
                </c:pt>
                <c:pt idx="586">
                  <c:v>20200809</c:v>
                </c:pt>
                <c:pt idx="587">
                  <c:v>20200810</c:v>
                </c:pt>
                <c:pt idx="588">
                  <c:v>20200811</c:v>
                </c:pt>
                <c:pt idx="589">
                  <c:v>20200812</c:v>
                </c:pt>
                <c:pt idx="590">
                  <c:v>20200813</c:v>
                </c:pt>
                <c:pt idx="591">
                  <c:v>20200814</c:v>
                </c:pt>
                <c:pt idx="592">
                  <c:v>20200815</c:v>
                </c:pt>
                <c:pt idx="593">
                  <c:v>20200816</c:v>
                </c:pt>
                <c:pt idx="594">
                  <c:v>20200817</c:v>
                </c:pt>
                <c:pt idx="595">
                  <c:v>20200818</c:v>
                </c:pt>
                <c:pt idx="596">
                  <c:v>20200819</c:v>
                </c:pt>
                <c:pt idx="597">
                  <c:v>20200820</c:v>
                </c:pt>
                <c:pt idx="598">
                  <c:v>20200821</c:v>
                </c:pt>
                <c:pt idx="599">
                  <c:v>20200822</c:v>
                </c:pt>
                <c:pt idx="600">
                  <c:v>20200823</c:v>
                </c:pt>
                <c:pt idx="601">
                  <c:v>20200824</c:v>
                </c:pt>
                <c:pt idx="602">
                  <c:v>20200825</c:v>
                </c:pt>
                <c:pt idx="603">
                  <c:v>20200826</c:v>
                </c:pt>
                <c:pt idx="604">
                  <c:v>20200827</c:v>
                </c:pt>
                <c:pt idx="605">
                  <c:v>20200828</c:v>
                </c:pt>
                <c:pt idx="606">
                  <c:v>20200829</c:v>
                </c:pt>
                <c:pt idx="607">
                  <c:v>20200830</c:v>
                </c:pt>
                <c:pt idx="608">
                  <c:v>20200831</c:v>
                </c:pt>
                <c:pt idx="609">
                  <c:v>20200901</c:v>
                </c:pt>
                <c:pt idx="610">
                  <c:v>20200902</c:v>
                </c:pt>
                <c:pt idx="611">
                  <c:v>20200903</c:v>
                </c:pt>
                <c:pt idx="612">
                  <c:v>20200904</c:v>
                </c:pt>
                <c:pt idx="613">
                  <c:v>20200905</c:v>
                </c:pt>
                <c:pt idx="614">
                  <c:v>20200906</c:v>
                </c:pt>
                <c:pt idx="615">
                  <c:v>20200907</c:v>
                </c:pt>
                <c:pt idx="616">
                  <c:v>20200908</c:v>
                </c:pt>
                <c:pt idx="617">
                  <c:v>20200909</c:v>
                </c:pt>
                <c:pt idx="618">
                  <c:v>20200910</c:v>
                </c:pt>
                <c:pt idx="619">
                  <c:v>20200911</c:v>
                </c:pt>
                <c:pt idx="620">
                  <c:v>20200912</c:v>
                </c:pt>
                <c:pt idx="621">
                  <c:v>20200913</c:v>
                </c:pt>
                <c:pt idx="622">
                  <c:v>20200914</c:v>
                </c:pt>
                <c:pt idx="623">
                  <c:v>20200915</c:v>
                </c:pt>
                <c:pt idx="624">
                  <c:v>20200916</c:v>
                </c:pt>
                <c:pt idx="625">
                  <c:v>20200917</c:v>
                </c:pt>
                <c:pt idx="626">
                  <c:v>20200918</c:v>
                </c:pt>
                <c:pt idx="627">
                  <c:v>20200919</c:v>
                </c:pt>
                <c:pt idx="628">
                  <c:v>20200920</c:v>
                </c:pt>
                <c:pt idx="629">
                  <c:v>20200921</c:v>
                </c:pt>
                <c:pt idx="630">
                  <c:v>20200922</c:v>
                </c:pt>
                <c:pt idx="631">
                  <c:v>20200923</c:v>
                </c:pt>
                <c:pt idx="632">
                  <c:v>20200924</c:v>
                </c:pt>
                <c:pt idx="633">
                  <c:v>20200925</c:v>
                </c:pt>
                <c:pt idx="634">
                  <c:v>20200926</c:v>
                </c:pt>
                <c:pt idx="635">
                  <c:v>20200927</c:v>
                </c:pt>
                <c:pt idx="636">
                  <c:v>20200928</c:v>
                </c:pt>
                <c:pt idx="637">
                  <c:v>20200929</c:v>
                </c:pt>
                <c:pt idx="638">
                  <c:v>20200930</c:v>
                </c:pt>
                <c:pt idx="639">
                  <c:v>20201001</c:v>
                </c:pt>
                <c:pt idx="640">
                  <c:v>20201002</c:v>
                </c:pt>
                <c:pt idx="641">
                  <c:v>20201003</c:v>
                </c:pt>
                <c:pt idx="642">
                  <c:v>20201004</c:v>
                </c:pt>
                <c:pt idx="643">
                  <c:v>20201005</c:v>
                </c:pt>
                <c:pt idx="644">
                  <c:v>20201006</c:v>
                </c:pt>
                <c:pt idx="645">
                  <c:v>20201007</c:v>
                </c:pt>
                <c:pt idx="646">
                  <c:v>20201008</c:v>
                </c:pt>
                <c:pt idx="647">
                  <c:v>20201009</c:v>
                </c:pt>
                <c:pt idx="648">
                  <c:v>20201010</c:v>
                </c:pt>
                <c:pt idx="649">
                  <c:v>20201011</c:v>
                </c:pt>
                <c:pt idx="650">
                  <c:v>20201012</c:v>
                </c:pt>
                <c:pt idx="651">
                  <c:v>20201013</c:v>
                </c:pt>
                <c:pt idx="652">
                  <c:v>20201014</c:v>
                </c:pt>
                <c:pt idx="653">
                  <c:v>20201015</c:v>
                </c:pt>
                <c:pt idx="654">
                  <c:v>20201016</c:v>
                </c:pt>
                <c:pt idx="655">
                  <c:v>20201017</c:v>
                </c:pt>
                <c:pt idx="656">
                  <c:v>20201018</c:v>
                </c:pt>
                <c:pt idx="657">
                  <c:v>20201019</c:v>
                </c:pt>
                <c:pt idx="658">
                  <c:v>20201020</c:v>
                </c:pt>
                <c:pt idx="659">
                  <c:v>20201021</c:v>
                </c:pt>
                <c:pt idx="660">
                  <c:v>20201022</c:v>
                </c:pt>
                <c:pt idx="661">
                  <c:v>20201023</c:v>
                </c:pt>
                <c:pt idx="662">
                  <c:v>20201024</c:v>
                </c:pt>
                <c:pt idx="663">
                  <c:v>20201025</c:v>
                </c:pt>
                <c:pt idx="664">
                  <c:v>20201026</c:v>
                </c:pt>
                <c:pt idx="665">
                  <c:v>20201027</c:v>
                </c:pt>
                <c:pt idx="666">
                  <c:v>20201028</c:v>
                </c:pt>
                <c:pt idx="667">
                  <c:v>20201029</c:v>
                </c:pt>
                <c:pt idx="668">
                  <c:v>20201030</c:v>
                </c:pt>
                <c:pt idx="669">
                  <c:v>20201031</c:v>
                </c:pt>
                <c:pt idx="670">
                  <c:v>20201101</c:v>
                </c:pt>
                <c:pt idx="671">
                  <c:v>20201102</c:v>
                </c:pt>
                <c:pt idx="672">
                  <c:v>20201103</c:v>
                </c:pt>
                <c:pt idx="673">
                  <c:v>20201104</c:v>
                </c:pt>
                <c:pt idx="674">
                  <c:v>20201105</c:v>
                </c:pt>
                <c:pt idx="675">
                  <c:v>20201106</c:v>
                </c:pt>
                <c:pt idx="676">
                  <c:v>20201107</c:v>
                </c:pt>
                <c:pt idx="677">
                  <c:v>20201108</c:v>
                </c:pt>
                <c:pt idx="678">
                  <c:v>20201109</c:v>
                </c:pt>
                <c:pt idx="679">
                  <c:v>20201110</c:v>
                </c:pt>
                <c:pt idx="680">
                  <c:v>20201111</c:v>
                </c:pt>
                <c:pt idx="681">
                  <c:v>20201112</c:v>
                </c:pt>
                <c:pt idx="682">
                  <c:v>20201113</c:v>
                </c:pt>
                <c:pt idx="683">
                  <c:v>20201114</c:v>
                </c:pt>
                <c:pt idx="684">
                  <c:v>20201115</c:v>
                </c:pt>
                <c:pt idx="685">
                  <c:v>20201116</c:v>
                </c:pt>
                <c:pt idx="686">
                  <c:v>20201117</c:v>
                </c:pt>
                <c:pt idx="687">
                  <c:v>20201118</c:v>
                </c:pt>
                <c:pt idx="688">
                  <c:v>20201119</c:v>
                </c:pt>
                <c:pt idx="689">
                  <c:v>20201120</c:v>
                </c:pt>
                <c:pt idx="690">
                  <c:v>20201121</c:v>
                </c:pt>
                <c:pt idx="691">
                  <c:v>20201122</c:v>
                </c:pt>
                <c:pt idx="692">
                  <c:v>20201123</c:v>
                </c:pt>
                <c:pt idx="693">
                  <c:v>20201124</c:v>
                </c:pt>
                <c:pt idx="694">
                  <c:v>20201125</c:v>
                </c:pt>
                <c:pt idx="695">
                  <c:v>20201126</c:v>
                </c:pt>
                <c:pt idx="696">
                  <c:v>20201127</c:v>
                </c:pt>
                <c:pt idx="697">
                  <c:v>20201128</c:v>
                </c:pt>
                <c:pt idx="698">
                  <c:v>20201129</c:v>
                </c:pt>
                <c:pt idx="699">
                  <c:v>20201130</c:v>
                </c:pt>
                <c:pt idx="700">
                  <c:v>20201201</c:v>
                </c:pt>
                <c:pt idx="701">
                  <c:v>20201202</c:v>
                </c:pt>
                <c:pt idx="702">
                  <c:v>20201203</c:v>
                </c:pt>
                <c:pt idx="703">
                  <c:v>20201204</c:v>
                </c:pt>
                <c:pt idx="704">
                  <c:v>20201205</c:v>
                </c:pt>
                <c:pt idx="705">
                  <c:v>20201206</c:v>
                </c:pt>
                <c:pt idx="706">
                  <c:v>20201207</c:v>
                </c:pt>
                <c:pt idx="707">
                  <c:v>20201208</c:v>
                </c:pt>
                <c:pt idx="708">
                  <c:v>20201209</c:v>
                </c:pt>
                <c:pt idx="709">
                  <c:v>20201210</c:v>
                </c:pt>
                <c:pt idx="710">
                  <c:v>20201211</c:v>
                </c:pt>
                <c:pt idx="711">
                  <c:v>20201212</c:v>
                </c:pt>
                <c:pt idx="712">
                  <c:v>20201213</c:v>
                </c:pt>
                <c:pt idx="713">
                  <c:v>20201214</c:v>
                </c:pt>
                <c:pt idx="714">
                  <c:v>20201215</c:v>
                </c:pt>
                <c:pt idx="715">
                  <c:v>20201216</c:v>
                </c:pt>
                <c:pt idx="716">
                  <c:v>20201217</c:v>
                </c:pt>
                <c:pt idx="717">
                  <c:v>20201218</c:v>
                </c:pt>
                <c:pt idx="718">
                  <c:v>20201219</c:v>
                </c:pt>
                <c:pt idx="719">
                  <c:v>20201220</c:v>
                </c:pt>
                <c:pt idx="720">
                  <c:v>20201221</c:v>
                </c:pt>
                <c:pt idx="721">
                  <c:v>20201222</c:v>
                </c:pt>
                <c:pt idx="722">
                  <c:v>20201223</c:v>
                </c:pt>
                <c:pt idx="723">
                  <c:v>20201224</c:v>
                </c:pt>
                <c:pt idx="724">
                  <c:v>20201225</c:v>
                </c:pt>
                <c:pt idx="725">
                  <c:v>20201226</c:v>
                </c:pt>
                <c:pt idx="726">
                  <c:v>20201227</c:v>
                </c:pt>
                <c:pt idx="727">
                  <c:v>20201228</c:v>
                </c:pt>
                <c:pt idx="728">
                  <c:v>20201229</c:v>
                </c:pt>
                <c:pt idx="729">
                  <c:v>20201230</c:v>
                </c:pt>
                <c:pt idx="730">
                  <c:v>20201231</c:v>
                </c:pt>
                <c:pt idx="731">
                  <c:v>20210101</c:v>
                </c:pt>
                <c:pt idx="732">
                  <c:v>20210102</c:v>
                </c:pt>
                <c:pt idx="733">
                  <c:v>20210103</c:v>
                </c:pt>
                <c:pt idx="734">
                  <c:v>20210104</c:v>
                </c:pt>
                <c:pt idx="735">
                  <c:v>20210105</c:v>
                </c:pt>
                <c:pt idx="736">
                  <c:v>20210106</c:v>
                </c:pt>
                <c:pt idx="737">
                  <c:v>20210107</c:v>
                </c:pt>
                <c:pt idx="738">
                  <c:v>20210108</c:v>
                </c:pt>
                <c:pt idx="739">
                  <c:v>20210109</c:v>
                </c:pt>
                <c:pt idx="740">
                  <c:v>20210110</c:v>
                </c:pt>
                <c:pt idx="741">
                  <c:v>20210111</c:v>
                </c:pt>
                <c:pt idx="742">
                  <c:v>20210112</c:v>
                </c:pt>
                <c:pt idx="743">
                  <c:v>20210113</c:v>
                </c:pt>
                <c:pt idx="744">
                  <c:v>20210114</c:v>
                </c:pt>
                <c:pt idx="745">
                  <c:v>20210115</c:v>
                </c:pt>
                <c:pt idx="746">
                  <c:v>20210116</c:v>
                </c:pt>
                <c:pt idx="747">
                  <c:v>20210117</c:v>
                </c:pt>
                <c:pt idx="748">
                  <c:v>20210118</c:v>
                </c:pt>
                <c:pt idx="749">
                  <c:v>20210119</c:v>
                </c:pt>
                <c:pt idx="750">
                  <c:v>20210120</c:v>
                </c:pt>
                <c:pt idx="751">
                  <c:v>20210121</c:v>
                </c:pt>
                <c:pt idx="752">
                  <c:v>20210122</c:v>
                </c:pt>
                <c:pt idx="753">
                  <c:v>20210123</c:v>
                </c:pt>
                <c:pt idx="754">
                  <c:v>20210124</c:v>
                </c:pt>
                <c:pt idx="755">
                  <c:v>20210125</c:v>
                </c:pt>
                <c:pt idx="756">
                  <c:v>20210126</c:v>
                </c:pt>
                <c:pt idx="757">
                  <c:v>20210127</c:v>
                </c:pt>
                <c:pt idx="758">
                  <c:v>20210128</c:v>
                </c:pt>
                <c:pt idx="759">
                  <c:v>20210129</c:v>
                </c:pt>
                <c:pt idx="760">
                  <c:v>20210130</c:v>
                </c:pt>
                <c:pt idx="761">
                  <c:v>20210131</c:v>
                </c:pt>
                <c:pt idx="762">
                  <c:v>20210201</c:v>
                </c:pt>
                <c:pt idx="763">
                  <c:v>20210202</c:v>
                </c:pt>
                <c:pt idx="764">
                  <c:v>20210203</c:v>
                </c:pt>
                <c:pt idx="765">
                  <c:v>20210204</c:v>
                </c:pt>
                <c:pt idx="766">
                  <c:v>20210205</c:v>
                </c:pt>
                <c:pt idx="767">
                  <c:v>20210206</c:v>
                </c:pt>
                <c:pt idx="768">
                  <c:v>20210207</c:v>
                </c:pt>
                <c:pt idx="769">
                  <c:v>20210208</c:v>
                </c:pt>
                <c:pt idx="770">
                  <c:v>20210209</c:v>
                </c:pt>
                <c:pt idx="771">
                  <c:v>20210210</c:v>
                </c:pt>
                <c:pt idx="772">
                  <c:v>20210211</c:v>
                </c:pt>
                <c:pt idx="773">
                  <c:v>20210212</c:v>
                </c:pt>
                <c:pt idx="774">
                  <c:v>20210213</c:v>
                </c:pt>
                <c:pt idx="775">
                  <c:v>20210214</c:v>
                </c:pt>
                <c:pt idx="776">
                  <c:v>20210215</c:v>
                </c:pt>
                <c:pt idx="777">
                  <c:v>20210216</c:v>
                </c:pt>
                <c:pt idx="778">
                  <c:v>20210217</c:v>
                </c:pt>
                <c:pt idx="779">
                  <c:v>20210218</c:v>
                </c:pt>
                <c:pt idx="780">
                  <c:v>20210219</c:v>
                </c:pt>
                <c:pt idx="781">
                  <c:v>20210220</c:v>
                </c:pt>
                <c:pt idx="782">
                  <c:v>20210221</c:v>
                </c:pt>
                <c:pt idx="783">
                  <c:v>20210222</c:v>
                </c:pt>
                <c:pt idx="784">
                  <c:v>20210223</c:v>
                </c:pt>
                <c:pt idx="785">
                  <c:v>20210224</c:v>
                </c:pt>
                <c:pt idx="786">
                  <c:v>20210225</c:v>
                </c:pt>
                <c:pt idx="787">
                  <c:v>20210226</c:v>
                </c:pt>
                <c:pt idx="788">
                  <c:v>20210227</c:v>
                </c:pt>
                <c:pt idx="789">
                  <c:v>20210228</c:v>
                </c:pt>
                <c:pt idx="790">
                  <c:v>20210301</c:v>
                </c:pt>
                <c:pt idx="791">
                  <c:v>20210302</c:v>
                </c:pt>
                <c:pt idx="792">
                  <c:v>20210303</c:v>
                </c:pt>
                <c:pt idx="793">
                  <c:v>20210304</c:v>
                </c:pt>
                <c:pt idx="794">
                  <c:v>20210305</c:v>
                </c:pt>
                <c:pt idx="795">
                  <c:v>20210306</c:v>
                </c:pt>
                <c:pt idx="796">
                  <c:v>20210307</c:v>
                </c:pt>
                <c:pt idx="797">
                  <c:v>20210308</c:v>
                </c:pt>
                <c:pt idx="798">
                  <c:v>20210309</c:v>
                </c:pt>
                <c:pt idx="799">
                  <c:v>20210310</c:v>
                </c:pt>
                <c:pt idx="800">
                  <c:v>20210311</c:v>
                </c:pt>
                <c:pt idx="801">
                  <c:v>20210312</c:v>
                </c:pt>
                <c:pt idx="802">
                  <c:v>20210313</c:v>
                </c:pt>
                <c:pt idx="803">
                  <c:v>20210314</c:v>
                </c:pt>
                <c:pt idx="804">
                  <c:v>20210315</c:v>
                </c:pt>
                <c:pt idx="805">
                  <c:v>20210316</c:v>
                </c:pt>
                <c:pt idx="806">
                  <c:v>20210317</c:v>
                </c:pt>
                <c:pt idx="807">
                  <c:v>20210318</c:v>
                </c:pt>
                <c:pt idx="808">
                  <c:v>20210319</c:v>
                </c:pt>
                <c:pt idx="809">
                  <c:v>20210320</c:v>
                </c:pt>
                <c:pt idx="810">
                  <c:v>20210321</c:v>
                </c:pt>
                <c:pt idx="811">
                  <c:v>20210322</c:v>
                </c:pt>
                <c:pt idx="812">
                  <c:v>20210323</c:v>
                </c:pt>
                <c:pt idx="813">
                  <c:v>20210324</c:v>
                </c:pt>
                <c:pt idx="814">
                  <c:v>20210325</c:v>
                </c:pt>
                <c:pt idx="815">
                  <c:v>20210326</c:v>
                </c:pt>
                <c:pt idx="816">
                  <c:v>20210327</c:v>
                </c:pt>
                <c:pt idx="817">
                  <c:v>20210328</c:v>
                </c:pt>
                <c:pt idx="818">
                  <c:v>20210329</c:v>
                </c:pt>
                <c:pt idx="819">
                  <c:v>20210330</c:v>
                </c:pt>
                <c:pt idx="820">
                  <c:v>20210331</c:v>
                </c:pt>
                <c:pt idx="821">
                  <c:v>20210401</c:v>
                </c:pt>
                <c:pt idx="822">
                  <c:v>20210402</c:v>
                </c:pt>
                <c:pt idx="823">
                  <c:v>20210403</c:v>
                </c:pt>
                <c:pt idx="824">
                  <c:v>20210404</c:v>
                </c:pt>
                <c:pt idx="825">
                  <c:v>20210405</c:v>
                </c:pt>
                <c:pt idx="826">
                  <c:v>20210406</c:v>
                </c:pt>
                <c:pt idx="827">
                  <c:v>20210407</c:v>
                </c:pt>
                <c:pt idx="828">
                  <c:v>20210408</c:v>
                </c:pt>
                <c:pt idx="829">
                  <c:v>20210409</c:v>
                </c:pt>
                <c:pt idx="830">
                  <c:v>20210410</c:v>
                </c:pt>
                <c:pt idx="831">
                  <c:v>20210411</c:v>
                </c:pt>
                <c:pt idx="832">
                  <c:v>20210412</c:v>
                </c:pt>
                <c:pt idx="833">
                  <c:v>20210413</c:v>
                </c:pt>
                <c:pt idx="834">
                  <c:v>20210414</c:v>
                </c:pt>
                <c:pt idx="835">
                  <c:v>20210415</c:v>
                </c:pt>
                <c:pt idx="836">
                  <c:v>20210416</c:v>
                </c:pt>
                <c:pt idx="837">
                  <c:v>20210417</c:v>
                </c:pt>
                <c:pt idx="838">
                  <c:v>20210418</c:v>
                </c:pt>
                <c:pt idx="839">
                  <c:v>20210419</c:v>
                </c:pt>
                <c:pt idx="840">
                  <c:v>20210420</c:v>
                </c:pt>
                <c:pt idx="841">
                  <c:v>20210421</c:v>
                </c:pt>
                <c:pt idx="842">
                  <c:v>20210422</c:v>
                </c:pt>
                <c:pt idx="843">
                  <c:v>20210423</c:v>
                </c:pt>
                <c:pt idx="844">
                  <c:v>20210424</c:v>
                </c:pt>
                <c:pt idx="845">
                  <c:v>20210425</c:v>
                </c:pt>
                <c:pt idx="846">
                  <c:v>20210426</c:v>
                </c:pt>
                <c:pt idx="847">
                  <c:v>20210427</c:v>
                </c:pt>
                <c:pt idx="848">
                  <c:v>20210428</c:v>
                </c:pt>
                <c:pt idx="849">
                  <c:v>20210429</c:v>
                </c:pt>
                <c:pt idx="850">
                  <c:v>20210430</c:v>
                </c:pt>
                <c:pt idx="851">
                  <c:v>20210501</c:v>
                </c:pt>
                <c:pt idx="852">
                  <c:v>20210502</c:v>
                </c:pt>
                <c:pt idx="853">
                  <c:v>20210503</c:v>
                </c:pt>
                <c:pt idx="854">
                  <c:v>20210504</c:v>
                </c:pt>
                <c:pt idx="855">
                  <c:v>20210505</c:v>
                </c:pt>
                <c:pt idx="856">
                  <c:v>20210506</c:v>
                </c:pt>
                <c:pt idx="857">
                  <c:v>20210507</c:v>
                </c:pt>
                <c:pt idx="858">
                  <c:v>20210508</c:v>
                </c:pt>
                <c:pt idx="859">
                  <c:v>20210509</c:v>
                </c:pt>
                <c:pt idx="860">
                  <c:v>20210510</c:v>
                </c:pt>
                <c:pt idx="861">
                  <c:v>20210511</c:v>
                </c:pt>
                <c:pt idx="862">
                  <c:v>20210512</c:v>
                </c:pt>
                <c:pt idx="863">
                  <c:v>20210513</c:v>
                </c:pt>
                <c:pt idx="864">
                  <c:v>20210514</c:v>
                </c:pt>
                <c:pt idx="865">
                  <c:v>20210515</c:v>
                </c:pt>
                <c:pt idx="866">
                  <c:v>20210516</c:v>
                </c:pt>
                <c:pt idx="867">
                  <c:v>20210517</c:v>
                </c:pt>
                <c:pt idx="868">
                  <c:v>20210518</c:v>
                </c:pt>
                <c:pt idx="869">
                  <c:v>20210519</c:v>
                </c:pt>
                <c:pt idx="870">
                  <c:v>20210520</c:v>
                </c:pt>
                <c:pt idx="871">
                  <c:v>20210521</c:v>
                </c:pt>
                <c:pt idx="872">
                  <c:v>20210522</c:v>
                </c:pt>
                <c:pt idx="873">
                  <c:v>20210523</c:v>
                </c:pt>
                <c:pt idx="874">
                  <c:v>20210524</c:v>
                </c:pt>
                <c:pt idx="875">
                  <c:v>20210525</c:v>
                </c:pt>
                <c:pt idx="876">
                  <c:v>20210526</c:v>
                </c:pt>
                <c:pt idx="877">
                  <c:v>20210527</c:v>
                </c:pt>
                <c:pt idx="878">
                  <c:v>20210528</c:v>
                </c:pt>
                <c:pt idx="879">
                  <c:v>20210529</c:v>
                </c:pt>
                <c:pt idx="880">
                  <c:v>20210530</c:v>
                </c:pt>
                <c:pt idx="881">
                  <c:v>20210531</c:v>
                </c:pt>
                <c:pt idx="882">
                  <c:v>20210601</c:v>
                </c:pt>
                <c:pt idx="883">
                  <c:v>20210602</c:v>
                </c:pt>
                <c:pt idx="884">
                  <c:v>20210603</c:v>
                </c:pt>
                <c:pt idx="885">
                  <c:v>20210604</c:v>
                </c:pt>
                <c:pt idx="886">
                  <c:v>20210605</c:v>
                </c:pt>
                <c:pt idx="887">
                  <c:v>20210606</c:v>
                </c:pt>
                <c:pt idx="888">
                  <c:v>20210607</c:v>
                </c:pt>
                <c:pt idx="889">
                  <c:v>20210608</c:v>
                </c:pt>
                <c:pt idx="890">
                  <c:v>20210609</c:v>
                </c:pt>
                <c:pt idx="891">
                  <c:v>20210610</c:v>
                </c:pt>
                <c:pt idx="892">
                  <c:v>20210611</c:v>
                </c:pt>
                <c:pt idx="893">
                  <c:v>20210612</c:v>
                </c:pt>
                <c:pt idx="894">
                  <c:v>20210613</c:v>
                </c:pt>
                <c:pt idx="895">
                  <c:v>20210614</c:v>
                </c:pt>
                <c:pt idx="896">
                  <c:v>20210615</c:v>
                </c:pt>
                <c:pt idx="897">
                  <c:v>20210616</c:v>
                </c:pt>
                <c:pt idx="898">
                  <c:v>20210617</c:v>
                </c:pt>
                <c:pt idx="899">
                  <c:v>20210618</c:v>
                </c:pt>
                <c:pt idx="900">
                  <c:v>20210619</c:v>
                </c:pt>
                <c:pt idx="901">
                  <c:v>20210620</c:v>
                </c:pt>
                <c:pt idx="902">
                  <c:v>20210621</c:v>
                </c:pt>
                <c:pt idx="903">
                  <c:v>20210622</c:v>
                </c:pt>
                <c:pt idx="904">
                  <c:v>20210623</c:v>
                </c:pt>
                <c:pt idx="905">
                  <c:v>20210624</c:v>
                </c:pt>
                <c:pt idx="906">
                  <c:v>20210625</c:v>
                </c:pt>
                <c:pt idx="907">
                  <c:v>20210626</c:v>
                </c:pt>
                <c:pt idx="908">
                  <c:v>20210627</c:v>
                </c:pt>
                <c:pt idx="909">
                  <c:v>20210628</c:v>
                </c:pt>
                <c:pt idx="910">
                  <c:v>20210629</c:v>
                </c:pt>
                <c:pt idx="911">
                  <c:v>20210630</c:v>
                </c:pt>
                <c:pt idx="912">
                  <c:v>20210701</c:v>
                </c:pt>
                <c:pt idx="913">
                  <c:v>20210702</c:v>
                </c:pt>
                <c:pt idx="914">
                  <c:v>20210703</c:v>
                </c:pt>
                <c:pt idx="915">
                  <c:v>20210704</c:v>
                </c:pt>
                <c:pt idx="916">
                  <c:v>20210705</c:v>
                </c:pt>
                <c:pt idx="917">
                  <c:v>20210706</c:v>
                </c:pt>
                <c:pt idx="918">
                  <c:v>20210707</c:v>
                </c:pt>
                <c:pt idx="919">
                  <c:v>20210708</c:v>
                </c:pt>
                <c:pt idx="920">
                  <c:v>20210709</c:v>
                </c:pt>
                <c:pt idx="921">
                  <c:v>20210710</c:v>
                </c:pt>
                <c:pt idx="922">
                  <c:v>20210711</c:v>
                </c:pt>
                <c:pt idx="923">
                  <c:v>20210712</c:v>
                </c:pt>
                <c:pt idx="924">
                  <c:v>20210713</c:v>
                </c:pt>
                <c:pt idx="925">
                  <c:v>20210714</c:v>
                </c:pt>
                <c:pt idx="926">
                  <c:v>20210715</c:v>
                </c:pt>
                <c:pt idx="927">
                  <c:v>20210716</c:v>
                </c:pt>
                <c:pt idx="928">
                  <c:v>20210717</c:v>
                </c:pt>
                <c:pt idx="929">
                  <c:v>20210718</c:v>
                </c:pt>
                <c:pt idx="930">
                  <c:v>20210719</c:v>
                </c:pt>
                <c:pt idx="931">
                  <c:v>20210720</c:v>
                </c:pt>
                <c:pt idx="932">
                  <c:v>20210721</c:v>
                </c:pt>
                <c:pt idx="933">
                  <c:v>20210722</c:v>
                </c:pt>
                <c:pt idx="934">
                  <c:v>20210723</c:v>
                </c:pt>
                <c:pt idx="935">
                  <c:v>20210724</c:v>
                </c:pt>
                <c:pt idx="936">
                  <c:v>20210725</c:v>
                </c:pt>
                <c:pt idx="937">
                  <c:v>20210726</c:v>
                </c:pt>
                <c:pt idx="938">
                  <c:v>20210727</c:v>
                </c:pt>
                <c:pt idx="939">
                  <c:v>20210728</c:v>
                </c:pt>
                <c:pt idx="940">
                  <c:v>20210729</c:v>
                </c:pt>
                <c:pt idx="941">
                  <c:v>20210730</c:v>
                </c:pt>
                <c:pt idx="942">
                  <c:v>20210731</c:v>
                </c:pt>
                <c:pt idx="943">
                  <c:v>20210801</c:v>
                </c:pt>
                <c:pt idx="944">
                  <c:v>20210802</c:v>
                </c:pt>
                <c:pt idx="945">
                  <c:v>20210803</c:v>
                </c:pt>
                <c:pt idx="946">
                  <c:v>20210804</c:v>
                </c:pt>
                <c:pt idx="947">
                  <c:v>20210805</c:v>
                </c:pt>
                <c:pt idx="948">
                  <c:v>20210806</c:v>
                </c:pt>
                <c:pt idx="949">
                  <c:v>20210807</c:v>
                </c:pt>
                <c:pt idx="950">
                  <c:v>20210808</c:v>
                </c:pt>
                <c:pt idx="951">
                  <c:v>20210809</c:v>
                </c:pt>
                <c:pt idx="952">
                  <c:v>20210810</c:v>
                </c:pt>
                <c:pt idx="953">
                  <c:v>20210811</c:v>
                </c:pt>
                <c:pt idx="954">
                  <c:v>20210812</c:v>
                </c:pt>
                <c:pt idx="955">
                  <c:v>20210813</c:v>
                </c:pt>
                <c:pt idx="956">
                  <c:v>20210814</c:v>
                </c:pt>
                <c:pt idx="957">
                  <c:v>20210815</c:v>
                </c:pt>
                <c:pt idx="958">
                  <c:v>20210816</c:v>
                </c:pt>
                <c:pt idx="959">
                  <c:v>20210817</c:v>
                </c:pt>
                <c:pt idx="960">
                  <c:v>20210818</c:v>
                </c:pt>
                <c:pt idx="961">
                  <c:v>20210819</c:v>
                </c:pt>
                <c:pt idx="962">
                  <c:v>20210820</c:v>
                </c:pt>
                <c:pt idx="963">
                  <c:v>20210821</c:v>
                </c:pt>
                <c:pt idx="964">
                  <c:v>20210822</c:v>
                </c:pt>
                <c:pt idx="965">
                  <c:v>20210823</c:v>
                </c:pt>
                <c:pt idx="966">
                  <c:v>20210824</c:v>
                </c:pt>
                <c:pt idx="967">
                  <c:v>20210825</c:v>
                </c:pt>
                <c:pt idx="968">
                  <c:v>20210826</c:v>
                </c:pt>
                <c:pt idx="969">
                  <c:v>20210827</c:v>
                </c:pt>
                <c:pt idx="970">
                  <c:v>20210828</c:v>
                </c:pt>
                <c:pt idx="971">
                  <c:v>20210829</c:v>
                </c:pt>
                <c:pt idx="972">
                  <c:v>20210830</c:v>
                </c:pt>
                <c:pt idx="973">
                  <c:v>20210831</c:v>
                </c:pt>
                <c:pt idx="974">
                  <c:v>20210901</c:v>
                </c:pt>
                <c:pt idx="975">
                  <c:v>20210902</c:v>
                </c:pt>
                <c:pt idx="976">
                  <c:v>20210903</c:v>
                </c:pt>
                <c:pt idx="977">
                  <c:v>20210904</c:v>
                </c:pt>
                <c:pt idx="978">
                  <c:v>20210905</c:v>
                </c:pt>
                <c:pt idx="979">
                  <c:v>20210906</c:v>
                </c:pt>
                <c:pt idx="980">
                  <c:v>20210907</c:v>
                </c:pt>
                <c:pt idx="981">
                  <c:v>20210908</c:v>
                </c:pt>
                <c:pt idx="982">
                  <c:v>20210909</c:v>
                </c:pt>
                <c:pt idx="983">
                  <c:v>20210910</c:v>
                </c:pt>
                <c:pt idx="984">
                  <c:v>20210911</c:v>
                </c:pt>
                <c:pt idx="985">
                  <c:v>20210912</c:v>
                </c:pt>
                <c:pt idx="986">
                  <c:v>20210913</c:v>
                </c:pt>
                <c:pt idx="987">
                  <c:v>20210914</c:v>
                </c:pt>
                <c:pt idx="988">
                  <c:v>20210915</c:v>
                </c:pt>
                <c:pt idx="989">
                  <c:v>20210916</c:v>
                </c:pt>
                <c:pt idx="990">
                  <c:v>20210917</c:v>
                </c:pt>
                <c:pt idx="991">
                  <c:v>20210918</c:v>
                </c:pt>
                <c:pt idx="992">
                  <c:v>20210919</c:v>
                </c:pt>
                <c:pt idx="993">
                  <c:v>20210920</c:v>
                </c:pt>
                <c:pt idx="994">
                  <c:v>20210921</c:v>
                </c:pt>
                <c:pt idx="995">
                  <c:v>20210922</c:v>
                </c:pt>
                <c:pt idx="996">
                  <c:v>20210923</c:v>
                </c:pt>
                <c:pt idx="997">
                  <c:v>20210924</c:v>
                </c:pt>
                <c:pt idx="998">
                  <c:v>20210925</c:v>
                </c:pt>
                <c:pt idx="999">
                  <c:v>20210926</c:v>
                </c:pt>
                <c:pt idx="1000">
                  <c:v>20210927</c:v>
                </c:pt>
                <c:pt idx="1001">
                  <c:v>20210928</c:v>
                </c:pt>
                <c:pt idx="1002">
                  <c:v>20210929</c:v>
                </c:pt>
                <c:pt idx="1003">
                  <c:v>20210930</c:v>
                </c:pt>
                <c:pt idx="1004">
                  <c:v>20211001</c:v>
                </c:pt>
                <c:pt idx="1005">
                  <c:v>20211002</c:v>
                </c:pt>
                <c:pt idx="1006">
                  <c:v>20211003</c:v>
                </c:pt>
                <c:pt idx="1007">
                  <c:v>20211004</c:v>
                </c:pt>
                <c:pt idx="1008">
                  <c:v>20211005</c:v>
                </c:pt>
                <c:pt idx="1009">
                  <c:v>20211006</c:v>
                </c:pt>
                <c:pt idx="1010">
                  <c:v>20211007</c:v>
                </c:pt>
                <c:pt idx="1011">
                  <c:v>20211008</c:v>
                </c:pt>
                <c:pt idx="1012">
                  <c:v>20211009</c:v>
                </c:pt>
                <c:pt idx="1013">
                  <c:v>20211010</c:v>
                </c:pt>
                <c:pt idx="1014">
                  <c:v>20211011</c:v>
                </c:pt>
                <c:pt idx="1015">
                  <c:v>20211012</c:v>
                </c:pt>
                <c:pt idx="1016">
                  <c:v>20211013</c:v>
                </c:pt>
                <c:pt idx="1017">
                  <c:v>20211014</c:v>
                </c:pt>
                <c:pt idx="1018">
                  <c:v>20211015</c:v>
                </c:pt>
                <c:pt idx="1019">
                  <c:v>20211016</c:v>
                </c:pt>
                <c:pt idx="1020">
                  <c:v>20211017</c:v>
                </c:pt>
                <c:pt idx="1021">
                  <c:v>20211018</c:v>
                </c:pt>
                <c:pt idx="1022">
                  <c:v>20211019</c:v>
                </c:pt>
                <c:pt idx="1023">
                  <c:v>20211020</c:v>
                </c:pt>
                <c:pt idx="1024">
                  <c:v>20211021</c:v>
                </c:pt>
                <c:pt idx="1025">
                  <c:v>20211022</c:v>
                </c:pt>
                <c:pt idx="1026">
                  <c:v>20211023</c:v>
                </c:pt>
                <c:pt idx="1027">
                  <c:v>20211024</c:v>
                </c:pt>
                <c:pt idx="1028">
                  <c:v>20211025</c:v>
                </c:pt>
                <c:pt idx="1029">
                  <c:v>20211026</c:v>
                </c:pt>
                <c:pt idx="1030">
                  <c:v>20211027</c:v>
                </c:pt>
                <c:pt idx="1031">
                  <c:v>20211028</c:v>
                </c:pt>
                <c:pt idx="1032">
                  <c:v>20211029</c:v>
                </c:pt>
                <c:pt idx="1033">
                  <c:v>20211030</c:v>
                </c:pt>
                <c:pt idx="1034">
                  <c:v>20211031</c:v>
                </c:pt>
                <c:pt idx="1035">
                  <c:v>20211101</c:v>
                </c:pt>
                <c:pt idx="1036">
                  <c:v>20211102</c:v>
                </c:pt>
                <c:pt idx="1037">
                  <c:v>20211103</c:v>
                </c:pt>
                <c:pt idx="1038">
                  <c:v>20211104</c:v>
                </c:pt>
                <c:pt idx="1039">
                  <c:v>20211105</c:v>
                </c:pt>
                <c:pt idx="1040">
                  <c:v>20211106</c:v>
                </c:pt>
                <c:pt idx="1041">
                  <c:v>20211107</c:v>
                </c:pt>
                <c:pt idx="1042">
                  <c:v>20211108</c:v>
                </c:pt>
                <c:pt idx="1043">
                  <c:v>20211109</c:v>
                </c:pt>
                <c:pt idx="1044">
                  <c:v>20211110</c:v>
                </c:pt>
                <c:pt idx="1045">
                  <c:v>20211111</c:v>
                </c:pt>
                <c:pt idx="1046">
                  <c:v>20211112</c:v>
                </c:pt>
                <c:pt idx="1047">
                  <c:v>20211113</c:v>
                </c:pt>
                <c:pt idx="1048">
                  <c:v>20211114</c:v>
                </c:pt>
                <c:pt idx="1049">
                  <c:v>20211115</c:v>
                </c:pt>
                <c:pt idx="1050">
                  <c:v>20211116</c:v>
                </c:pt>
                <c:pt idx="1051">
                  <c:v>20211117</c:v>
                </c:pt>
                <c:pt idx="1052">
                  <c:v>20211118</c:v>
                </c:pt>
                <c:pt idx="1053">
                  <c:v>20211119</c:v>
                </c:pt>
                <c:pt idx="1054">
                  <c:v>20211120</c:v>
                </c:pt>
                <c:pt idx="1055">
                  <c:v>20211121</c:v>
                </c:pt>
                <c:pt idx="1056">
                  <c:v>20211122</c:v>
                </c:pt>
                <c:pt idx="1057">
                  <c:v>20211123</c:v>
                </c:pt>
                <c:pt idx="1058">
                  <c:v>20211124</c:v>
                </c:pt>
                <c:pt idx="1059">
                  <c:v>20211125</c:v>
                </c:pt>
                <c:pt idx="1060">
                  <c:v>20211126</c:v>
                </c:pt>
                <c:pt idx="1061">
                  <c:v>20211127</c:v>
                </c:pt>
                <c:pt idx="1062">
                  <c:v>20211128</c:v>
                </c:pt>
                <c:pt idx="1063">
                  <c:v>20211129</c:v>
                </c:pt>
                <c:pt idx="1064">
                  <c:v>20211130</c:v>
                </c:pt>
                <c:pt idx="1065">
                  <c:v>20211201</c:v>
                </c:pt>
                <c:pt idx="1066">
                  <c:v>20211202</c:v>
                </c:pt>
                <c:pt idx="1067">
                  <c:v>20211203</c:v>
                </c:pt>
                <c:pt idx="1068">
                  <c:v>20211204</c:v>
                </c:pt>
                <c:pt idx="1069">
                  <c:v>20211205</c:v>
                </c:pt>
                <c:pt idx="1070">
                  <c:v>20211206</c:v>
                </c:pt>
                <c:pt idx="1071">
                  <c:v>20211207</c:v>
                </c:pt>
                <c:pt idx="1072">
                  <c:v>20211208</c:v>
                </c:pt>
                <c:pt idx="1073">
                  <c:v>20211209</c:v>
                </c:pt>
                <c:pt idx="1074">
                  <c:v>20211210</c:v>
                </c:pt>
                <c:pt idx="1075">
                  <c:v>20211211</c:v>
                </c:pt>
                <c:pt idx="1076">
                  <c:v>20211212</c:v>
                </c:pt>
                <c:pt idx="1077">
                  <c:v>20211213</c:v>
                </c:pt>
                <c:pt idx="1078">
                  <c:v>20211214</c:v>
                </c:pt>
                <c:pt idx="1079">
                  <c:v>20211215</c:v>
                </c:pt>
                <c:pt idx="1080">
                  <c:v>20211216</c:v>
                </c:pt>
                <c:pt idx="1081">
                  <c:v>20211217</c:v>
                </c:pt>
                <c:pt idx="1082">
                  <c:v>20211218</c:v>
                </c:pt>
                <c:pt idx="1083">
                  <c:v>20211219</c:v>
                </c:pt>
                <c:pt idx="1084">
                  <c:v>20211220</c:v>
                </c:pt>
                <c:pt idx="1085">
                  <c:v>20211221</c:v>
                </c:pt>
                <c:pt idx="1086">
                  <c:v>20211222</c:v>
                </c:pt>
                <c:pt idx="1087">
                  <c:v>20211223</c:v>
                </c:pt>
                <c:pt idx="1088">
                  <c:v>20211224</c:v>
                </c:pt>
                <c:pt idx="1089">
                  <c:v>20211225</c:v>
                </c:pt>
                <c:pt idx="1090">
                  <c:v>20211226</c:v>
                </c:pt>
                <c:pt idx="1091">
                  <c:v>20211227</c:v>
                </c:pt>
                <c:pt idx="1092">
                  <c:v>20211228</c:v>
                </c:pt>
                <c:pt idx="1093">
                  <c:v>20211229</c:v>
                </c:pt>
                <c:pt idx="1094">
                  <c:v>20211230</c:v>
                </c:pt>
                <c:pt idx="1095">
                  <c:v>20211231</c:v>
                </c:pt>
              </c:numCache>
            </c:numRef>
          </c:cat>
          <c:val>
            <c:numRef>
              <c:f>工作表2!$J$2:$J$1097</c:f>
              <c:numCache>
                <c:formatCode>General</c:formatCode>
                <c:ptCount val="1096"/>
                <c:pt idx="0">
                  <c:v>143</c:v>
                </c:pt>
                <c:pt idx="1">
                  <c:v>185</c:v>
                </c:pt>
                <c:pt idx="2">
                  <c:v>157</c:v>
                </c:pt>
                <c:pt idx="3">
                  <c:v>179</c:v>
                </c:pt>
                <c:pt idx="4">
                  <c:v>135</c:v>
                </c:pt>
                <c:pt idx="5">
                  <c:v>115</c:v>
                </c:pt>
                <c:pt idx="6">
                  <c:v>161</c:v>
                </c:pt>
                <c:pt idx="7">
                  <c:v>157</c:v>
                </c:pt>
                <c:pt idx="8">
                  <c:v>163</c:v>
                </c:pt>
                <c:pt idx="9">
                  <c:v>182</c:v>
                </c:pt>
                <c:pt idx="10">
                  <c:v>171</c:v>
                </c:pt>
                <c:pt idx="11">
                  <c:v>137</c:v>
                </c:pt>
                <c:pt idx="12">
                  <c:v>122</c:v>
                </c:pt>
                <c:pt idx="13">
                  <c:v>161</c:v>
                </c:pt>
                <c:pt idx="14">
                  <c:v>158</c:v>
                </c:pt>
                <c:pt idx="15">
                  <c:v>140</c:v>
                </c:pt>
                <c:pt idx="16">
                  <c:v>133</c:v>
                </c:pt>
                <c:pt idx="17">
                  <c:v>188</c:v>
                </c:pt>
                <c:pt idx="18">
                  <c:v>153</c:v>
                </c:pt>
                <c:pt idx="19">
                  <c:v>94</c:v>
                </c:pt>
                <c:pt idx="20">
                  <c:v>141</c:v>
                </c:pt>
                <c:pt idx="21">
                  <c:v>159</c:v>
                </c:pt>
                <c:pt idx="22">
                  <c:v>184</c:v>
                </c:pt>
                <c:pt idx="23">
                  <c:v>170</c:v>
                </c:pt>
                <c:pt idx="24">
                  <c:v>221</c:v>
                </c:pt>
                <c:pt idx="25">
                  <c:v>135</c:v>
                </c:pt>
                <c:pt idx="26">
                  <c:v>112</c:v>
                </c:pt>
                <c:pt idx="27">
                  <c:v>193</c:v>
                </c:pt>
                <c:pt idx="28">
                  <c:v>207</c:v>
                </c:pt>
                <c:pt idx="29">
                  <c:v>196</c:v>
                </c:pt>
                <c:pt idx="30">
                  <c:v>207</c:v>
                </c:pt>
                <c:pt idx="31">
                  <c:v>209</c:v>
                </c:pt>
                <c:pt idx="32">
                  <c:v>175</c:v>
                </c:pt>
                <c:pt idx="33">
                  <c:v>142</c:v>
                </c:pt>
                <c:pt idx="34">
                  <c:v>109</c:v>
                </c:pt>
                <c:pt idx="35">
                  <c:v>92</c:v>
                </c:pt>
                <c:pt idx="36">
                  <c:v>113</c:v>
                </c:pt>
                <c:pt idx="37">
                  <c:v>117</c:v>
                </c:pt>
                <c:pt idx="38">
                  <c:v>136</c:v>
                </c:pt>
                <c:pt idx="39">
                  <c:v>132</c:v>
                </c:pt>
                <c:pt idx="40">
                  <c:v>87</c:v>
                </c:pt>
                <c:pt idx="41">
                  <c:v>176</c:v>
                </c:pt>
                <c:pt idx="42">
                  <c:v>185</c:v>
                </c:pt>
                <c:pt idx="43">
                  <c:v>158</c:v>
                </c:pt>
                <c:pt idx="44">
                  <c:v>171</c:v>
                </c:pt>
                <c:pt idx="45">
                  <c:v>180</c:v>
                </c:pt>
                <c:pt idx="46">
                  <c:v>126</c:v>
                </c:pt>
                <c:pt idx="47">
                  <c:v>117</c:v>
                </c:pt>
                <c:pt idx="48">
                  <c:v>192</c:v>
                </c:pt>
                <c:pt idx="49">
                  <c:v>147</c:v>
                </c:pt>
                <c:pt idx="50">
                  <c:v>149</c:v>
                </c:pt>
                <c:pt idx="51">
                  <c:v>153</c:v>
                </c:pt>
                <c:pt idx="52">
                  <c:v>152</c:v>
                </c:pt>
                <c:pt idx="53">
                  <c:v>161</c:v>
                </c:pt>
                <c:pt idx="54">
                  <c:v>101</c:v>
                </c:pt>
                <c:pt idx="55">
                  <c:v>144</c:v>
                </c:pt>
                <c:pt idx="56">
                  <c:v>137</c:v>
                </c:pt>
                <c:pt idx="57">
                  <c:v>160</c:v>
                </c:pt>
                <c:pt idx="58">
                  <c:v>97</c:v>
                </c:pt>
                <c:pt idx="59">
                  <c:v>134</c:v>
                </c:pt>
                <c:pt idx="60">
                  <c:v>130</c:v>
                </c:pt>
                <c:pt idx="61">
                  <c:v>98</c:v>
                </c:pt>
                <c:pt idx="62">
                  <c:v>177</c:v>
                </c:pt>
                <c:pt idx="63">
                  <c:v>171</c:v>
                </c:pt>
                <c:pt idx="64">
                  <c:v>169</c:v>
                </c:pt>
                <c:pt idx="65">
                  <c:v>143</c:v>
                </c:pt>
                <c:pt idx="66">
                  <c:v>170</c:v>
                </c:pt>
                <c:pt idx="67">
                  <c:v>114</c:v>
                </c:pt>
                <c:pt idx="68">
                  <c:v>113</c:v>
                </c:pt>
                <c:pt idx="69">
                  <c:v>142</c:v>
                </c:pt>
                <c:pt idx="70">
                  <c:v>181</c:v>
                </c:pt>
                <c:pt idx="71">
                  <c:v>153</c:v>
                </c:pt>
                <c:pt idx="72">
                  <c:v>146</c:v>
                </c:pt>
                <c:pt idx="73">
                  <c:v>141</c:v>
                </c:pt>
                <c:pt idx="74">
                  <c:v>119</c:v>
                </c:pt>
                <c:pt idx="75">
                  <c:v>117</c:v>
                </c:pt>
                <c:pt idx="76">
                  <c:v>152</c:v>
                </c:pt>
                <c:pt idx="77">
                  <c:v>154</c:v>
                </c:pt>
                <c:pt idx="78">
                  <c:v>168</c:v>
                </c:pt>
                <c:pt idx="79">
                  <c:v>139</c:v>
                </c:pt>
                <c:pt idx="80">
                  <c:v>169</c:v>
                </c:pt>
                <c:pt idx="81">
                  <c:v>133</c:v>
                </c:pt>
                <c:pt idx="82">
                  <c:v>96</c:v>
                </c:pt>
                <c:pt idx="83">
                  <c:v>140</c:v>
                </c:pt>
                <c:pt idx="84">
                  <c:v>149</c:v>
                </c:pt>
                <c:pt idx="85">
                  <c:v>140</c:v>
                </c:pt>
                <c:pt idx="86">
                  <c:v>144</c:v>
                </c:pt>
                <c:pt idx="87">
                  <c:v>170</c:v>
                </c:pt>
                <c:pt idx="88">
                  <c:v>132</c:v>
                </c:pt>
                <c:pt idx="89">
                  <c:v>134</c:v>
                </c:pt>
                <c:pt idx="90">
                  <c:v>120</c:v>
                </c:pt>
                <c:pt idx="91">
                  <c:v>145</c:v>
                </c:pt>
                <c:pt idx="92">
                  <c:v>156</c:v>
                </c:pt>
                <c:pt idx="93">
                  <c:v>137</c:v>
                </c:pt>
                <c:pt idx="94">
                  <c:v>119</c:v>
                </c:pt>
                <c:pt idx="95">
                  <c:v>135</c:v>
                </c:pt>
                <c:pt idx="96">
                  <c:v>115</c:v>
                </c:pt>
                <c:pt idx="97">
                  <c:v>172</c:v>
                </c:pt>
                <c:pt idx="98">
                  <c:v>158</c:v>
                </c:pt>
                <c:pt idx="99">
                  <c:v>138</c:v>
                </c:pt>
                <c:pt idx="100">
                  <c:v>162</c:v>
                </c:pt>
                <c:pt idx="101">
                  <c:v>170</c:v>
                </c:pt>
                <c:pt idx="102">
                  <c:v>141</c:v>
                </c:pt>
                <c:pt idx="103">
                  <c:v>113</c:v>
                </c:pt>
                <c:pt idx="104">
                  <c:v>161</c:v>
                </c:pt>
                <c:pt idx="105">
                  <c:v>123</c:v>
                </c:pt>
                <c:pt idx="106">
                  <c:v>200</c:v>
                </c:pt>
                <c:pt idx="107">
                  <c:v>167</c:v>
                </c:pt>
                <c:pt idx="108">
                  <c:v>146</c:v>
                </c:pt>
                <c:pt idx="109">
                  <c:v>123</c:v>
                </c:pt>
                <c:pt idx="110">
                  <c:v>94</c:v>
                </c:pt>
                <c:pt idx="111">
                  <c:v>146</c:v>
                </c:pt>
                <c:pt idx="112">
                  <c:v>138</c:v>
                </c:pt>
                <c:pt idx="113">
                  <c:v>152</c:v>
                </c:pt>
                <c:pt idx="114">
                  <c:v>171</c:v>
                </c:pt>
                <c:pt idx="115">
                  <c:v>173</c:v>
                </c:pt>
                <c:pt idx="116">
                  <c:v>122</c:v>
                </c:pt>
                <c:pt idx="117">
                  <c:v>101</c:v>
                </c:pt>
                <c:pt idx="118">
                  <c:v>147</c:v>
                </c:pt>
                <c:pt idx="119">
                  <c:v>155</c:v>
                </c:pt>
                <c:pt idx="120">
                  <c:v>122</c:v>
                </c:pt>
                <c:pt idx="121">
                  <c:v>141</c:v>
                </c:pt>
                <c:pt idx="122">
                  <c:v>151</c:v>
                </c:pt>
                <c:pt idx="123">
                  <c:v>118</c:v>
                </c:pt>
                <c:pt idx="124">
                  <c:v>108</c:v>
                </c:pt>
                <c:pt idx="125">
                  <c:v>127</c:v>
                </c:pt>
                <c:pt idx="126">
                  <c:v>150</c:v>
                </c:pt>
                <c:pt idx="127">
                  <c:v>142</c:v>
                </c:pt>
                <c:pt idx="128">
                  <c:v>143</c:v>
                </c:pt>
                <c:pt idx="129">
                  <c:v>177</c:v>
                </c:pt>
                <c:pt idx="130">
                  <c:v>121</c:v>
                </c:pt>
                <c:pt idx="131">
                  <c:v>106</c:v>
                </c:pt>
                <c:pt idx="132">
                  <c:v>186</c:v>
                </c:pt>
                <c:pt idx="133">
                  <c:v>169</c:v>
                </c:pt>
                <c:pt idx="134">
                  <c:v>164</c:v>
                </c:pt>
                <c:pt idx="135">
                  <c:v>140</c:v>
                </c:pt>
                <c:pt idx="136">
                  <c:v>141</c:v>
                </c:pt>
                <c:pt idx="137">
                  <c:v>129</c:v>
                </c:pt>
                <c:pt idx="138">
                  <c:v>116</c:v>
                </c:pt>
                <c:pt idx="139">
                  <c:v>123</c:v>
                </c:pt>
                <c:pt idx="140">
                  <c:v>156</c:v>
                </c:pt>
                <c:pt idx="141">
                  <c:v>139</c:v>
                </c:pt>
                <c:pt idx="142">
                  <c:v>113</c:v>
                </c:pt>
                <c:pt idx="143">
                  <c:v>158</c:v>
                </c:pt>
                <c:pt idx="144">
                  <c:v>120</c:v>
                </c:pt>
                <c:pt idx="145">
                  <c:v>101</c:v>
                </c:pt>
                <c:pt idx="146">
                  <c:v>127</c:v>
                </c:pt>
                <c:pt idx="147">
                  <c:v>135</c:v>
                </c:pt>
                <c:pt idx="148">
                  <c:v>152</c:v>
                </c:pt>
                <c:pt idx="149">
                  <c:v>153</c:v>
                </c:pt>
                <c:pt idx="150">
                  <c:v>166</c:v>
                </c:pt>
                <c:pt idx="151">
                  <c:v>132</c:v>
                </c:pt>
                <c:pt idx="152">
                  <c:v>124</c:v>
                </c:pt>
                <c:pt idx="153">
                  <c:v>168</c:v>
                </c:pt>
                <c:pt idx="154">
                  <c:v>171</c:v>
                </c:pt>
                <c:pt idx="155">
                  <c:v>168</c:v>
                </c:pt>
                <c:pt idx="156">
                  <c:v>190</c:v>
                </c:pt>
                <c:pt idx="157">
                  <c:v>126</c:v>
                </c:pt>
                <c:pt idx="158">
                  <c:v>133</c:v>
                </c:pt>
                <c:pt idx="159">
                  <c:v>127</c:v>
                </c:pt>
                <c:pt idx="160">
                  <c:v>166</c:v>
                </c:pt>
                <c:pt idx="161">
                  <c:v>113</c:v>
                </c:pt>
                <c:pt idx="162">
                  <c:v>161</c:v>
                </c:pt>
                <c:pt idx="163">
                  <c:v>132</c:v>
                </c:pt>
                <c:pt idx="164">
                  <c:v>144</c:v>
                </c:pt>
                <c:pt idx="165">
                  <c:v>129</c:v>
                </c:pt>
                <c:pt idx="166">
                  <c:v>110</c:v>
                </c:pt>
                <c:pt idx="167">
                  <c:v>163</c:v>
                </c:pt>
                <c:pt idx="168">
                  <c:v>134</c:v>
                </c:pt>
                <c:pt idx="169">
                  <c:v>160</c:v>
                </c:pt>
                <c:pt idx="170">
                  <c:v>175</c:v>
                </c:pt>
                <c:pt idx="171">
                  <c:v>177</c:v>
                </c:pt>
                <c:pt idx="172">
                  <c:v>115</c:v>
                </c:pt>
                <c:pt idx="173">
                  <c:v>92</c:v>
                </c:pt>
                <c:pt idx="174">
                  <c:v>128</c:v>
                </c:pt>
                <c:pt idx="175">
                  <c:v>163</c:v>
                </c:pt>
                <c:pt idx="176">
                  <c:v>157</c:v>
                </c:pt>
                <c:pt idx="177">
                  <c:v>149</c:v>
                </c:pt>
                <c:pt idx="178">
                  <c:v>173</c:v>
                </c:pt>
                <c:pt idx="179">
                  <c:v>144</c:v>
                </c:pt>
                <c:pt idx="180">
                  <c:v>137</c:v>
                </c:pt>
                <c:pt idx="181">
                  <c:v>192</c:v>
                </c:pt>
                <c:pt idx="182">
                  <c:v>143</c:v>
                </c:pt>
                <c:pt idx="183">
                  <c:v>140</c:v>
                </c:pt>
                <c:pt idx="184">
                  <c:v>135</c:v>
                </c:pt>
                <c:pt idx="185">
                  <c:v>148</c:v>
                </c:pt>
                <c:pt idx="186">
                  <c:v>121</c:v>
                </c:pt>
                <c:pt idx="187">
                  <c:v>105</c:v>
                </c:pt>
                <c:pt idx="188">
                  <c:v>172</c:v>
                </c:pt>
                <c:pt idx="189">
                  <c:v>128</c:v>
                </c:pt>
                <c:pt idx="190">
                  <c:v>169</c:v>
                </c:pt>
                <c:pt idx="191">
                  <c:v>144</c:v>
                </c:pt>
                <c:pt idx="192">
                  <c:v>189</c:v>
                </c:pt>
                <c:pt idx="193">
                  <c:v>157</c:v>
                </c:pt>
                <c:pt idx="194">
                  <c:v>114</c:v>
                </c:pt>
                <c:pt idx="195">
                  <c:v>188</c:v>
                </c:pt>
                <c:pt idx="196">
                  <c:v>167</c:v>
                </c:pt>
                <c:pt idx="197">
                  <c:v>183</c:v>
                </c:pt>
                <c:pt idx="198">
                  <c:v>121</c:v>
                </c:pt>
                <c:pt idx="199">
                  <c:v>134</c:v>
                </c:pt>
                <c:pt idx="200">
                  <c:v>124</c:v>
                </c:pt>
                <c:pt idx="201">
                  <c:v>130</c:v>
                </c:pt>
                <c:pt idx="202">
                  <c:v>138</c:v>
                </c:pt>
                <c:pt idx="203">
                  <c:v>135</c:v>
                </c:pt>
                <c:pt idx="204">
                  <c:v>141</c:v>
                </c:pt>
                <c:pt idx="205">
                  <c:v>149</c:v>
                </c:pt>
                <c:pt idx="206">
                  <c:v>134</c:v>
                </c:pt>
                <c:pt idx="207">
                  <c:v>94</c:v>
                </c:pt>
                <c:pt idx="208">
                  <c:v>117</c:v>
                </c:pt>
                <c:pt idx="209">
                  <c:v>159</c:v>
                </c:pt>
                <c:pt idx="210">
                  <c:v>167</c:v>
                </c:pt>
                <c:pt idx="211">
                  <c:v>153</c:v>
                </c:pt>
                <c:pt idx="212">
                  <c:v>140</c:v>
                </c:pt>
                <c:pt idx="213">
                  <c:v>166</c:v>
                </c:pt>
                <c:pt idx="214">
                  <c:v>116</c:v>
                </c:pt>
                <c:pt idx="215">
                  <c:v>105</c:v>
                </c:pt>
                <c:pt idx="216">
                  <c:v>161</c:v>
                </c:pt>
                <c:pt idx="217">
                  <c:v>150</c:v>
                </c:pt>
                <c:pt idx="218">
                  <c:v>199</c:v>
                </c:pt>
                <c:pt idx="219">
                  <c:v>151</c:v>
                </c:pt>
                <c:pt idx="220">
                  <c:v>118</c:v>
                </c:pt>
                <c:pt idx="221">
                  <c:v>141</c:v>
                </c:pt>
                <c:pt idx="222">
                  <c:v>92</c:v>
                </c:pt>
                <c:pt idx="223">
                  <c:v>159</c:v>
                </c:pt>
                <c:pt idx="224">
                  <c:v>130</c:v>
                </c:pt>
                <c:pt idx="225">
                  <c:v>202</c:v>
                </c:pt>
                <c:pt idx="226">
                  <c:v>143</c:v>
                </c:pt>
                <c:pt idx="227">
                  <c:v>147</c:v>
                </c:pt>
                <c:pt idx="228">
                  <c:v>113</c:v>
                </c:pt>
                <c:pt idx="229">
                  <c:v>83</c:v>
                </c:pt>
                <c:pt idx="230">
                  <c:v>118</c:v>
                </c:pt>
                <c:pt idx="231">
                  <c:v>145</c:v>
                </c:pt>
                <c:pt idx="232">
                  <c:v>118</c:v>
                </c:pt>
                <c:pt idx="233">
                  <c:v>140</c:v>
                </c:pt>
                <c:pt idx="234">
                  <c:v>161</c:v>
                </c:pt>
                <c:pt idx="235">
                  <c:v>76</c:v>
                </c:pt>
                <c:pt idx="236">
                  <c:v>85</c:v>
                </c:pt>
                <c:pt idx="237">
                  <c:v>162</c:v>
                </c:pt>
                <c:pt idx="238">
                  <c:v>159</c:v>
                </c:pt>
                <c:pt idx="239">
                  <c:v>148</c:v>
                </c:pt>
                <c:pt idx="240">
                  <c:v>116</c:v>
                </c:pt>
                <c:pt idx="241">
                  <c:v>122</c:v>
                </c:pt>
                <c:pt idx="242">
                  <c:v>139</c:v>
                </c:pt>
                <c:pt idx="243">
                  <c:v>99</c:v>
                </c:pt>
                <c:pt idx="244">
                  <c:v>167</c:v>
                </c:pt>
                <c:pt idx="245">
                  <c:v>149</c:v>
                </c:pt>
                <c:pt idx="246">
                  <c:v>134</c:v>
                </c:pt>
                <c:pt idx="247">
                  <c:v>153</c:v>
                </c:pt>
                <c:pt idx="248">
                  <c:v>155</c:v>
                </c:pt>
                <c:pt idx="249">
                  <c:v>134</c:v>
                </c:pt>
                <c:pt idx="250">
                  <c:v>112</c:v>
                </c:pt>
                <c:pt idx="251">
                  <c:v>155</c:v>
                </c:pt>
                <c:pt idx="252">
                  <c:v>136</c:v>
                </c:pt>
                <c:pt idx="253">
                  <c:v>176</c:v>
                </c:pt>
                <c:pt idx="254">
                  <c:v>168</c:v>
                </c:pt>
                <c:pt idx="255">
                  <c:v>141</c:v>
                </c:pt>
                <c:pt idx="256">
                  <c:v>124</c:v>
                </c:pt>
                <c:pt idx="257">
                  <c:v>95</c:v>
                </c:pt>
                <c:pt idx="258">
                  <c:v>133</c:v>
                </c:pt>
                <c:pt idx="259">
                  <c:v>159</c:v>
                </c:pt>
                <c:pt idx="260">
                  <c:v>127</c:v>
                </c:pt>
                <c:pt idx="261">
                  <c:v>141</c:v>
                </c:pt>
                <c:pt idx="262">
                  <c:v>125</c:v>
                </c:pt>
                <c:pt idx="263">
                  <c:v>123</c:v>
                </c:pt>
                <c:pt idx="264">
                  <c:v>92</c:v>
                </c:pt>
                <c:pt idx="265">
                  <c:v>109</c:v>
                </c:pt>
                <c:pt idx="266">
                  <c:v>123</c:v>
                </c:pt>
                <c:pt idx="267">
                  <c:v>119</c:v>
                </c:pt>
                <c:pt idx="268">
                  <c:v>144</c:v>
                </c:pt>
                <c:pt idx="269">
                  <c:v>146</c:v>
                </c:pt>
                <c:pt idx="270">
                  <c:v>115</c:v>
                </c:pt>
                <c:pt idx="271">
                  <c:v>95</c:v>
                </c:pt>
                <c:pt idx="272">
                  <c:v>124</c:v>
                </c:pt>
                <c:pt idx="273">
                  <c:v>166</c:v>
                </c:pt>
                <c:pt idx="274">
                  <c:v>150</c:v>
                </c:pt>
                <c:pt idx="275">
                  <c:v>130</c:v>
                </c:pt>
                <c:pt idx="276">
                  <c:v>142</c:v>
                </c:pt>
                <c:pt idx="277">
                  <c:v>155</c:v>
                </c:pt>
                <c:pt idx="278">
                  <c:v>97</c:v>
                </c:pt>
                <c:pt idx="279">
                  <c:v>148</c:v>
                </c:pt>
                <c:pt idx="280">
                  <c:v>154</c:v>
                </c:pt>
                <c:pt idx="281">
                  <c:v>156</c:v>
                </c:pt>
                <c:pt idx="282">
                  <c:v>137</c:v>
                </c:pt>
                <c:pt idx="283">
                  <c:v>135</c:v>
                </c:pt>
                <c:pt idx="284">
                  <c:v>122</c:v>
                </c:pt>
                <c:pt idx="285">
                  <c:v>101</c:v>
                </c:pt>
                <c:pt idx="286">
                  <c:v>140</c:v>
                </c:pt>
                <c:pt idx="287">
                  <c:v>147</c:v>
                </c:pt>
                <c:pt idx="288">
                  <c:v>153</c:v>
                </c:pt>
                <c:pt idx="289">
                  <c:v>174</c:v>
                </c:pt>
                <c:pt idx="290">
                  <c:v>165</c:v>
                </c:pt>
                <c:pt idx="291">
                  <c:v>96</c:v>
                </c:pt>
                <c:pt idx="292">
                  <c:v>110</c:v>
                </c:pt>
                <c:pt idx="293">
                  <c:v>148</c:v>
                </c:pt>
                <c:pt idx="294">
                  <c:v>156</c:v>
                </c:pt>
                <c:pt idx="295">
                  <c:v>125</c:v>
                </c:pt>
                <c:pt idx="296">
                  <c:v>166</c:v>
                </c:pt>
                <c:pt idx="297">
                  <c:v>149</c:v>
                </c:pt>
                <c:pt idx="298">
                  <c:v>135</c:v>
                </c:pt>
                <c:pt idx="299">
                  <c:v>101</c:v>
                </c:pt>
                <c:pt idx="300">
                  <c:v>150</c:v>
                </c:pt>
                <c:pt idx="301">
                  <c:v>169</c:v>
                </c:pt>
                <c:pt idx="302">
                  <c:v>153</c:v>
                </c:pt>
                <c:pt idx="303">
                  <c:v>138</c:v>
                </c:pt>
                <c:pt idx="304">
                  <c:v>170</c:v>
                </c:pt>
                <c:pt idx="305">
                  <c:v>146</c:v>
                </c:pt>
                <c:pt idx="306">
                  <c:v>97</c:v>
                </c:pt>
                <c:pt idx="307">
                  <c:v>158</c:v>
                </c:pt>
                <c:pt idx="308">
                  <c:v>183</c:v>
                </c:pt>
                <c:pt idx="309">
                  <c:v>166</c:v>
                </c:pt>
                <c:pt idx="310">
                  <c:v>174</c:v>
                </c:pt>
                <c:pt idx="311">
                  <c:v>185</c:v>
                </c:pt>
                <c:pt idx="312">
                  <c:v>147</c:v>
                </c:pt>
                <c:pt idx="313">
                  <c:v>123</c:v>
                </c:pt>
                <c:pt idx="314">
                  <c:v>172</c:v>
                </c:pt>
                <c:pt idx="315">
                  <c:v>156</c:v>
                </c:pt>
                <c:pt idx="316">
                  <c:v>143</c:v>
                </c:pt>
                <c:pt idx="317">
                  <c:v>145</c:v>
                </c:pt>
                <c:pt idx="318">
                  <c:v>192</c:v>
                </c:pt>
                <c:pt idx="319">
                  <c:v>133</c:v>
                </c:pt>
                <c:pt idx="320">
                  <c:v>140</c:v>
                </c:pt>
                <c:pt idx="321">
                  <c:v>157</c:v>
                </c:pt>
                <c:pt idx="322">
                  <c:v>161</c:v>
                </c:pt>
                <c:pt idx="323">
                  <c:v>142</c:v>
                </c:pt>
                <c:pt idx="324">
                  <c:v>160</c:v>
                </c:pt>
                <c:pt idx="325">
                  <c:v>155</c:v>
                </c:pt>
                <c:pt idx="326">
                  <c:v>117</c:v>
                </c:pt>
                <c:pt idx="327">
                  <c:v>135</c:v>
                </c:pt>
                <c:pt idx="328">
                  <c:v>165</c:v>
                </c:pt>
                <c:pt idx="329">
                  <c:v>160</c:v>
                </c:pt>
                <c:pt idx="330">
                  <c:v>134</c:v>
                </c:pt>
                <c:pt idx="331">
                  <c:v>135</c:v>
                </c:pt>
                <c:pt idx="332">
                  <c:v>175</c:v>
                </c:pt>
                <c:pt idx="333">
                  <c:v>138</c:v>
                </c:pt>
                <c:pt idx="334">
                  <c:v>132</c:v>
                </c:pt>
                <c:pt idx="335">
                  <c:v>133</c:v>
                </c:pt>
                <c:pt idx="336">
                  <c:v>179</c:v>
                </c:pt>
                <c:pt idx="337">
                  <c:v>155</c:v>
                </c:pt>
                <c:pt idx="338">
                  <c:v>163</c:v>
                </c:pt>
                <c:pt idx="339">
                  <c:v>174</c:v>
                </c:pt>
                <c:pt idx="340">
                  <c:v>129</c:v>
                </c:pt>
                <c:pt idx="341">
                  <c:v>120</c:v>
                </c:pt>
                <c:pt idx="342">
                  <c:v>140</c:v>
                </c:pt>
                <c:pt idx="343">
                  <c:v>169</c:v>
                </c:pt>
                <c:pt idx="344">
                  <c:v>168</c:v>
                </c:pt>
                <c:pt idx="345">
                  <c:v>175</c:v>
                </c:pt>
                <c:pt idx="346">
                  <c:v>181</c:v>
                </c:pt>
                <c:pt idx="347">
                  <c:v>159</c:v>
                </c:pt>
                <c:pt idx="348">
                  <c:v>136</c:v>
                </c:pt>
                <c:pt idx="349">
                  <c:v>168</c:v>
                </c:pt>
                <c:pt idx="350">
                  <c:v>181</c:v>
                </c:pt>
                <c:pt idx="351">
                  <c:v>167</c:v>
                </c:pt>
                <c:pt idx="352">
                  <c:v>155</c:v>
                </c:pt>
                <c:pt idx="353">
                  <c:v>152</c:v>
                </c:pt>
                <c:pt idx="354">
                  <c:v>142</c:v>
                </c:pt>
                <c:pt idx="355">
                  <c:v>121</c:v>
                </c:pt>
                <c:pt idx="356">
                  <c:v>157</c:v>
                </c:pt>
                <c:pt idx="357">
                  <c:v>178</c:v>
                </c:pt>
                <c:pt idx="358">
                  <c:v>158</c:v>
                </c:pt>
                <c:pt idx="359">
                  <c:v>159</c:v>
                </c:pt>
                <c:pt idx="360">
                  <c:v>147</c:v>
                </c:pt>
                <c:pt idx="361">
                  <c:v>144</c:v>
                </c:pt>
                <c:pt idx="362">
                  <c:v>90</c:v>
                </c:pt>
                <c:pt idx="363">
                  <c:v>141</c:v>
                </c:pt>
                <c:pt idx="364">
                  <c:v>157</c:v>
                </c:pt>
                <c:pt idx="365">
                  <c:v>114</c:v>
                </c:pt>
                <c:pt idx="366">
                  <c:v>214</c:v>
                </c:pt>
                <c:pt idx="367">
                  <c:v>178</c:v>
                </c:pt>
                <c:pt idx="368">
                  <c:v>155</c:v>
                </c:pt>
                <c:pt idx="369">
                  <c:v>149</c:v>
                </c:pt>
                <c:pt idx="370">
                  <c:v>188</c:v>
                </c:pt>
                <c:pt idx="371">
                  <c:v>170</c:v>
                </c:pt>
                <c:pt idx="372">
                  <c:v>202</c:v>
                </c:pt>
                <c:pt idx="373">
                  <c:v>182</c:v>
                </c:pt>
                <c:pt idx="374">
                  <c:v>199</c:v>
                </c:pt>
                <c:pt idx="375">
                  <c:v>186</c:v>
                </c:pt>
                <c:pt idx="376">
                  <c:v>138</c:v>
                </c:pt>
                <c:pt idx="377">
                  <c:v>177</c:v>
                </c:pt>
                <c:pt idx="378">
                  <c:v>179</c:v>
                </c:pt>
                <c:pt idx="379">
                  <c:v>173</c:v>
                </c:pt>
                <c:pt idx="380">
                  <c:v>194</c:v>
                </c:pt>
                <c:pt idx="381">
                  <c:v>228</c:v>
                </c:pt>
                <c:pt idx="382">
                  <c:v>153</c:v>
                </c:pt>
                <c:pt idx="383">
                  <c:v>125</c:v>
                </c:pt>
                <c:pt idx="384">
                  <c:v>238</c:v>
                </c:pt>
                <c:pt idx="385">
                  <c:v>223</c:v>
                </c:pt>
                <c:pt idx="386">
                  <c:v>209</c:v>
                </c:pt>
                <c:pt idx="387">
                  <c:v>201</c:v>
                </c:pt>
                <c:pt idx="388">
                  <c:v>110</c:v>
                </c:pt>
                <c:pt idx="389">
                  <c:v>94</c:v>
                </c:pt>
                <c:pt idx="390">
                  <c:v>114</c:v>
                </c:pt>
                <c:pt idx="391">
                  <c:v>111</c:v>
                </c:pt>
                <c:pt idx="392">
                  <c:v>82</c:v>
                </c:pt>
                <c:pt idx="393">
                  <c:v>107</c:v>
                </c:pt>
                <c:pt idx="394">
                  <c:v>188</c:v>
                </c:pt>
                <c:pt idx="395">
                  <c:v>189</c:v>
                </c:pt>
                <c:pt idx="396">
                  <c:v>143</c:v>
                </c:pt>
                <c:pt idx="397">
                  <c:v>127</c:v>
                </c:pt>
                <c:pt idx="398">
                  <c:v>183</c:v>
                </c:pt>
                <c:pt idx="399">
                  <c:v>142</c:v>
                </c:pt>
                <c:pt idx="400">
                  <c:v>154</c:v>
                </c:pt>
                <c:pt idx="401">
                  <c:v>199</c:v>
                </c:pt>
                <c:pt idx="402">
                  <c:v>193</c:v>
                </c:pt>
                <c:pt idx="403">
                  <c:v>145</c:v>
                </c:pt>
                <c:pt idx="404">
                  <c:v>123</c:v>
                </c:pt>
                <c:pt idx="405">
                  <c:v>174</c:v>
                </c:pt>
                <c:pt idx="406">
                  <c:v>138</c:v>
                </c:pt>
                <c:pt idx="407">
                  <c:v>205</c:v>
                </c:pt>
                <c:pt idx="408">
                  <c:v>168</c:v>
                </c:pt>
                <c:pt idx="409">
                  <c:v>151</c:v>
                </c:pt>
                <c:pt idx="410">
                  <c:v>169</c:v>
                </c:pt>
                <c:pt idx="411">
                  <c:v>107</c:v>
                </c:pt>
                <c:pt idx="412">
                  <c:v>144</c:v>
                </c:pt>
                <c:pt idx="413">
                  <c:v>154</c:v>
                </c:pt>
                <c:pt idx="414">
                  <c:v>168</c:v>
                </c:pt>
                <c:pt idx="415">
                  <c:v>146</c:v>
                </c:pt>
                <c:pt idx="416">
                  <c:v>173</c:v>
                </c:pt>
                <c:pt idx="417">
                  <c:v>147</c:v>
                </c:pt>
                <c:pt idx="418">
                  <c:v>113</c:v>
                </c:pt>
                <c:pt idx="419">
                  <c:v>179</c:v>
                </c:pt>
                <c:pt idx="420">
                  <c:v>174</c:v>
                </c:pt>
                <c:pt idx="421">
                  <c:v>154</c:v>
                </c:pt>
                <c:pt idx="422">
                  <c:v>168</c:v>
                </c:pt>
                <c:pt idx="423">
                  <c:v>131</c:v>
                </c:pt>
                <c:pt idx="424">
                  <c:v>117</c:v>
                </c:pt>
                <c:pt idx="425">
                  <c:v>137</c:v>
                </c:pt>
                <c:pt idx="426">
                  <c:v>162</c:v>
                </c:pt>
                <c:pt idx="427">
                  <c:v>171</c:v>
                </c:pt>
                <c:pt idx="428">
                  <c:v>135</c:v>
                </c:pt>
                <c:pt idx="429">
                  <c:v>131</c:v>
                </c:pt>
                <c:pt idx="430">
                  <c:v>180</c:v>
                </c:pt>
                <c:pt idx="431">
                  <c:v>132</c:v>
                </c:pt>
                <c:pt idx="432">
                  <c:v>108</c:v>
                </c:pt>
                <c:pt idx="433">
                  <c:v>170</c:v>
                </c:pt>
                <c:pt idx="434">
                  <c:v>147</c:v>
                </c:pt>
                <c:pt idx="435">
                  <c:v>156</c:v>
                </c:pt>
                <c:pt idx="436">
                  <c:v>151</c:v>
                </c:pt>
                <c:pt idx="437">
                  <c:v>149</c:v>
                </c:pt>
                <c:pt idx="438">
                  <c:v>116</c:v>
                </c:pt>
                <c:pt idx="439">
                  <c:v>151</c:v>
                </c:pt>
                <c:pt idx="440">
                  <c:v>195</c:v>
                </c:pt>
                <c:pt idx="441">
                  <c:v>186</c:v>
                </c:pt>
                <c:pt idx="442">
                  <c:v>158</c:v>
                </c:pt>
                <c:pt idx="443">
                  <c:v>132</c:v>
                </c:pt>
                <c:pt idx="444">
                  <c:v>145</c:v>
                </c:pt>
                <c:pt idx="445">
                  <c:v>139</c:v>
                </c:pt>
                <c:pt idx="446">
                  <c:v>118</c:v>
                </c:pt>
                <c:pt idx="447">
                  <c:v>154</c:v>
                </c:pt>
                <c:pt idx="448">
                  <c:v>153</c:v>
                </c:pt>
                <c:pt idx="449">
                  <c:v>146</c:v>
                </c:pt>
                <c:pt idx="450">
                  <c:v>189</c:v>
                </c:pt>
                <c:pt idx="451">
                  <c:v>169</c:v>
                </c:pt>
                <c:pt idx="452">
                  <c:v>122</c:v>
                </c:pt>
                <c:pt idx="453">
                  <c:v>128</c:v>
                </c:pt>
                <c:pt idx="454">
                  <c:v>154</c:v>
                </c:pt>
                <c:pt idx="455">
                  <c:v>151</c:v>
                </c:pt>
                <c:pt idx="456">
                  <c:v>177</c:v>
                </c:pt>
                <c:pt idx="457">
                  <c:v>122</c:v>
                </c:pt>
                <c:pt idx="458">
                  <c:v>123</c:v>
                </c:pt>
                <c:pt idx="459">
                  <c:v>103</c:v>
                </c:pt>
                <c:pt idx="460">
                  <c:v>95</c:v>
                </c:pt>
                <c:pt idx="461">
                  <c:v>147</c:v>
                </c:pt>
                <c:pt idx="462">
                  <c:v>158</c:v>
                </c:pt>
                <c:pt idx="463">
                  <c:v>140</c:v>
                </c:pt>
                <c:pt idx="464">
                  <c:v>126</c:v>
                </c:pt>
                <c:pt idx="465">
                  <c:v>204</c:v>
                </c:pt>
                <c:pt idx="466">
                  <c:v>109</c:v>
                </c:pt>
                <c:pt idx="467">
                  <c:v>110</c:v>
                </c:pt>
                <c:pt idx="468">
                  <c:v>186</c:v>
                </c:pt>
                <c:pt idx="469">
                  <c:v>186</c:v>
                </c:pt>
                <c:pt idx="470">
                  <c:v>165</c:v>
                </c:pt>
                <c:pt idx="471">
                  <c:v>194</c:v>
                </c:pt>
                <c:pt idx="472">
                  <c:v>184</c:v>
                </c:pt>
                <c:pt idx="473">
                  <c:v>153</c:v>
                </c:pt>
                <c:pt idx="474">
                  <c:v>124</c:v>
                </c:pt>
                <c:pt idx="475">
                  <c:v>159</c:v>
                </c:pt>
                <c:pt idx="476">
                  <c:v>152</c:v>
                </c:pt>
                <c:pt idx="477">
                  <c:v>151</c:v>
                </c:pt>
                <c:pt idx="478">
                  <c:v>145</c:v>
                </c:pt>
                <c:pt idx="479">
                  <c:v>150</c:v>
                </c:pt>
                <c:pt idx="480">
                  <c:v>106</c:v>
                </c:pt>
                <c:pt idx="481">
                  <c:v>102</c:v>
                </c:pt>
                <c:pt idx="482">
                  <c:v>139</c:v>
                </c:pt>
                <c:pt idx="483">
                  <c:v>163</c:v>
                </c:pt>
                <c:pt idx="484">
                  <c:v>166</c:v>
                </c:pt>
                <c:pt idx="485">
                  <c:v>169</c:v>
                </c:pt>
                <c:pt idx="486">
                  <c:v>161</c:v>
                </c:pt>
                <c:pt idx="487">
                  <c:v>137</c:v>
                </c:pt>
                <c:pt idx="488">
                  <c:v>117</c:v>
                </c:pt>
                <c:pt idx="489">
                  <c:v>189</c:v>
                </c:pt>
                <c:pt idx="490">
                  <c:v>176</c:v>
                </c:pt>
                <c:pt idx="491">
                  <c:v>172</c:v>
                </c:pt>
                <c:pt idx="492">
                  <c:v>137</c:v>
                </c:pt>
                <c:pt idx="493">
                  <c:v>197</c:v>
                </c:pt>
                <c:pt idx="494">
                  <c:v>162</c:v>
                </c:pt>
                <c:pt idx="495">
                  <c:v>114</c:v>
                </c:pt>
                <c:pt idx="496">
                  <c:v>174</c:v>
                </c:pt>
                <c:pt idx="497">
                  <c:v>127</c:v>
                </c:pt>
                <c:pt idx="498">
                  <c:v>168</c:v>
                </c:pt>
                <c:pt idx="499">
                  <c:v>161</c:v>
                </c:pt>
                <c:pt idx="500">
                  <c:v>206</c:v>
                </c:pt>
                <c:pt idx="501">
                  <c:v>153</c:v>
                </c:pt>
                <c:pt idx="502">
                  <c:v>111</c:v>
                </c:pt>
                <c:pt idx="503">
                  <c:v>171</c:v>
                </c:pt>
                <c:pt idx="504">
                  <c:v>122</c:v>
                </c:pt>
                <c:pt idx="505">
                  <c:v>137</c:v>
                </c:pt>
                <c:pt idx="506">
                  <c:v>116</c:v>
                </c:pt>
                <c:pt idx="507">
                  <c:v>125</c:v>
                </c:pt>
                <c:pt idx="508">
                  <c:v>120</c:v>
                </c:pt>
                <c:pt idx="509">
                  <c:v>130</c:v>
                </c:pt>
                <c:pt idx="510">
                  <c:v>153</c:v>
                </c:pt>
                <c:pt idx="511">
                  <c:v>153</c:v>
                </c:pt>
                <c:pt idx="512">
                  <c:v>123</c:v>
                </c:pt>
                <c:pt idx="513">
                  <c:v>120</c:v>
                </c:pt>
                <c:pt idx="514">
                  <c:v>151</c:v>
                </c:pt>
                <c:pt idx="515">
                  <c:v>132</c:v>
                </c:pt>
                <c:pt idx="516">
                  <c:v>102</c:v>
                </c:pt>
                <c:pt idx="517">
                  <c:v>174</c:v>
                </c:pt>
                <c:pt idx="518">
                  <c:v>200</c:v>
                </c:pt>
                <c:pt idx="519">
                  <c:v>181</c:v>
                </c:pt>
                <c:pt idx="520">
                  <c:v>205</c:v>
                </c:pt>
                <c:pt idx="521">
                  <c:v>190</c:v>
                </c:pt>
                <c:pt idx="522">
                  <c:v>155</c:v>
                </c:pt>
                <c:pt idx="523">
                  <c:v>102</c:v>
                </c:pt>
                <c:pt idx="524">
                  <c:v>163</c:v>
                </c:pt>
                <c:pt idx="525">
                  <c:v>157</c:v>
                </c:pt>
                <c:pt idx="526">
                  <c:v>160</c:v>
                </c:pt>
                <c:pt idx="527">
                  <c:v>171</c:v>
                </c:pt>
                <c:pt idx="528">
                  <c:v>182</c:v>
                </c:pt>
                <c:pt idx="529">
                  <c:v>167</c:v>
                </c:pt>
                <c:pt idx="530">
                  <c:v>136</c:v>
                </c:pt>
                <c:pt idx="531">
                  <c:v>207</c:v>
                </c:pt>
                <c:pt idx="532">
                  <c:v>209</c:v>
                </c:pt>
                <c:pt idx="533">
                  <c:v>194</c:v>
                </c:pt>
                <c:pt idx="534">
                  <c:v>196</c:v>
                </c:pt>
                <c:pt idx="535">
                  <c:v>209</c:v>
                </c:pt>
                <c:pt idx="536">
                  <c:v>182</c:v>
                </c:pt>
                <c:pt idx="537">
                  <c:v>142</c:v>
                </c:pt>
                <c:pt idx="538">
                  <c:v>157</c:v>
                </c:pt>
                <c:pt idx="539">
                  <c:v>225</c:v>
                </c:pt>
                <c:pt idx="540">
                  <c:v>197</c:v>
                </c:pt>
                <c:pt idx="541">
                  <c:v>150</c:v>
                </c:pt>
                <c:pt idx="542">
                  <c:v>135</c:v>
                </c:pt>
                <c:pt idx="543">
                  <c:v>149</c:v>
                </c:pt>
                <c:pt idx="544">
                  <c:v>111</c:v>
                </c:pt>
                <c:pt idx="545">
                  <c:v>175</c:v>
                </c:pt>
                <c:pt idx="546">
                  <c:v>174</c:v>
                </c:pt>
                <c:pt idx="547">
                  <c:v>179</c:v>
                </c:pt>
                <c:pt idx="548">
                  <c:v>167</c:v>
                </c:pt>
                <c:pt idx="549">
                  <c:v>174</c:v>
                </c:pt>
                <c:pt idx="550">
                  <c:v>163</c:v>
                </c:pt>
                <c:pt idx="551">
                  <c:v>127</c:v>
                </c:pt>
                <c:pt idx="552">
                  <c:v>186</c:v>
                </c:pt>
                <c:pt idx="553">
                  <c:v>183</c:v>
                </c:pt>
                <c:pt idx="554">
                  <c:v>169</c:v>
                </c:pt>
                <c:pt idx="555">
                  <c:v>156</c:v>
                </c:pt>
                <c:pt idx="556">
                  <c:v>185</c:v>
                </c:pt>
                <c:pt idx="557">
                  <c:v>165</c:v>
                </c:pt>
                <c:pt idx="558">
                  <c:v>132</c:v>
                </c:pt>
                <c:pt idx="559">
                  <c:v>183</c:v>
                </c:pt>
                <c:pt idx="560">
                  <c:v>173</c:v>
                </c:pt>
                <c:pt idx="561">
                  <c:v>159</c:v>
                </c:pt>
                <c:pt idx="562">
                  <c:v>151</c:v>
                </c:pt>
                <c:pt idx="563">
                  <c:v>175</c:v>
                </c:pt>
                <c:pt idx="564">
                  <c:v>173</c:v>
                </c:pt>
                <c:pt idx="565">
                  <c:v>105</c:v>
                </c:pt>
                <c:pt idx="566">
                  <c:v>210</c:v>
                </c:pt>
                <c:pt idx="567">
                  <c:v>174</c:v>
                </c:pt>
                <c:pt idx="568">
                  <c:v>147</c:v>
                </c:pt>
                <c:pt idx="569">
                  <c:v>160</c:v>
                </c:pt>
                <c:pt idx="570">
                  <c:v>188</c:v>
                </c:pt>
                <c:pt idx="571">
                  <c:v>156</c:v>
                </c:pt>
                <c:pt idx="572">
                  <c:v>138</c:v>
                </c:pt>
                <c:pt idx="573">
                  <c:v>151</c:v>
                </c:pt>
                <c:pt idx="574">
                  <c:v>133</c:v>
                </c:pt>
                <c:pt idx="575">
                  <c:v>173</c:v>
                </c:pt>
                <c:pt idx="576">
                  <c:v>129</c:v>
                </c:pt>
                <c:pt idx="577">
                  <c:v>143</c:v>
                </c:pt>
                <c:pt idx="578">
                  <c:v>152</c:v>
                </c:pt>
                <c:pt idx="579">
                  <c:v>135</c:v>
                </c:pt>
                <c:pt idx="580">
                  <c:v>172</c:v>
                </c:pt>
                <c:pt idx="581">
                  <c:v>144</c:v>
                </c:pt>
                <c:pt idx="582">
                  <c:v>173</c:v>
                </c:pt>
                <c:pt idx="583">
                  <c:v>162</c:v>
                </c:pt>
                <c:pt idx="584">
                  <c:v>175</c:v>
                </c:pt>
                <c:pt idx="585">
                  <c:v>171</c:v>
                </c:pt>
                <c:pt idx="586">
                  <c:v>115</c:v>
                </c:pt>
                <c:pt idx="587">
                  <c:v>169</c:v>
                </c:pt>
                <c:pt idx="588">
                  <c:v>153</c:v>
                </c:pt>
                <c:pt idx="589">
                  <c:v>173</c:v>
                </c:pt>
                <c:pt idx="590">
                  <c:v>179</c:v>
                </c:pt>
                <c:pt idx="591">
                  <c:v>175</c:v>
                </c:pt>
                <c:pt idx="592">
                  <c:v>129</c:v>
                </c:pt>
                <c:pt idx="593">
                  <c:v>107</c:v>
                </c:pt>
                <c:pt idx="594">
                  <c:v>159</c:v>
                </c:pt>
                <c:pt idx="595">
                  <c:v>190</c:v>
                </c:pt>
                <c:pt idx="596">
                  <c:v>165</c:v>
                </c:pt>
                <c:pt idx="597">
                  <c:v>169</c:v>
                </c:pt>
                <c:pt idx="598">
                  <c:v>170</c:v>
                </c:pt>
                <c:pt idx="599">
                  <c:v>145</c:v>
                </c:pt>
                <c:pt idx="600">
                  <c:v>145</c:v>
                </c:pt>
                <c:pt idx="601">
                  <c:v>172</c:v>
                </c:pt>
                <c:pt idx="602">
                  <c:v>184</c:v>
                </c:pt>
                <c:pt idx="603">
                  <c:v>121</c:v>
                </c:pt>
                <c:pt idx="604">
                  <c:v>152</c:v>
                </c:pt>
                <c:pt idx="605">
                  <c:v>180</c:v>
                </c:pt>
                <c:pt idx="606">
                  <c:v>113</c:v>
                </c:pt>
                <c:pt idx="607">
                  <c:v>113</c:v>
                </c:pt>
                <c:pt idx="608">
                  <c:v>168</c:v>
                </c:pt>
                <c:pt idx="609">
                  <c:v>158</c:v>
                </c:pt>
                <c:pt idx="610">
                  <c:v>169</c:v>
                </c:pt>
                <c:pt idx="611">
                  <c:v>134</c:v>
                </c:pt>
                <c:pt idx="612">
                  <c:v>146</c:v>
                </c:pt>
                <c:pt idx="613">
                  <c:v>146</c:v>
                </c:pt>
                <c:pt idx="614">
                  <c:v>120</c:v>
                </c:pt>
                <c:pt idx="615">
                  <c:v>171</c:v>
                </c:pt>
                <c:pt idx="616">
                  <c:v>153</c:v>
                </c:pt>
                <c:pt idx="617">
                  <c:v>160</c:v>
                </c:pt>
                <c:pt idx="618">
                  <c:v>156</c:v>
                </c:pt>
                <c:pt idx="619">
                  <c:v>157</c:v>
                </c:pt>
                <c:pt idx="620">
                  <c:v>134</c:v>
                </c:pt>
                <c:pt idx="621">
                  <c:v>107</c:v>
                </c:pt>
                <c:pt idx="622">
                  <c:v>172</c:v>
                </c:pt>
                <c:pt idx="623">
                  <c:v>150</c:v>
                </c:pt>
                <c:pt idx="624">
                  <c:v>173</c:v>
                </c:pt>
                <c:pt idx="625">
                  <c:v>149</c:v>
                </c:pt>
                <c:pt idx="626">
                  <c:v>180</c:v>
                </c:pt>
                <c:pt idx="627">
                  <c:v>142</c:v>
                </c:pt>
                <c:pt idx="628">
                  <c:v>126</c:v>
                </c:pt>
                <c:pt idx="629">
                  <c:v>169</c:v>
                </c:pt>
                <c:pt idx="630">
                  <c:v>168</c:v>
                </c:pt>
                <c:pt idx="631">
                  <c:v>169</c:v>
                </c:pt>
                <c:pt idx="632">
                  <c:v>163</c:v>
                </c:pt>
                <c:pt idx="633">
                  <c:v>152</c:v>
                </c:pt>
                <c:pt idx="634">
                  <c:v>142</c:v>
                </c:pt>
                <c:pt idx="635">
                  <c:v>117</c:v>
                </c:pt>
                <c:pt idx="636">
                  <c:v>164</c:v>
                </c:pt>
                <c:pt idx="637">
                  <c:v>171</c:v>
                </c:pt>
                <c:pt idx="638">
                  <c:v>163</c:v>
                </c:pt>
                <c:pt idx="639">
                  <c:v>130</c:v>
                </c:pt>
                <c:pt idx="640">
                  <c:v>135</c:v>
                </c:pt>
                <c:pt idx="641">
                  <c:v>144</c:v>
                </c:pt>
                <c:pt idx="642">
                  <c:v>132</c:v>
                </c:pt>
                <c:pt idx="643">
                  <c:v>164</c:v>
                </c:pt>
                <c:pt idx="644">
                  <c:v>162</c:v>
                </c:pt>
                <c:pt idx="645">
                  <c:v>144</c:v>
                </c:pt>
                <c:pt idx="646">
                  <c:v>195</c:v>
                </c:pt>
                <c:pt idx="647">
                  <c:v>139</c:v>
                </c:pt>
                <c:pt idx="648">
                  <c:v>127</c:v>
                </c:pt>
                <c:pt idx="649">
                  <c:v>133</c:v>
                </c:pt>
                <c:pt idx="650">
                  <c:v>170</c:v>
                </c:pt>
                <c:pt idx="651">
                  <c:v>163</c:v>
                </c:pt>
                <c:pt idx="652">
                  <c:v>169</c:v>
                </c:pt>
                <c:pt idx="653">
                  <c:v>171</c:v>
                </c:pt>
                <c:pt idx="654">
                  <c:v>169</c:v>
                </c:pt>
                <c:pt idx="655">
                  <c:v>151</c:v>
                </c:pt>
                <c:pt idx="656">
                  <c:v>134</c:v>
                </c:pt>
                <c:pt idx="657">
                  <c:v>160</c:v>
                </c:pt>
                <c:pt idx="658">
                  <c:v>175</c:v>
                </c:pt>
                <c:pt idx="659">
                  <c:v>139</c:v>
                </c:pt>
                <c:pt idx="660">
                  <c:v>167</c:v>
                </c:pt>
                <c:pt idx="661">
                  <c:v>176</c:v>
                </c:pt>
                <c:pt idx="662">
                  <c:v>152</c:v>
                </c:pt>
                <c:pt idx="663">
                  <c:v>128</c:v>
                </c:pt>
                <c:pt idx="664">
                  <c:v>167</c:v>
                </c:pt>
                <c:pt idx="665">
                  <c:v>166</c:v>
                </c:pt>
                <c:pt idx="666">
                  <c:v>149</c:v>
                </c:pt>
                <c:pt idx="667">
                  <c:v>181</c:v>
                </c:pt>
                <c:pt idx="668">
                  <c:v>180</c:v>
                </c:pt>
                <c:pt idx="669">
                  <c:v>151</c:v>
                </c:pt>
                <c:pt idx="670">
                  <c:v>124</c:v>
                </c:pt>
                <c:pt idx="671">
                  <c:v>193</c:v>
                </c:pt>
                <c:pt idx="672">
                  <c:v>171</c:v>
                </c:pt>
                <c:pt idx="673">
                  <c:v>179</c:v>
                </c:pt>
                <c:pt idx="674">
                  <c:v>185</c:v>
                </c:pt>
                <c:pt idx="675">
                  <c:v>190</c:v>
                </c:pt>
                <c:pt idx="676">
                  <c:v>137</c:v>
                </c:pt>
                <c:pt idx="677">
                  <c:v>140</c:v>
                </c:pt>
                <c:pt idx="678">
                  <c:v>167</c:v>
                </c:pt>
                <c:pt idx="679">
                  <c:v>159</c:v>
                </c:pt>
                <c:pt idx="680">
                  <c:v>196</c:v>
                </c:pt>
                <c:pt idx="681">
                  <c:v>184</c:v>
                </c:pt>
                <c:pt idx="682">
                  <c:v>179</c:v>
                </c:pt>
                <c:pt idx="683">
                  <c:v>159</c:v>
                </c:pt>
                <c:pt idx="684">
                  <c:v>157</c:v>
                </c:pt>
                <c:pt idx="685">
                  <c:v>209</c:v>
                </c:pt>
                <c:pt idx="686">
                  <c:v>188</c:v>
                </c:pt>
                <c:pt idx="687">
                  <c:v>194</c:v>
                </c:pt>
                <c:pt idx="688">
                  <c:v>192</c:v>
                </c:pt>
                <c:pt idx="689">
                  <c:v>173</c:v>
                </c:pt>
                <c:pt idx="690">
                  <c:v>160</c:v>
                </c:pt>
                <c:pt idx="691">
                  <c:v>139</c:v>
                </c:pt>
                <c:pt idx="692">
                  <c:v>175</c:v>
                </c:pt>
                <c:pt idx="693">
                  <c:v>174</c:v>
                </c:pt>
                <c:pt idx="694">
                  <c:v>204</c:v>
                </c:pt>
                <c:pt idx="695">
                  <c:v>185</c:v>
                </c:pt>
                <c:pt idx="696">
                  <c:v>200</c:v>
                </c:pt>
                <c:pt idx="697">
                  <c:v>164</c:v>
                </c:pt>
                <c:pt idx="698">
                  <c:v>131</c:v>
                </c:pt>
                <c:pt idx="699">
                  <c:v>155</c:v>
                </c:pt>
                <c:pt idx="700">
                  <c:v>192</c:v>
                </c:pt>
                <c:pt idx="701">
                  <c:v>196</c:v>
                </c:pt>
                <c:pt idx="702">
                  <c:v>174</c:v>
                </c:pt>
                <c:pt idx="703">
                  <c:v>167</c:v>
                </c:pt>
                <c:pt idx="704">
                  <c:v>167</c:v>
                </c:pt>
                <c:pt idx="705">
                  <c:v>132</c:v>
                </c:pt>
                <c:pt idx="706">
                  <c:v>192</c:v>
                </c:pt>
                <c:pt idx="707">
                  <c:v>171</c:v>
                </c:pt>
                <c:pt idx="708">
                  <c:v>170</c:v>
                </c:pt>
                <c:pt idx="709">
                  <c:v>167</c:v>
                </c:pt>
                <c:pt idx="710">
                  <c:v>163</c:v>
                </c:pt>
                <c:pt idx="711">
                  <c:v>167</c:v>
                </c:pt>
                <c:pt idx="712">
                  <c:v>145</c:v>
                </c:pt>
                <c:pt idx="713">
                  <c:v>172</c:v>
                </c:pt>
                <c:pt idx="714">
                  <c:v>221</c:v>
                </c:pt>
                <c:pt idx="715">
                  <c:v>178</c:v>
                </c:pt>
                <c:pt idx="716">
                  <c:v>172</c:v>
                </c:pt>
                <c:pt idx="717">
                  <c:v>182</c:v>
                </c:pt>
                <c:pt idx="718">
                  <c:v>152</c:v>
                </c:pt>
                <c:pt idx="719">
                  <c:v>119</c:v>
                </c:pt>
                <c:pt idx="720">
                  <c:v>155</c:v>
                </c:pt>
                <c:pt idx="721">
                  <c:v>169</c:v>
                </c:pt>
                <c:pt idx="722">
                  <c:v>136</c:v>
                </c:pt>
                <c:pt idx="723">
                  <c:v>161</c:v>
                </c:pt>
                <c:pt idx="724">
                  <c:v>177</c:v>
                </c:pt>
                <c:pt idx="725">
                  <c:v>191</c:v>
                </c:pt>
                <c:pt idx="726">
                  <c:v>122</c:v>
                </c:pt>
                <c:pt idx="727">
                  <c:v>196</c:v>
                </c:pt>
                <c:pt idx="728">
                  <c:v>180</c:v>
                </c:pt>
                <c:pt idx="729">
                  <c:v>166</c:v>
                </c:pt>
                <c:pt idx="730">
                  <c:v>138</c:v>
                </c:pt>
                <c:pt idx="731">
                  <c:v>139</c:v>
                </c:pt>
                <c:pt idx="732">
                  <c:v>178</c:v>
                </c:pt>
                <c:pt idx="733">
                  <c:v>162</c:v>
                </c:pt>
                <c:pt idx="734">
                  <c:v>263</c:v>
                </c:pt>
                <c:pt idx="735">
                  <c:v>204</c:v>
                </c:pt>
                <c:pt idx="736">
                  <c:v>204</c:v>
                </c:pt>
                <c:pt idx="737">
                  <c:v>170</c:v>
                </c:pt>
                <c:pt idx="738">
                  <c:v>194</c:v>
                </c:pt>
                <c:pt idx="739">
                  <c:v>169</c:v>
                </c:pt>
                <c:pt idx="740">
                  <c:v>167</c:v>
                </c:pt>
                <c:pt idx="741">
                  <c:v>175</c:v>
                </c:pt>
                <c:pt idx="742">
                  <c:v>232</c:v>
                </c:pt>
                <c:pt idx="743">
                  <c:v>270</c:v>
                </c:pt>
                <c:pt idx="744">
                  <c:v>261</c:v>
                </c:pt>
                <c:pt idx="745">
                  <c:v>281</c:v>
                </c:pt>
                <c:pt idx="746">
                  <c:v>196</c:v>
                </c:pt>
                <c:pt idx="747">
                  <c:v>117</c:v>
                </c:pt>
                <c:pt idx="748">
                  <c:v>215</c:v>
                </c:pt>
                <c:pt idx="749">
                  <c:v>219</c:v>
                </c:pt>
                <c:pt idx="750">
                  <c:v>229</c:v>
                </c:pt>
                <c:pt idx="751">
                  <c:v>185</c:v>
                </c:pt>
                <c:pt idx="752">
                  <c:v>211</c:v>
                </c:pt>
                <c:pt idx="753">
                  <c:v>174</c:v>
                </c:pt>
                <c:pt idx="754">
                  <c:v>123</c:v>
                </c:pt>
                <c:pt idx="755">
                  <c:v>194</c:v>
                </c:pt>
                <c:pt idx="756">
                  <c:v>191</c:v>
                </c:pt>
                <c:pt idx="757">
                  <c:v>189</c:v>
                </c:pt>
                <c:pt idx="758">
                  <c:v>185</c:v>
                </c:pt>
                <c:pt idx="759">
                  <c:v>175</c:v>
                </c:pt>
                <c:pt idx="760">
                  <c:v>162</c:v>
                </c:pt>
                <c:pt idx="761">
                  <c:v>139</c:v>
                </c:pt>
                <c:pt idx="762">
                  <c:v>212</c:v>
                </c:pt>
                <c:pt idx="763">
                  <c:v>207</c:v>
                </c:pt>
                <c:pt idx="764">
                  <c:v>210</c:v>
                </c:pt>
                <c:pt idx="765">
                  <c:v>223</c:v>
                </c:pt>
                <c:pt idx="766">
                  <c:v>254</c:v>
                </c:pt>
                <c:pt idx="767">
                  <c:v>194</c:v>
                </c:pt>
                <c:pt idx="768">
                  <c:v>160</c:v>
                </c:pt>
                <c:pt idx="769">
                  <c:v>217</c:v>
                </c:pt>
                <c:pt idx="770">
                  <c:v>247</c:v>
                </c:pt>
                <c:pt idx="771">
                  <c:v>192</c:v>
                </c:pt>
                <c:pt idx="772">
                  <c:v>152</c:v>
                </c:pt>
                <c:pt idx="773">
                  <c:v>133</c:v>
                </c:pt>
                <c:pt idx="774">
                  <c:v>118</c:v>
                </c:pt>
                <c:pt idx="775">
                  <c:v>129</c:v>
                </c:pt>
                <c:pt idx="776">
                  <c:v>154</c:v>
                </c:pt>
                <c:pt idx="777">
                  <c:v>137</c:v>
                </c:pt>
                <c:pt idx="778">
                  <c:v>181</c:v>
                </c:pt>
                <c:pt idx="779">
                  <c:v>187</c:v>
                </c:pt>
                <c:pt idx="780">
                  <c:v>225</c:v>
                </c:pt>
                <c:pt idx="781">
                  <c:v>167</c:v>
                </c:pt>
                <c:pt idx="782">
                  <c:v>151</c:v>
                </c:pt>
                <c:pt idx="783">
                  <c:v>203</c:v>
                </c:pt>
                <c:pt idx="784">
                  <c:v>190</c:v>
                </c:pt>
                <c:pt idx="785">
                  <c:v>197</c:v>
                </c:pt>
                <c:pt idx="786">
                  <c:v>203</c:v>
                </c:pt>
                <c:pt idx="787">
                  <c:v>217</c:v>
                </c:pt>
                <c:pt idx="788">
                  <c:v>138</c:v>
                </c:pt>
                <c:pt idx="789">
                  <c:v>139</c:v>
                </c:pt>
                <c:pt idx="790">
                  <c:v>141</c:v>
                </c:pt>
                <c:pt idx="791">
                  <c:v>172</c:v>
                </c:pt>
                <c:pt idx="792">
                  <c:v>157</c:v>
                </c:pt>
                <c:pt idx="793">
                  <c:v>198</c:v>
                </c:pt>
                <c:pt idx="794">
                  <c:v>191</c:v>
                </c:pt>
                <c:pt idx="795">
                  <c:v>116</c:v>
                </c:pt>
                <c:pt idx="796">
                  <c:v>96</c:v>
                </c:pt>
                <c:pt idx="797">
                  <c:v>168</c:v>
                </c:pt>
                <c:pt idx="798">
                  <c:v>161</c:v>
                </c:pt>
                <c:pt idx="799">
                  <c:v>182</c:v>
                </c:pt>
                <c:pt idx="800">
                  <c:v>181</c:v>
                </c:pt>
                <c:pt idx="801">
                  <c:v>197</c:v>
                </c:pt>
                <c:pt idx="802">
                  <c:v>167</c:v>
                </c:pt>
                <c:pt idx="803">
                  <c:v>147</c:v>
                </c:pt>
                <c:pt idx="804">
                  <c:v>190</c:v>
                </c:pt>
                <c:pt idx="805">
                  <c:v>207</c:v>
                </c:pt>
                <c:pt idx="806">
                  <c:v>171</c:v>
                </c:pt>
                <c:pt idx="807">
                  <c:v>162</c:v>
                </c:pt>
                <c:pt idx="808">
                  <c:v>190</c:v>
                </c:pt>
                <c:pt idx="809">
                  <c:v>163</c:v>
                </c:pt>
                <c:pt idx="810">
                  <c:v>114</c:v>
                </c:pt>
                <c:pt idx="811">
                  <c:v>129</c:v>
                </c:pt>
                <c:pt idx="812">
                  <c:v>161</c:v>
                </c:pt>
                <c:pt idx="813">
                  <c:v>167</c:v>
                </c:pt>
                <c:pt idx="814">
                  <c:v>209</c:v>
                </c:pt>
                <c:pt idx="815">
                  <c:v>176</c:v>
                </c:pt>
                <c:pt idx="816">
                  <c:v>180</c:v>
                </c:pt>
                <c:pt idx="817">
                  <c:v>117</c:v>
                </c:pt>
                <c:pt idx="818">
                  <c:v>154</c:v>
                </c:pt>
                <c:pt idx="819">
                  <c:v>152</c:v>
                </c:pt>
                <c:pt idx="820">
                  <c:v>159</c:v>
                </c:pt>
                <c:pt idx="821">
                  <c:v>176</c:v>
                </c:pt>
                <c:pt idx="822">
                  <c:v>201</c:v>
                </c:pt>
                <c:pt idx="823">
                  <c:v>120</c:v>
                </c:pt>
                <c:pt idx="824">
                  <c:v>134</c:v>
                </c:pt>
                <c:pt idx="825">
                  <c:v>117</c:v>
                </c:pt>
                <c:pt idx="826">
                  <c:v>198</c:v>
                </c:pt>
                <c:pt idx="827">
                  <c:v>189</c:v>
                </c:pt>
                <c:pt idx="828">
                  <c:v>161</c:v>
                </c:pt>
                <c:pt idx="829">
                  <c:v>159</c:v>
                </c:pt>
                <c:pt idx="830">
                  <c:v>159</c:v>
                </c:pt>
                <c:pt idx="831">
                  <c:v>139</c:v>
                </c:pt>
                <c:pt idx="832">
                  <c:v>180</c:v>
                </c:pt>
                <c:pt idx="833">
                  <c:v>184</c:v>
                </c:pt>
                <c:pt idx="834">
                  <c:v>180</c:v>
                </c:pt>
                <c:pt idx="835">
                  <c:v>199</c:v>
                </c:pt>
                <c:pt idx="836">
                  <c:v>201</c:v>
                </c:pt>
                <c:pt idx="837">
                  <c:v>169</c:v>
                </c:pt>
                <c:pt idx="838">
                  <c:v>133</c:v>
                </c:pt>
                <c:pt idx="839">
                  <c:v>160</c:v>
                </c:pt>
                <c:pt idx="840">
                  <c:v>199</c:v>
                </c:pt>
                <c:pt idx="841">
                  <c:v>208</c:v>
                </c:pt>
                <c:pt idx="842">
                  <c:v>186</c:v>
                </c:pt>
                <c:pt idx="843">
                  <c:v>194</c:v>
                </c:pt>
                <c:pt idx="844">
                  <c:v>162</c:v>
                </c:pt>
                <c:pt idx="845">
                  <c:v>105</c:v>
                </c:pt>
                <c:pt idx="846">
                  <c:v>187</c:v>
                </c:pt>
                <c:pt idx="847">
                  <c:v>168</c:v>
                </c:pt>
                <c:pt idx="848">
                  <c:v>186</c:v>
                </c:pt>
                <c:pt idx="849">
                  <c:v>149</c:v>
                </c:pt>
                <c:pt idx="850">
                  <c:v>187</c:v>
                </c:pt>
                <c:pt idx="851">
                  <c:v>157</c:v>
                </c:pt>
                <c:pt idx="852">
                  <c:v>136</c:v>
                </c:pt>
                <c:pt idx="853">
                  <c:v>219</c:v>
                </c:pt>
                <c:pt idx="854">
                  <c:v>199</c:v>
                </c:pt>
                <c:pt idx="855">
                  <c:v>178</c:v>
                </c:pt>
                <c:pt idx="856">
                  <c:v>195</c:v>
                </c:pt>
                <c:pt idx="857">
                  <c:v>225</c:v>
                </c:pt>
                <c:pt idx="858">
                  <c:v>164</c:v>
                </c:pt>
                <c:pt idx="859">
                  <c:v>138</c:v>
                </c:pt>
                <c:pt idx="860">
                  <c:v>199</c:v>
                </c:pt>
                <c:pt idx="861">
                  <c:v>229</c:v>
                </c:pt>
                <c:pt idx="862">
                  <c:v>233</c:v>
                </c:pt>
                <c:pt idx="863">
                  <c:v>200</c:v>
                </c:pt>
                <c:pt idx="864">
                  <c:v>213</c:v>
                </c:pt>
                <c:pt idx="865">
                  <c:v>151</c:v>
                </c:pt>
                <c:pt idx="866">
                  <c:v>126</c:v>
                </c:pt>
                <c:pt idx="867">
                  <c:v>180</c:v>
                </c:pt>
                <c:pt idx="868">
                  <c:v>161</c:v>
                </c:pt>
                <c:pt idx="869">
                  <c:v>148</c:v>
                </c:pt>
                <c:pt idx="870">
                  <c:v>141</c:v>
                </c:pt>
                <c:pt idx="871">
                  <c:v>156</c:v>
                </c:pt>
                <c:pt idx="872">
                  <c:v>100</c:v>
                </c:pt>
                <c:pt idx="873">
                  <c:v>77</c:v>
                </c:pt>
                <c:pt idx="874">
                  <c:v>133</c:v>
                </c:pt>
                <c:pt idx="875">
                  <c:v>123</c:v>
                </c:pt>
                <c:pt idx="876">
                  <c:v>128</c:v>
                </c:pt>
                <c:pt idx="877">
                  <c:v>128</c:v>
                </c:pt>
                <c:pt idx="878">
                  <c:v>120</c:v>
                </c:pt>
                <c:pt idx="879">
                  <c:v>87</c:v>
                </c:pt>
                <c:pt idx="880">
                  <c:v>56</c:v>
                </c:pt>
                <c:pt idx="881">
                  <c:v>102</c:v>
                </c:pt>
                <c:pt idx="882">
                  <c:v>145</c:v>
                </c:pt>
                <c:pt idx="883">
                  <c:v>138</c:v>
                </c:pt>
                <c:pt idx="884">
                  <c:v>142</c:v>
                </c:pt>
                <c:pt idx="885">
                  <c:v>143</c:v>
                </c:pt>
                <c:pt idx="886">
                  <c:v>81</c:v>
                </c:pt>
                <c:pt idx="887">
                  <c:v>63</c:v>
                </c:pt>
                <c:pt idx="888">
                  <c:v>131</c:v>
                </c:pt>
                <c:pt idx="889">
                  <c:v>136</c:v>
                </c:pt>
                <c:pt idx="890">
                  <c:v>136</c:v>
                </c:pt>
                <c:pt idx="891">
                  <c:v>154</c:v>
                </c:pt>
                <c:pt idx="892">
                  <c:v>162</c:v>
                </c:pt>
                <c:pt idx="893">
                  <c:v>122</c:v>
                </c:pt>
                <c:pt idx="894">
                  <c:v>106</c:v>
                </c:pt>
                <c:pt idx="895">
                  <c:v>96</c:v>
                </c:pt>
                <c:pt idx="896">
                  <c:v>153</c:v>
                </c:pt>
                <c:pt idx="897">
                  <c:v>121</c:v>
                </c:pt>
                <c:pt idx="898">
                  <c:v>143</c:v>
                </c:pt>
                <c:pt idx="899">
                  <c:v>163</c:v>
                </c:pt>
                <c:pt idx="900">
                  <c:v>98</c:v>
                </c:pt>
                <c:pt idx="901">
                  <c:v>62</c:v>
                </c:pt>
                <c:pt idx="902">
                  <c:v>103</c:v>
                </c:pt>
                <c:pt idx="903">
                  <c:v>138</c:v>
                </c:pt>
                <c:pt idx="904">
                  <c:v>130</c:v>
                </c:pt>
                <c:pt idx="905">
                  <c:v>172</c:v>
                </c:pt>
                <c:pt idx="906">
                  <c:v>132</c:v>
                </c:pt>
                <c:pt idx="907">
                  <c:v>93</c:v>
                </c:pt>
                <c:pt idx="908">
                  <c:v>69</c:v>
                </c:pt>
                <c:pt idx="909">
                  <c:v>99</c:v>
                </c:pt>
                <c:pt idx="910">
                  <c:v>108</c:v>
                </c:pt>
                <c:pt idx="911">
                  <c:v>148</c:v>
                </c:pt>
                <c:pt idx="912">
                  <c:v>140</c:v>
                </c:pt>
                <c:pt idx="913">
                  <c:v>150</c:v>
                </c:pt>
                <c:pt idx="914">
                  <c:v>114</c:v>
                </c:pt>
                <c:pt idx="915">
                  <c:v>90</c:v>
                </c:pt>
                <c:pt idx="916">
                  <c:v>154</c:v>
                </c:pt>
                <c:pt idx="917">
                  <c:v>153</c:v>
                </c:pt>
                <c:pt idx="918">
                  <c:v>145</c:v>
                </c:pt>
                <c:pt idx="919">
                  <c:v>156</c:v>
                </c:pt>
                <c:pt idx="920">
                  <c:v>164</c:v>
                </c:pt>
                <c:pt idx="921">
                  <c:v>104</c:v>
                </c:pt>
                <c:pt idx="922">
                  <c:v>99</c:v>
                </c:pt>
                <c:pt idx="923">
                  <c:v>159</c:v>
                </c:pt>
                <c:pt idx="924">
                  <c:v>154</c:v>
                </c:pt>
                <c:pt idx="925">
                  <c:v>161</c:v>
                </c:pt>
                <c:pt idx="926">
                  <c:v>117</c:v>
                </c:pt>
                <c:pt idx="927">
                  <c:v>149</c:v>
                </c:pt>
                <c:pt idx="928">
                  <c:v>115</c:v>
                </c:pt>
                <c:pt idx="929">
                  <c:v>108</c:v>
                </c:pt>
                <c:pt idx="930">
                  <c:v>155</c:v>
                </c:pt>
                <c:pt idx="931">
                  <c:v>154</c:v>
                </c:pt>
                <c:pt idx="932">
                  <c:v>142</c:v>
                </c:pt>
                <c:pt idx="933">
                  <c:v>137</c:v>
                </c:pt>
                <c:pt idx="934">
                  <c:v>123</c:v>
                </c:pt>
                <c:pt idx="935">
                  <c:v>90</c:v>
                </c:pt>
                <c:pt idx="936">
                  <c:v>109</c:v>
                </c:pt>
                <c:pt idx="937">
                  <c:v>140</c:v>
                </c:pt>
                <c:pt idx="938">
                  <c:v>163</c:v>
                </c:pt>
                <c:pt idx="939">
                  <c:v>140</c:v>
                </c:pt>
                <c:pt idx="940">
                  <c:v>146</c:v>
                </c:pt>
                <c:pt idx="941">
                  <c:v>143</c:v>
                </c:pt>
                <c:pt idx="942">
                  <c:v>115</c:v>
                </c:pt>
                <c:pt idx="943">
                  <c:v>99</c:v>
                </c:pt>
                <c:pt idx="944">
                  <c:v>153</c:v>
                </c:pt>
                <c:pt idx="945">
                  <c:v>148</c:v>
                </c:pt>
                <c:pt idx="946">
                  <c:v>141</c:v>
                </c:pt>
                <c:pt idx="947">
                  <c:v>131</c:v>
                </c:pt>
                <c:pt idx="948">
                  <c:v>115</c:v>
                </c:pt>
                <c:pt idx="949">
                  <c:v>99</c:v>
                </c:pt>
                <c:pt idx="950">
                  <c:v>84</c:v>
                </c:pt>
                <c:pt idx="951">
                  <c:v>164</c:v>
                </c:pt>
                <c:pt idx="952">
                  <c:v>153</c:v>
                </c:pt>
                <c:pt idx="953">
                  <c:v>157</c:v>
                </c:pt>
                <c:pt idx="954">
                  <c:v>155</c:v>
                </c:pt>
                <c:pt idx="955">
                  <c:v>185</c:v>
                </c:pt>
                <c:pt idx="956">
                  <c:v>146</c:v>
                </c:pt>
                <c:pt idx="957">
                  <c:v>105</c:v>
                </c:pt>
                <c:pt idx="958">
                  <c:v>202</c:v>
                </c:pt>
                <c:pt idx="959">
                  <c:v>186</c:v>
                </c:pt>
                <c:pt idx="960">
                  <c:v>153</c:v>
                </c:pt>
                <c:pt idx="961">
                  <c:v>166</c:v>
                </c:pt>
                <c:pt idx="962">
                  <c:v>182</c:v>
                </c:pt>
                <c:pt idx="963">
                  <c:v>155</c:v>
                </c:pt>
                <c:pt idx="964">
                  <c:v>116</c:v>
                </c:pt>
                <c:pt idx="965">
                  <c:v>175</c:v>
                </c:pt>
                <c:pt idx="966">
                  <c:v>175</c:v>
                </c:pt>
                <c:pt idx="967">
                  <c:v>184</c:v>
                </c:pt>
                <c:pt idx="968">
                  <c:v>158</c:v>
                </c:pt>
                <c:pt idx="969">
                  <c:v>196</c:v>
                </c:pt>
                <c:pt idx="970">
                  <c:v>155</c:v>
                </c:pt>
                <c:pt idx="971">
                  <c:v>124</c:v>
                </c:pt>
                <c:pt idx="972">
                  <c:v>154</c:v>
                </c:pt>
                <c:pt idx="973">
                  <c:v>153</c:v>
                </c:pt>
                <c:pt idx="974">
                  <c:v>177</c:v>
                </c:pt>
                <c:pt idx="975">
                  <c:v>151</c:v>
                </c:pt>
                <c:pt idx="976">
                  <c:v>161</c:v>
                </c:pt>
                <c:pt idx="977">
                  <c:v>156</c:v>
                </c:pt>
                <c:pt idx="978">
                  <c:v>129</c:v>
                </c:pt>
                <c:pt idx="979">
                  <c:v>205</c:v>
                </c:pt>
                <c:pt idx="980">
                  <c:v>180</c:v>
                </c:pt>
                <c:pt idx="981">
                  <c:v>165</c:v>
                </c:pt>
                <c:pt idx="982">
                  <c:v>192</c:v>
                </c:pt>
                <c:pt idx="983">
                  <c:v>208</c:v>
                </c:pt>
                <c:pt idx="984">
                  <c:v>162</c:v>
                </c:pt>
                <c:pt idx="985">
                  <c:v>81</c:v>
                </c:pt>
                <c:pt idx="986">
                  <c:v>169</c:v>
                </c:pt>
                <c:pt idx="987">
                  <c:v>195</c:v>
                </c:pt>
                <c:pt idx="988">
                  <c:v>173</c:v>
                </c:pt>
                <c:pt idx="989">
                  <c:v>196</c:v>
                </c:pt>
                <c:pt idx="990">
                  <c:v>213</c:v>
                </c:pt>
                <c:pt idx="991">
                  <c:v>154</c:v>
                </c:pt>
                <c:pt idx="992">
                  <c:v>130</c:v>
                </c:pt>
                <c:pt idx="993">
                  <c:v>121</c:v>
                </c:pt>
                <c:pt idx="994">
                  <c:v>109</c:v>
                </c:pt>
                <c:pt idx="995">
                  <c:v>170</c:v>
                </c:pt>
                <c:pt idx="996">
                  <c:v>154</c:v>
                </c:pt>
                <c:pt idx="997">
                  <c:v>175</c:v>
                </c:pt>
                <c:pt idx="998">
                  <c:v>165</c:v>
                </c:pt>
                <c:pt idx="999">
                  <c:v>134</c:v>
                </c:pt>
                <c:pt idx="1000">
                  <c:v>174</c:v>
                </c:pt>
                <c:pt idx="1001">
                  <c:v>160</c:v>
                </c:pt>
                <c:pt idx="1002">
                  <c:v>169</c:v>
                </c:pt>
                <c:pt idx="1003">
                  <c:v>161</c:v>
                </c:pt>
                <c:pt idx="1004">
                  <c:v>176</c:v>
                </c:pt>
                <c:pt idx="1005">
                  <c:v>155</c:v>
                </c:pt>
                <c:pt idx="1006">
                  <c:v>133</c:v>
                </c:pt>
                <c:pt idx="1007">
                  <c:v>196</c:v>
                </c:pt>
                <c:pt idx="1008">
                  <c:v>188</c:v>
                </c:pt>
                <c:pt idx="1009">
                  <c:v>187</c:v>
                </c:pt>
                <c:pt idx="1010">
                  <c:v>159</c:v>
                </c:pt>
                <c:pt idx="1011">
                  <c:v>174</c:v>
                </c:pt>
                <c:pt idx="1012">
                  <c:v>153</c:v>
                </c:pt>
                <c:pt idx="1013">
                  <c:v>135</c:v>
                </c:pt>
                <c:pt idx="1014">
                  <c:v>117</c:v>
                </c:pt>
                <c:pt idx="1015">
                  <c:v>188</c:v>
                </c:pt>
                <c:pt idx="1016">
                  <c:v>171</c:v>
                </c:pt>
                <c:pt idx="1017">
                  <c:v>191</c:v>
                </c:pt>
                <c:pt idx="1018">
                  <c:v>192</c:v>
                </c:pt>
                <c:pt idx="1019">
                  <c:v>180</c:v>
                </c:pt>
                <c:pt idx="1020">
                  <c:v>123</c:v>
                </c:pt>
                <c:pt idx="1021">
                  <c:v>174</c:v>
                </c:pt>
                <c:pt idx="1022">
                  <c:v>188</c:v>
                </c:pt>
                <c:pt idx="1023">
                  <c:v>182</c:v>
                </c:pt>
                <c:pt idx="1024">
                  <c:v>188</c:v>
                </c:pt>
                <c:pt idx="1025">
                  <c:v>157</c:v>
                </c:pt>
                <c:pt idx="1026">
                  <c:v>144</c:v>
                </c:pt>
                <c:pt idx="1027">
                  <c:v>108</c:v>
                </c:pt>
                <c:pt idx="1028">
                  <c:v>184</c:v>
                </c:pt>
                <c:pt idx="1029">
                  <c:v>178</c:v>
                </c:pt>
                <c:pt idx="1030">
                  <c:v>182</c:v>
                </c:pt>
                <c:pt idx="1031">
                  <c:v>180</c:v>
                </c:pt>
                <c:pt idx="1032">
                  <c:v>193</c:v>
                </c:pt>
                <c:pt idx="1033">
                  <c:v>134</c:v>
                </c:pt>
                <c:pt idx="1034">
                  <c:v>120</c:v>
                </c:pt>
                <c:pt idx="1035">
                  <c:v>179</c:v>
                </c:pt>
                <c:pt idx="1036">
                  <c:v>187</c:v>
                </c:pt>
                <c:pt idx="1037">
                  <c:v>182</c:v>
                </c:pt>
                <c:pt idx="1038">
                  <c:v>172</c:v>
                </c:pt>
                <c:pt idx="1039">
                  <c:v>194</c:v>
                </c:pt>
                <c:pt idx="1040">
                  <c:v>207</c:v>
                </c:pt>
                <c:pt idx="1041">
                  <c:v>129</c:v>
                </c:pt>
                <c:pt idx="1042">
                  <c:v>193</c:v>
                </c:pt>
                <c:pt idx="1043">
                  <c:v>171</c:v>
                </c:pt>
                <c:pt idx="1044">
                  <c:v>192</c:v>
                </c:pt>
                <c:pt idx="1045">
                  <c:v>179</c:v>
                </c:pt>
                <c:pt idx="1046">
                  <c:v>177</c:v>
                </c:pt>
                <c:pt idx="1047">
                  <c:v>147</c:v>
                </c:pt>
                <c:pt idx="1048">
                  <c:v>145</c:v>
                </c:pt>
                <c:pt idx="1049">
                  <c:v>193</c:v>
                </c:pt>
                <c:pt idx="1050">
                  <c:v>185</c:v>
                </c:pt>
                <c:pt idx="1051">
                  <c:v>218</c:v>
                </c:pt>
                <c:pt idx="1052">
                  <c:v>181</c:v>
                </c:pt>
                <c:pt idx="1053">
                  <c:v>206</c:v>
                </c:pt>
                <c:pt idx="1054">
                  <c:v>178</c:v>
                </c:pt>
                <c:pt idx="1055">
                  <c:v>139</c:v>
                </c:pt>
                <c:pt idx="1056">
                  <c:v>189</c:v>
                </c:pt>
                <c:pt idx="1057">
                  <c:v>178</c:v>
                </c:pt>
                <c:pt idx="1058">
                  <c:v>181</c:v>
                </c:pt>
                <c:pt idx="1059">
                  <c:v>159</c:v>
                </c:pt>
                <c:pt idx="1060">
                  <c:v>186</c:v>
                </c:pt>
                <c:pt idx="1061">
                  <c:v>148</c:v>
                </c:pt>
                <c:pt idx="1062">
                  <c:v>136</c:v>
                </c:pt>
                <c:pt idx="1063">
                  <c:v>198</c:v>
                </c:pt>
                <c:pt idx="1064">
                  <c:v>186</c:v>
                </c:pt>
                <c:pt idx="1065">
                  <c:v>200</c:v>
                </c:pt>
                <c:pt idx="1066">
                  <c:v>240</c:v>
                </c:pt>
                <c:pt idx="1067">
                  <c:v>236</c:v>
                </c:pt>
                <c:pt idx="1068">
                  <c:v>203</c:v>
                </c:pt>
                <c:pt idx="1069">
                  <c:v>173</c:v>
                </c:pt>
                <c:pt idx="1070">
                  <c:v>214</c:v>
                </c:pt>
                <c:pt idx="1071">
                  <c:v>200</c:v>
                </c:pt>
                <c:pt idx="1072">
                  <c:v>206</c:v>
                </c:pt>
                <c:pt idx="1073">
                  <c:v>199</c:v>
                </c:pt>
                <c:pt idx="1074">
                  <c:v>208</c:v>
                </c:pt>
                <c:pt idx="1075">
                  <c:v>204</c:v>
                </c:pt>
                <c:pt idx="1076">
                  <c:v>173</c:v>
                </c:pt>
                <c:pt idx="1077">
                  <c:v>239</c:v>
                </c:pt>
                <c:pt idx="1078">
                  <c:v>197</c:v>
                </c:pt>
                <c:pt idx="1079">
                  <c:v>187</c:v>
                </c:pt>
                <c:pt idx="1080">
                  <c:v>212</c:v>
                </c:pt>
                <c:pt idx="1081">
                  <c:v>178</c:v>
                </c:pt>
                <c:pt idx="1082">
                  <c:v>166</c:v>
                </c:pt>
                <c:pt idx="1083">
                  <c:v>159</c:v>
                </c:pt>
                <c:pt idx="1084">
                  <c:v>211</c:v>
                </c:pt>
                <c:pt idx="1085">
                  <c:v>197</c:v>
                </c:pt>
                <c:pt idx="1086">
                  <c:v>167</c:v>
                </c:pt>
                <c:pt idx="1087">
                  <c:v>159</c:v>
                </c:pt>
                <c:pt idx="1088">
                  <c:v>188</c:v>
                </c:pt>
                <c:pt idx="1089">
                  <c:v>142</c:v>
                </c:pt>
                <c:pt idx="1090">
                  <c:v>132</c:v>
                </c:pt>
                <c:pt idx="1091">
                  <c:v>152</c:v>
                </c:pt>
                <c:pt idx="1092">
                  <c:v>191</c:v>
                </c:pt>
                <c:pt idx="1093">
                  <c:v>182</c:v>
                </c:pt>
                <c:pt idx="1094">
                  <c:v>183</c:v>
                </c:pt>
                <c:pt idx="1095">
                  <c:v>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70-409A-85F2-9856EFB089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3102096"/>
        <c:axId val="267593904"/>
      </c:lineChart>
      <c:lineChart>
        <c:grouping val="standard"/>
        <c:varyColors val="0"/>
        <c:ser>
          <c:idx val="2"/>
          <c:order val="1"/>
          <c:tx>
            <c:v>Daily mean temperature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工作表2!$E$2:$E$1097</c:f>
              <c:numCache>
                <c:formatCode>General</c:formatCode>
                <c:ptCount val="1096"/>
                <c:pt idx="0">
                  <c:v>20190101</c:v>
                </c:pt>
                <c:pt idx="1">
                  <c:v>20190102</c:v>
                </c:pt>
                <c:pt idx="2">
                  <c:v>20190103</c:v>
                </c:pt>
                <c:pt idx="3">
                  <c:v>20190104</c:v>
                </c:pt>
                <c:pt idx="4">
                  <c:v>20190105</c:v>
                </c:pt>
                <c:pt idx="5">
                  <c:v>20190106</c:v>
                </c:pt>
                <c:pt idx="6">
                  <c:v>20190107</c:v>
                </c:pt>
                <c:pt idx="7">
                  <c:v>20190108</c:v>
                </c:pt>
                <c:pt idx="8">
                  <c:v>20190109</c:v>
                </c:pt>
                <c:pt idx="9">
                  <c:v>20190110</c:v>
                </c:pt>
                <c:pt idx="10">
                  <c:v>20190111</c:v>
                </c:pt>
                <c:pt idx="11">
                  <c:v>20190112</c:v>
                </c:pt>
                <c:pt idx="12">
                  <c:v>20190113</c:v>
                </c:pt>
                <c:pt idx="13">
                  <c:v>20190114</c:v>
                </c:pt>
                <c:pt idx="14">
                  <c:v>20190115</c:v>
                </c:pt>
                <c:pt idx="15">
                  <c:v>20190116</c:v>
                </c:pt>
                <c:pt idx="16">
                  <c:v>20190117</c:v>
                </c:pt>
                <c:pt idx="17">
                  <c:v>20190118</c:v>
                </c:pt>
                <c:pt idx="18">
                  <c:v>20190119</c:v>
                </c:pt>
                <c:pt idx="19">
                  <c:v>20190120</c:v>
                </c:pt>
                <c:pt idx="20">
                  <c:v>20190121</c:v>
                </c:pt>
                <c:pt idx="21">
                  <c:v>20190122</c:v>
                </c:pt>
                <c:pt idx="22">
                  <c:v>20190123</c:v>
                </c:pt>
                <c:pt idx="23">
                  <c:v>20190124</c:v>
                </c:pt>
                <c:pt idx="24">
                  <c:v>20190125</c:v>
                </c:pt>
                <c:pt idx="25">
                  <c:v>20190126</c:v>
                </c:pt>
                <c:pt idx="26">
                  <c:v>20190127</c:v>
                </c:pt>
                <c:pt idx="27">
                  <c:v>20190128</c:v>
                </c:pt>
                <c:pt idx="28">
                  <c:v>20190129</c:v>
                </c:pt>
                <c:pt idx="29">
                  <c:v>20190130</c:v>
                </c:pt>
                <c:pt idx="30">
                  <c:v>20190131</c:v>
                </c:pt>
                <c:pt idx="31">
                  <c:v>20190201</c:v>
                </c:pt>
                <c:pt idx="32">
                  <c:v>20190202</c:v>
                </c:pt>
                <c:pt idx="33">
                  <c:v>20190203</c:v>
                </c:pt>
                <c:pt idx="34">
                  <c:v>20190204</c:v>
                </c:pt>
                <c:pt idx="35">
                  <c:v>20190205</c:v>
                </c:pt>
                <c:pt idx="36">
                  <c:v>20190206</c:v>
                </c:pt>
                <c:pt idx="37">
                  <c:v>20190207</c:v>
                </c:pt>
                <c:pt idx="38">
                  <c:v>20190208</c:v>
                </c:pt>
                <c:pt idx="39">
                  <c:v>20190209</c:v>
                </c:pt>
                <c:pt idx="40">
                  <c:v>20190210</c:v>
                </c:pt>
                <c:pt idx="41">
                  <c:v>20190211</c:v>
                </c:pt>
                <c:pt idx="42">
                  <c:v>20190212</c:v>
                </c:pt>
                <c:pt idx="43">
                  <c:v>20190213</c:v>
                </c:pt>
                <c:pt idx="44">
                  <c:v>20190214</c:v>
                </c:pt>
                <c:pt idx="45">
                  <c:v>20190215</c:v>
                </c:pt>
                <c:pt idx="46">
                  <c:v>20190216</c:v>
                </c:pt>
                <c:pt idx="47">
                  <c:v>20190217</c:v>
                </c:pt>
                <c:pt idx="48">
                  <c:v>20190218</c:v>
                </c:pt>
                <c:pt idx="49">
                  <c:v>20190219</c:v>
                </c:pt>
                <c:pt idx="50">
                  <c:v>20190220</c:v>
                </c:pt>
                <c:pt idx="51">
                  <c:v>20190221</c:v>
                </c:pt>
                <c:pt idx="52">
                  <c:v>20190222</c:v>
                </c:pt>
                <c:pt idx="53">
                  <c:v>20190223</c:v>
                </c:pt>
                <c:pt idx="54">
                  <c:v>20190224</c:v>
                </c:pt>
                <c:pt idx="55">
                  <c:v>20190225</c:v>
                </c:pt>
                <c:pt idx="56">
                  <c:v>20190226</c:v>
                </c:pt>
                <c:pt idx="57">
                  <c:v>20190227</c:v>
                </c:pt>
                <c:pt idx="58">
                  <c:v>20190228</c:v>
                </c:pt>
                <c:pt idx="59">
                  <c:v>20190301</c:v>
                </c:pt>
                <c:pt idx="60">
                  <c:v>20190302</c:v>
                </c:pt>
                <c:pt idx="61">
                  <c:v>20190303</c:v>
                </c:pt>
                <c:pt idx="62">
                  <c:v>20190304</c:v>
                </c:pt>
                <c:pt idx="63">
                  <c:v>20190305</c:v>
                </c:pt>
                <c:pt idx="64">
                  <c:v>20190306</c:v>
                </c:pt>
                <c:pt idx="65">
                  <c:v>20190307</c:v>
                </c:pt>
                <c:pt idx="66">
                  <c:v>20190308</c:v>
                </c:pt>
                <c:pt idx="67">
                  <c:v>20190309</c:v>
                </c:pt>
                <c:pt idx="68">
                  <c:v>20190310</c:v>
                </c:pt>
                <c:pt idx="69">
                  <c:v>20190311</c:v>
                </c:pt>
                <c:pt idx="70">
                  <c:v>20190312</c:v>
                </c:pt>
                <c:pt idx="71">
                  <c:v>20190313</c:v>
                </c:pt>
                <c:pt idx="72">
                  <c:v>20190314</c:v>
                </c:pt>
                <c:pt idx="73">
                  <c:v>20190315</c:v>
                </c:pt>
                <c:pt idx="74">
                  <c:v>20190316</c:v>
                </c:pt>
                <c:pt idx="75">
                  <c:v>20190317</c:v>
                </c:pt>
                <c:pt idx="76">
                  <c:v>20190318</c:v>
                </c:pt>
                <c:pt idx="77">
                  <c:v>20190319</c:v>
                </c:pt>
                <c:pt idx="78">
                  <c:v>20190320</c:v>
                </c:pt>
                <c:pt idx="79">
                  <c:v>20190321</c:v>
                </c:pt>
                <c:pt idx="80">
                  <c:v>20190322</c:v>
                </c:pt>
                <c:pt idx="81">
                  <c:v>20190323</c:v>
                </c:pt>
                <c:pt idx="82">
                  <c:v>20190324</c:v>
                </c:pt>
                <c:pt idx="83">
                  <c:v>20190325</c:v>
                </c:pt>
                <c:pt idx="84">
                  <c:v>20190326</c:v>
                </c:pt>
                <c:pt idx="85">
                  <c:v>20190327</c:v>
                </c:pt>
                <c:pt idx="86">
                  <c:v>20190328</c:v>
                </c:pt>
                <c:pt idx="87">
                  <c:v>20190329</c:v>
                </c:pt>
                <c:pt idx="88">
                  <c:v>20190330</c:v>
                </c:pt>
                <c:pt idx="89">
                  <c:v>20190331</c:v>
                </c:pt>
                <c:pt idx="90">
                  <c:v>20190401</c:v>
                </c:pt>
                <c:pt idx="91">
                  <c:v>20190402</c:v>
                </c:pt>
                <c:pt idx="92">
                  <c:v>20190403</c:v>
                </c:pt>
                <c:pt idx="93">
                  <c:v>20190404</c:v>
                </c:pt>
                <c:pt idx="94">
                  <c:v>20190405</c:v>
                </c:pt>
                <c:pt idx="95">
                  <c:v>20190406</c:v>
                </c:pt>
                <c:pt idx="96">
                  <c:v>20190407</c:v>
                </c:pt>
                <c:pt idx="97">
                  <c:v>20190408</c:v>
                </c:pt>
                <c:pt idx="98">
                  <c:v>20190409</c:v>
                </c:pt>
                <c:pt idx="99">
                  <c:v>20190410</c:v>
                </c:pt>
                <c:pt idx="100">
                  <c:v>20190411</c:v>
                </c:pt>
                <c:pt idx="101">
                  <c:v>20190412</c:v>
                </c:pt>
                <c:pt idx="102">
                  <c:v>20190413</c:v>
                </c:pt>
                <c:pt idx="103">
                  <c:v>20190414</c:v>
                </c:pt>
                <c:pt idx="104">
                  <c:v>20190415</c:v>
                </c:pt>
                <c:pt idx="105">
                  <c:v>20190416</c:v>
                </c:pt>
                <c:pt idx="106">
                  <c:v>20190417</c:v>
                </c:pt>
                <c:pt idx="107">
                  <c:v>20190418</c:v>
                </c:pt>
                <c:pt idx="108">
                  <c:v>20190419</c:v>
                </c:pt>
                <c:pt idx="109">
                  <c:v>20190420</c:v>
                </c:pt>
                <c:pt idx="110">
                  <c:v>20190421</c:v>
                </c:pt>
                <c:pt idx="111">
                  <c:v>20190422</c:v>
                </c:pt>
                <c:pt idx="112">
                  <c:v>20190423</c:v>
                </c:pt>
                <c:pt idx="113">
                  <c:v>20190424</c:v>
                </c:pt>
                <c:pt idx="114">
                  <c:v>20190425</c:v>
                </c:pt>
                <c:pt idx="115">
                  <c:v>20190426</c:v>
                </c:pt>
                <c:pt idx="116">
                  <c:v>20190427</c:v>
                </c:pt>
                <c:pt idx="117">
                  <c:v>20190428</c:v>
                </c:pt>
                <c:pt idx="118">
                  <c:v>20190429</c:v>
                </c:pt>
                <c:pt idx="119">
                  <c:v>20190430</c:v>
                </c:pt>
                <c:pt idx="120">
                  <c:v>20190501</c:v>
                </c:pt>
                <c:pt idx="121">
                  <c:v>20190502</c:v>
                </c:pt>
                <c:pt idx="122">
                  <c:v>20190503</c:v>
                </c:pt>
                <c:pt idx="123">
                  <c:v>20190504</c:v>
                </c:pt>
                <c:pt idx="124">
                  <c:v>20190505</c:v>
                </c:pt>
                <c:pt idx="125">
                  <c:v>20190506</c:v>
                </c:pt>
                <c:pt idx="126">
                  <c:v>20190507</c:v>
                </c:pt>
                <c:pt idx="127">
                  <c:v>20190508</c:v>
                </c:pt>
                <c:pt idx="128">
                  <c:v>20190509</c:v>
                </c:pt>
                <c:pt idx="129">
                  <c:v>20190510</c:v>
                </c:pt>
                <c:pt idx="130">
                  <c:v>20190511</c:v>
                </c:pt>
                <c:pt idx="131">
                  <c:v>20190512</c:v>
                </c:pt>
                <c:pt idx="132">
                  <c:v>20190513</c:v>
                </c:pt>
                <c:pt idx="133">
                  <c:v>20190514</c:v>
                </c:pt>
                <c:pt idx="134">
                  <c:v>20190515</c:v>
                </c:pt>
                <c:pt idx="135">
                  <c:v>20190516</c:v>
                </c:pt>
                <c:pt idx="136">
                  <c:v>20190517</c:v>
                </c:pt>
                <c:pt idx="137">
                  <c:v>20190518</c:v>
                </c:pt>
                <c:pt idx="138">
                  <c:v>20190519</c:v>
                </c:pt>
                <c:pt idx="139">
                  <c:v>20190520</c:v>
                </c:pt>
                <c:pt idx="140">
                  <c:v>20190521</c:v>
                </c:pt>
                <c:pt idx="141">
                  <c:v>20190522</c:v>
                </c:pt>
                <c:pt idx="142">
                  <c:v>20190523</c:v>
                </c:pt>
                <c:pt idx="143">
                  <c:v>20190524</c:v>
                </c:pt>
                <c:pt idx="144">
                  <c:v>20190525</c:v>
                </c:pt>
                <c:pt idx="145">
                  <c:v>20190526</c:v>
                </c:pt>
                <c:pt idx="146">
                  <c:v>20190527</c:v>
                </c:pt>
                <c:pt idx="147">
                  <c:v>20190528</c:v>
                </c:pt>
                <c:pt idx="148">
                  <c:v>20190529</c:v>
                </c:pt>
                <c:pt idx="149">
                  <c:v>20190530</c:v>
                </c:pt>
                <c:pt idx="150">
                  <c:v>20190531</c:v>
                </c:pt>
                <c:pt idx="151">
                  <c:v>20190601</c:v>
                </c:pt>
                <c:pt idx="152">
                  <c:v>20190602</c:v>
                </c:pt>
                <c:pt idx="153">
                  <c:v>20190603</c:v>
                </c:pt>
                <c:pt idx="154">
                  <c:v>20190604</c:v>
                </c:pt>
                <c:pt idx="155">
                  <c:v>20190605</c:v>
                </c:pt>
                <c:pt idx="156">
                  <c:v>20190606</c:v>
                </c:pt>
                <c:pt idx="157">
                  <c:v>20190607</c:v>
                </c:pt>
                <c:pt idx="158">
                  <c:v>20190608</c:v>
                </c:pt>
                <c:pt idx="159">
                  <c:v>20190609</c:v>
                </c:pt>
                <c:pt idx="160">
                  <c:v>20190610</c:v>
                </c:pt>
                <c:pt idx="161">
                  <c:v>20190611</c:v>
                </c:pt>
                <c:pt idx="162">
                  <c:v>20190612</c:v>
                </c:pt>
                <c:pt idx="163">
                  <c:v>20190613</c:v>
                </c:pt>
                <c:pt idx="164">
                  <c:v>20190614</c:v>
                </c:pt>
                <c:pt idx="165">
                  <c:v>20190615</c:v>
                </c:pt>
                <c:pt idx="166">
                  <c:v>20190616</c:v>
                </c:pt>
                <c:pt idx="167">
                  <c:v>20190617</c:v>
                </c:pt>
                <c:pt idx="168">
                  <c:v>20190618</c:v>
                </c:pt>
                <c:pt idx="169">
                  <c:v>20190619</c:v>
                </c:pt>
                <c:pt idx="170">
                  <c:v>20190620</c:v>
                </c:pt>
                <c:pt idx="171">
                  <c:v>20190621</c:v>
                </c:pt>
                <c:pt idx="172">
                  <c:v>20190622</c:v>
                </c:pt>
                <c:pt idx="173">
                  <c:v>20190623</c:v>
                </c:pt>
                <c:pt idx="174">
                  <c:v>20190624</c:v>
                </c:pt>
                <c:pt idx="175">
                  <c:v>20190625</c:v>
                </c:pt>
                <c:pt idx="176">
                  <c:v>20190626</c:v>
                </c:pt>
                <c:pt idx="177">
                  <c:v>20190627</c:v>
                </c:pt>
                <c:pt idx="178">
                  <c:v>20190628</c:v>
                </c:pt>
                <c:pt idx="179">
                  <c:v>20190629</c:v>
                </c:pt>
                <c:pt idx="180">
                  <c:v>20190630</c:v>
                </c:pt>
                <c:pt idx="181">
                  <c:v>20190701</c:v>
                </c:pt>
                <c:pt idx="182">
                  <c:v>20190702</c:v>
                </c:pt>
                <c:pt idx="183">
                  <c:v>20190703</c:v>
                </c:pt>
                <c:pt idx="184">
                  <c:v>20190704</c:v>
                </c:pt>
                <c:pt idx="185">
                  <c:v>20190705</c:v>
                </c:pt>
                <c:pt idx="186">
                  <c:v>20190706</c:v>
                </c:pt>
                <c:pt idx="187">
                  <c:v>20190707</c:v>
                </c:pt>
                <c:pt idx="188">
                  <c:v>20190708</c:v>
                </c:pt>
                <c:pt idx="189">
                  <c:v>20190709</c:v>
                </c:pt>
                <c:pt idx="190">
                  <c:v>20190710</c:v>
                </c:pt>
                <c:pt idx="191">
                  <c:v>20190711</c:v>
                </c:pt>
                <c:pt idx="192">
                  <c:v>20190712</c:v>
                </c:pt>
                <c:pt idx="193">
                  <c:v>20190713</c:v>
                </c:pt>
                <c:pt idx="194">
                  <c:v>20190714</c:v>
                </c:pt>
                <c:pt idx="195">
                  <c:v>20190715</c:v>
                </c:pt>
                <c:pt idx="196">
                  <c:v>20190716</c:v>
                </c:pt>
                <c:pt idx="197">
                  <c:v>20190717</c:v>
                </c:pt>
                <c:pt idx="198">
                  <c:v>20190718</c:v>
                </c:pt>
                <c:pt idx="199">
                  <c:v>20190719</c:v>
                </c:pt>
                <c:pt idx="200">
                  <c:v>20190720</c:v>
                </c:pt>
                <c:pt idx="201">
                  <c:v>20190721</c:v>
                </c:pt>
                <c:pt idx="202">
                  <c:v>20190722</c:v>
                </c:pt>
                <c:pt idx="203">
                  <c:v>20190723</c:v>
                </c:pt>
                <c:pt idx="204">
                  <c:v>20190724</c:v>
                </c:pt>
                <c:pt idx="205">
                  <c:v>20190725</c:v>
                </c:pt>
                <c:pt idx="206">
                  <c:v>20190726</c:v>
                </c:pt>
                <c:pt idx="207">
                  <c:v>20190727</c:v>
                </c:pt>
                <c:pt idx="208">
                  <c:v>20190728</c:v>
                </c:pt>
                <c:pt idx="209">
                  <c:v>20190729</c:v>
                </c:pt>
                <c:pt idx="210">
                  <c:v>20190730</c:v>
                </c:pt>
                <c:pt idx="211">
                  <c:v>20190731</c:v>
                </c:pt>
                <c:pt idx="212">
                  <c:v>20190801</c:v>
                </c:pt>
                <c:pt idx="213">
                  <c:v>20190802</c:v>
                </c:pt>
                <c:pt idx="214">
                  <c:v>20190803</c:v>
                </c:pt>
                <c:pt idx="215">
                  <c:v>20190804</c:v>
                </c:pt>
                <c:pt idx="216">
                  <c:v>20190805</c:v>
                </c:pt>
                <c:pt idx="217">
                  <c:v>20190806</c:v>
                </c:pt>
                <c:pt idx="218">
                  <c:v>20190807</c:v>
                </c:pt>
                <c:pt idx="219">
                  <c:v>20190808</c:v>
                </c:pt>
                <c:pt idx="220">
                  <c:v>20190809</c:v>
                </c:pt>
                <c:pt idx="221">
                  <c:v>20190810</c:v>
                </c:pt>
                <c:pt idx="222">
                  <c:v>20190811</c:v>
                </c:pt>
                <c:pt idx="223">
                  <c:v>20190812</c:v>
                </c:pt>
                <c:pt idx="224">
                  <c:v>20190813</c:v>
                </c:pt>
                <c:pt idx="225">
                  <c:v>20190814</c:v>
                </c:pt>
                <c:pt idx="226">
                  <c:v>20190815</c:v>
                </c:pt>
                <c:pt idx="227">
                  <c:v>20190816</c:v>
                </c:pt>
                <c:pt idx="228">
                  <c:v>20190817</c:v>
                </c:pt>
                <c:pt idx="229">
                  <c:v>20190818</c:v>
                </c:pt>
                <c:pt idx="230">
                  <c:v>20190819</c:v>
                </c:pt>
                <c:pt idx="231">
                  <c:v>20190820</c:v>
                </c:pt>
                <c:pt idx="232">
                  <c:v>20190821</c:v>
                </c:pt>
                <c:pt idx="233">
                  <c:v>20190822</c:v>
                </c:pt>
                <c:pt idx="234">
                  <c:v>20190823</c:v>
                </c:pt>
                <c:pt idx="235">
                  <c:v>20190824</c:v>
                </c:pt>
                <c:pt idx="236">
                  <c:v>20190825</c:v>
                </c:pt>
                <c:pt idx="237">
                  <c:v>20190826</c:v>
                </c:pt>
                <c:pt idx="238">
                  <c:v>20190827</c:v>
                </c:pt>
                <c:pt idx="239">
                  <c:v>20190828</c:v>
                </c:pt>
                <c:pt idx="240">
                  <c:v>20190829</c:v>
                </c:pt>
                <c:pt idx="241">
                  <c:v>20190830</c:v>
                </c:pt>
                <c:pt idx="242">
                  <c:v>20190831</c:v>
                </c:pt>
                <c:pt idx="243">
                  <c:v>20190901</c:v>
                </c:pt>
                <c:pt idx="244">
                  <c:v>20190902</c:v>
                </c:pt>
                <c:pt idx="245">
                  <c:v>20190903</c:v>
                </c:pt>
                <c:pt idx="246">
                  <c:v>20190904</c:v>
                </c:pt>
                <c:pt idx="247">
                  <c:v>20190905</c:v>
                </c:pt>
                <c:pt idx="248">
                  <c:v>20190906</c:v>
                </c:pt>
                <c:pt idx="249">
                  <c:v>20190907</c:v>
                </c:pt>
                <c:pt idx="250">
                  <c:v>20190908</c:v>
                </c:pt>
                <c:pt idx="251">
                  <c:v>20190909</c:v>
                </c:pt>
                <c:pt idx="252">
                  <c:v>20190910</c:v>
                </c:pt>
                <c:pt idx="253">
                  <c:v>20190911</c:v>
                </c:pt>
                <c:pt idx="254">
                  <c:v>20190912</c:v>
                </c:pt>
                <c:pt idx="255">
                  <c:v>20190913</c:v>
                </c:pt>
                <c:pt idx="256">
                  <c:v>20190914</c:v>
                </c:pt>
                <c:pt idx="257">
                  <c:v>20190915</c:v>
                </c:pt>
                <c:pt idx="258">
                  <c:v>20190916</c:v>
                </c:pt>
                <c:pt idx="259">
                  <c:v>20190917</c:v>
                </c:pt>
                <c:pt idx="260">
                  <c:v>20190918</c:v>
                </c:pt>
                <c:pt idx="261">
                  <c:v>20190919</c:v>
                </c:pt>
                <c:pt idx="262">
                  <c:v>20190920</c:v>
                </c:pt>
                <c:pt idx="263">
                  <c:v>20190921</c:v>
                </c:pt>
                <c:pt idx="264">
                  <c:v>20190922</c:v>
                </c:pt>
                <c:pt idx="265">
                  <c:v>20190923</c:v>
                </c:pt>
                <c:pt idx="266">
                  <c:v>20190924</c:v>
                </c:pt>
                <c:pt idx="267">
                  <c:v>20190925</c:v>
                </c:pt>
                <c:pt idx="268">
                  <c:v>20190926</c:v>
                </c:pt>
                <c:pt idx="269">
                  <c:v>20190927</c:v>
                </c:pt>
                <c:pt idx="270">
                  <c:v>20190928</c:v>
                </c:pt>
                <c:pt idx="271">
                  <c:v>20190929</c:v>
                </c:pt>
                <c:pt idx="272">
                  <c:v>20190930</c:v>
                </c:pt>
                <c:pt idx="273">
                  <c:v>20191001</c:v>
                </c:pt>
                <c:pt idx="274">
                  <c:v>20191002</c:v>
                </c:pt>
                <c:pt idx="275">
                  <c:v>20191003</c:v>
                </c:pt>
                <c:pt idx="276">
                  <c:v>20191004</c:v>
                </c:pt>
                <c:pt idx="277">
                  <c:v>20191005</c:v>
                </c:pt>
                <c:pt idx="278">
                  <c:v>20191006</c:v>
                </c:pt>
                <c:pt idx="279">
                  <c:v>20191007</c:v>
                </c:pt>
                <c:pt idx="280">
                  <c:v>20191008</c:v>
                </c:pt>
                <c:pt idx="281">
                  <c:v>20191009</c:v>
                </c:pt>
                <c:pt idx="282">
                  <c:v>20191010</c:v>
                </c:pt>
                <c:pt idx="283">
                  <c:v>20191011</c:v>
                </c:pt>
                <c:pt idx="284">
                  <c:v>20191012</c:v>
                </c:pt>
                <c:pt idx="285">
                  <c:v>20191013</c:v>
                </c:pt>
                <c:pt idx="286">
                  <c:v>20191014</c:v>
                </c:pt>
                <c:pt idx="287">
                  <c:v>20191015</c:v>
                </c:pt>
                <c:pt idx="288">
                  <c:v>20191016</c:v>
                </c:pt>
                <c:pt idx="289">
                  <c:v>20191017</c:v>
                </c:pt>
                <c:pt idx="290">
                  <c:v>20191018</c:v>
                </c:pt>
                <c:pt idx="291">
                  <c:v>20191019</c:v>
                </c:pt>
                <c:pt idx="292">
                  <c:v>20191020</c:v>
                </c:pt>
                <c:pt idx="293">
                  <c:v>20191021</c:v>
                </c:pt>
                <c:pt idx="294">
                  <c:v>20191022</c:v>
                </c:pt>
                <c:pt idx="295">
                  <c:v>20191023</c:v>
                </c:pt>
                <c:pt idx="296">
                  <c:v>20191024</c:v>
                </c:pt>
                <c:pt idx="297">
                  <c:v>20191025</c:v>
                </c:pt>
                <c:pt idx="298">
                  <c:v>20191026</c:v>
                </c:pt>
                <c:pt idx="299">
                  <c:v>20191027</c:v>
                </c:pt>
                <c:pt idx="300">
                  <c:v>20191028</c:v>
                </c:pt>
                <c:pt idx="301">
                  <c:v>20191029</c:v>
                </c:pt>
                <c:pt idx="302">
                  <c:v>20191030</c:v>
                </c:pt>
                <c:pt idx="303">
                  <c:v>20191031</c:v>
                </c:pt>
                <c:pt idx="304">
                  <c:v>20191101</c:v>
                </c:pt>
                <c:pt idx="305">
                  <c:v>20191102</c:v>
                </c:pt>
                <c:pt idx="306">
                  <c:v>20191103</c:v>
                </c:pt>
                <c:pt idx="307">
                  <c:v>20191104</c:v>
                </c:pt>
                <c:pt idx="308">
                  <c:v>20191105</c:v>
                </c:pt>
                <c:pt idx="309">
                  <c:v>20191106</c:v>
                </c:pt>
                <c:pt idx="310">
                  <c:v>20191107</c:v>
                </c:pt>
                <c:pt idx="311">
                  <c:v>20191108</c:v>
                </c:pt>
                <c:pt idx="312">
                  <c:v>20191109</c:v>
                </c:pt>
                <c:pt idx="313">
                  <c:v>20191110</c:v>
                </c:pt>
                <c:pt idx="314">
                  <c:v>20191111</c:v>
                </c:pt>
                <c:pt idx="315">
                  <c:v>20191112</c:v>
                </c:pt>
                <c:pt idx="316">
                  <c:v>20191113</c:v>
                </c:pt>
                <c:pt idx="317">
                  <c:v>20191114</c:v>
                </c:pt>
                <c:pt idx="318">
                  <c:v>20191115</c:v>
                </c:pt>
                <c:pt idx="319">
                  <c:v>20191116</c:v>
                </c:pt>
                <c:pt idx="320">
                  <c:v>20191117</c:v>
                </c:pt>
                <c:pt idx="321">
                  <c:v>20191118</c:v>
                </c:pt>
                <c:pt idx="322">
                  <c:v>20191119</c:v>
                </c:pt>
                <c:pt idx="323">
                  <c:v>20191120</c:v>
                </c:pt>
                <c:pt idx="324">
                  <c:v>20191121</c:v>
                </c:pt>
                <c:pt idx="325">
                  <c:v>20191122</c:v>
                </c:pt>
                <c:pt idx="326">
                  <c:v>20191123</c:v>
                </c:pt>
                <c:pt idx="327">
                  <c:v>20191124</c:v>
                </c:pt>
                <c:pt idx="328">
                  <c:v>20191125</c:v>
                </c:pt>
                <c:pt idx="329">
                  <c:v>20191126</c:v>
                </c:pt>
                <c:pt idx="330">
                  <c:v>20191127</c:v>
                </c:pt>
                <c:pt idx="331">
                  <c:v>20191128</c:v>
                </c:pt>
                <c:pt idx="332">
                  <c:v>20191129</c:v>
                </c:pt>
                <c:pt idx="333">
                  <c:v>20191130</c:v>
                </c:pt>
                <c:pt idx="334">
                  <c:v>20191201</c:v>
                </c:pt>
                <c:pt idx="335">
                  <c:v>20191202</c:v>
                </c:pt>
                <c:pt idx="336">
                  <c:v>20191203</c:v>
                </c:pt>
                <c:pt idx="337">
                  <c:v>20191204</c:v>
                </c:pt>
                <c:pt idx="338">
                  <c:v>20191205</c:v>
                </c:pt>
                <c:pt idx="339">
                  <c:v>20191206</c:v>
                </c:pt>
                <c:pt idx="340">
                  <c:v>20191207</c:v>
                </c:pt>
                <c:pt idx="341">
                  <c:v>20191208</c:v>
                </c:pt>
                <c:pt idx="342">
                  <c:v>20191209</c:v>
                </c:pt>
                <c:pt idx="343">
                  <c:v>20191210</c:v>
                </c:pt>
                <c:pt idx="344">
                  <c:v>20191211</c:v>
                </c:pt>
                <c:pt idx="345">
                  <c:v>20191212</c:v>
                </c:pt>
                <c:pt idx="346">
                  <c:v>20191213</c:v>
                </c:pt>
                <c:pt idx="347">
                  <c:v>20191214</c:v>
                </c:pt>
                <c:pt idx="348">
                  <c:v>20191215</c:v>
                </c:pt>
                <c:pt idx="349">
                  <c:v>20191216</c:v>
                </c:pt>
                <c:pt idx="350">
                  <c:v>20191217</c:v>
                </c:pt>
                <c:pt idx="351">
                  <c:v>20191218</c:v>
                </c:pt>
                <c:pt idx="352">
                  <c:v>20191219</c:v>
                </c:pt>
                <c:pt idx="353">
                  <c:v>20191220</c:v>
                </c:pt>
                <c:pt idx="354">
                  <c:v>20191221</c:v>
                </c:pt>
                <c:pt idx="355">
                  <c:v>20191222</c:v>
                </c:pt>
                <c:pt idx="356">
                  <c:v>20191223</c:v>
                </c:pt>
                <c:pt idx="357">
                  <c:v>20191224</c:v>
                </c:pt>
                <c:pt idx="358">
                  <c:v>20191225</c:v>
                </c:pt>
                <c:pt idx="359">
                  <c:v>20191226</c:v>
                </c:pt>
                <c:pt idx="360">
                  <c:v>20191227</c:v>
                </c:pt>
                <c:pt idx="361">
                  <c:v>20191228</c:v>
                </c:pt>
                <c:pt idx="362">
                  <c:v>20191229</c:v>
                </c:pt>
                <c:pt idx="363">
                  <c:v>20191230</c:v>
                </c:pt>
                <c:pt idx="364">
                  <c:v>20191231</c:v>
                </c:pt>
                <c:pt idx="365">
                  <c:v>20200101</c:v>
                </c:pt>
                <c:pt idx="366">
                  <c:v>20200102</c:v>
                </c:pt>
                <c:pt idx="367">
                  <c:v>20200103</c:v>
                </c:pt>
                <c:pt idx="368">
                  <c:v>20200104</c:v>
                </c:pt>
                <c:pt idx="369">
                  <c:v>20200105</c:v>
                </c:pt>
                <c:pt idx="370">
                  <c:v>20200106</c:v>
                </c:pt>
                <c:pt idx="371">
                  <c:v>20200107</c:v>
                </c:pt>
                <c:pt idx="372">
                  <c:v>20200108</c:v>
                </c:pt>
                <c:pt idx="373">
                  <c:v>20200109</c:v>
                </c:pt>
                <c:pt idx="374">
                  <c:v>20200110</c:v>
                </c:pt>
                <c:pt idx="375">
                  <c:v>20200111</c:v>
                </c:pt>
                <c:pt idx="376">
                  <c:v>20200112</c:v>
                </c:pt>
                <c:pt idx="377">
                  <c:v>20200113</c:v>
                </c:pt>
                <c:pt idx="378">
                  <c:v>20200114</c:v>
                </c:pt>
                <c:pt idx="379">
                  <c:v>20200115</c:v>
                </c:pt>
                <c:pt idx="380">
                  <c:v>20200116</c:v>
                </c:pt>
                <c:pt idx="381">
                  <c:v>20200117</c:v>
                </c:pt>
                <c:pt idx="382">
                  <c:v>20200118</c:v>
                </c:pt>
                <c:pt idx="383">
                  <c:v>20200119</c:v>
                </c:pt>
                <c:pt idx="384">
                  <c:v>20200120</c:v>
                </c:pt>
                <c:pt idx="385">
                  <c:v>20200121</c:v>
                </c:pt>
                <c:pt idx="386">
                  <c:v>20200122</c:v>
                </c:pt>
                <c:pt idx="387">
                  <c:v>20200123</c:v>
                </c:pt>
                <c:pt idx="388">
                  <c:v>20200124</c:v>
                </c:pt>
                <c:pt idx="389">
                  <c:v>20200125</c:v>
                </c:pt>
                <c:pt idx="390">
                  <c:v>20200126</c:v>
                </c:pt>
                <c:pt idx="391">
                  <c:v>20200127</c:v>
                </c:pt>
                <c:pt idx="392">
                  <c:v>20200128</c:v>
                </c:pt>
                <c:pt idx="393">
                  <c:v>20200129</c:v>
                </c:pt>
                <c:pt idx="394">
                  <c:v>20200130</c:v>
                </c:pt>
                <c:pt idx="395">
                  <c:v>20200131</c:v>
                </c:pt>
                <c:pt idx="396">
                  <c:v>20200201</c:v>
                </c:pt>
                <c:pt idx="397">
                  <c:v>20200202</c:v>
                </c:pt>
                <c:pt idx="398">
                  <c:v>20200203</c:v>
                </c:pt>
                <c:pt idx="399">
                  <c:v>20200204</c:v>
                </c:pt>
                <c:pt idx="400">
                  <c:v>20200205</c:v>
                </c:pt>
                <c:pt idx="401">
                  <c:v>20200206</c:v>
                </c:pt>
                <c:pt idx="402">
                  <c:v>20200207</c:v>
                </c:pt>
                <c:pt idx="403">
                  <c:v>20200208</c:v>
                </c:pt>
                <c:pt idx="404">
                  <c:v>20200209</c:v>
                </c:pt>
                <c:pt idx="405">
                  <c:v>20200210</c:v>
                </c:pt>
                <c:pt idx="406">
                  <c:v>20200211</c:v>
                </c:pt>
                <c:pt idx="407">
                  <c:v>20200212</c:v>
                </c:pt>
                <c:pt idx="408">
                  <c:v>20200213</c:v>
                </c:pt>
                <c:pt idx="409">
                  <c:v>20200214</c:v>
                </c:pt>
                <c:pt idx="410">
                  <c:v>20200215</c:v>
                </c:pt>
                <c:pt idx="411">
                  <c:v>20200216</c:v>
                </c:pt>
                <c:pt idx="412">
                  <c:v>20200217</c:v>
                </c:pt>
                <c:pt idx="413">
                  <c:v>20200218</c:v>
                </c:pt>
                <c:pt idx="414">
                  <c:v>20200219</c:v>
                </c:pt>
                <c:pt idx="415">
                  <c:v>20200220</c:v>
                </c:pt>
                <c:pt idx="416">
                  <c:v>20200221</c:v>
                </c:pt>
                <c:pt idx="417">
                  <c:v>20200222</c:v>
                </c:pt>
                <c:pt idx="418">
                  <c:v>20200223</c:v>
                </c:pt>
                <c:pt idx="419">
                  <c:v>20200224</c:v>
                </c:pt>
                <c:pt idx="420">
                  <c:v>20200225</c:v>
                </c:pt>
                <c:pt idx="421">
                  <c:v>20200226</c:v>
                </c:pt>
                <c:pt idx="422">
                  <c:v>20200227</c:v>
                </c:pt>
                <c:pt idx="423">
                  <c:v>20200228</c:v>
                </c:pt>
                <c:pt idx="424">
                  <c:v>20200229</c:v>
                </c:pt>
                <c:pt idx="425">
                  <c:v>20200301</c:v>
                </c:pt>
                <c:pt idx="426">
                  <c:v>20200302</c:v>
                </c:pt>
                <c:pt idx="427">
                  <c:v>20200303</c:v>
                </c:pt>
                <c:pt idx="428">
                  <c:v>20200304</c:v>
                </c:pt>
                <c:pt idx="429">
                  <c:v>20200305</c:v>
                </c:pt>
                <c:pt idx="430">
                  <c:v>20200306</c:v>
                </c:pt>
                <c:pt idx="431">
                  <c:v>20200307</c:v>
                </c:pt>
                <c:pt idx="432">
                  <c:v>20200308</c:v>
                </c:pt>
                <c:pt idx="433">
                  <c:v>20200309</c:v>
                </c:pt>
                <c:pt idx="434">
                  <c:v>20200310</c:v>
                </c:pt>
                <c:pt idx="435">
                  <c:v>20200311</c:v>
                </c:pt>
                <c:pt idx="436">
                  <c:v>20200312</c:v>
                </c:pt>
                <c:pt idx="437">
                  <c:v>20200313</c:v>
                </c:pt>
                <c:pt idx="438">
                  <c:v>20200314</c:v>
                </c:pt>
                <c:pt idx="439">
                  <c:v>20200315</c:v>
                </c:pt>
                <c:pt idx="440">
                  <c:v>20200316</c:v>
                </c:pt>
                <c:pt idx="441">
                  <c:v>20200317</c:v>
                </c:pt>
                <c:pt idx="442">
                  <c:v>20200318</c:v>
                </c:pt>
                <c:pt idx="443">
                  <c:v>20200319</c:v>
                </c:pt>
                <c:pt idx="444">
                  <c:v>20200320</c:v>
                </c:pt>
                <c:pt idx="445">
                  <c:v>20200321</c:v>
                </c:pt>
                <c:pt idx="446">
                  <c:v>20200322</c:v>
                </c:pt>
                <c:pt idx="447">
                  <c:v>20200323</c:v>
                </c:pt>
                <c:pt idx="448">
                  <c:v>20200324</c:v>
                </c:pt>
                <c:pt idx="449">
                  <c:v>20200325</c:v>
                </c:pt>
                <c:pt idx="450">
                  <c:v>20200326</c:v>
                </c:pt>
                <c:pt idx="451">
                  <c:v>20200327</c:v>
                </c:pt>
                <c:pt idx="452">
                  <c:v>20200328</c:v>
                </c:pt>
                <c:pt idx="453">
                  <c:v>20200329</c:v>
                </c:pt>
                <c:pt idx="454">
                  <c:v>20200330</c:v>
                </c:pt>
                <c:pt idx="455">
                  <c:v>20200331</c:v>
                </c:pt>
                <c:pt idx="456">
                  <c:v>20200401</c:v>
                </c:pt>
                <c:pt idx="457">
                  <c:v>20200402</c:v>
                </c:pt>
                <c:pt idx="458">
                  <c:v>20200403</c:v>
                </c:pt>
                <c:pt idx="459">
                  <c:v>20200404</c:v>
                </c:pt>
                <c:pt idx="460">
                  <c:v>20200405</c:v>
                </c:pt>
                <c:pt idx="461">
                  <c:v>20200406</c:v>
                </c:pt>
                <c:pt idx="462">
                  <c:v>20200407</c:v>
                </c:pt>
                <c:pt idx="463">
                  <c:v>20200408</c:v>
                </c:pt>
                <c:pt idx="464">
                  <c:v>20200409</c:v>
                </c:pt>
                <c:pt idx="465">
                  <c:v>20200410</c:v>
                </c:pt>
                <c:pt idx="466">
                  <c:v>20200411</c:v>
                </c:pt>
                <c:pt idx="467">
                  <c:v>20200412</c:v>
                </c:pt>
                <c:pt idx="468">
                  <c:v>20200413</c:v>
                </c:pt>
                <c:pt idx="469">
                  <c:v>20200414</c:v>
                </c:pt>
                <c:pt idx="470">
                  <c:v>20200415</c:v>
                </c:pt>
                <c:pt idx="471">
                  <c:v>20200416</c:v>
                </c:pt>
                <c:pt idx="472">
                  <c:v>20200417</c:v>
                </c:pt>
                <c:pt idx="473">
                  <c:v>20200418</c:v>
                </c:pt>
                <c:pt idx="474">
                  <c:v>20200419</c:v>
                </c:pt>
                <c:pt idx="475">
                  <c:v>20200420</c:v>
                </c:pt>
                <c:pt idx="476">
                  <c:v>20200421</c:v>
                </c:pt>
                <c:pt idx="477">
                  <c:v>20200422</c:v>
                </c:pt>
                <c:pt idx="478">
                  <c:v>20200423</c:v>
                </c:pt>
                <c:pt idx="479">
                  <c:v>20200424</c:v>
                </c:pt>
                <c:pt idx="480">
                  <c:v>20200425</c:v>
                </c:pt>
                <c:pt idx="481">
                  <c:v>20200426</c:v>
                </c:pt>
                <c:pt idx="482">
                  <c:v>20200427</c:v>
                </c:pt>
                <c:pt idx="483">
                  <c:v>20200428</c:v>
                </c:pt>
                <c:pt idx="484">
                  <c:v>20200429</c:v>
                </c:pt>
                <c:pt idx="485">
                  <c:v>20200430</c:v>
                </c:pt>
                <c:pt idx="486">
                  <c:v>20200501</c:v>
                </c:pt>
                <c:pt idx="487">
                  <c:v>20200502</c:v>
                </c:pt>
                <c:pt idx="488">
                  <c:v>20200503</c:v>
                </c:pt>
                <c:pt idx="489">
                  <c:v>20200504</c:v>
                </c:pt>
                <c:pt idx="490">
                  <c:v>20200505</c:v>
                </c:pt>
                <c:pt idx="491">
                  <c:v>20200506</c:v>
                </c:pt>
                <c:pt idx="492">
                  <c:v>20200507</c:v>
                </c:pt>
                <c:pt idx="493">
                  <c:v>20200508</c:v>
                </c:pt>
                <c:pt idx="494">
                  <c:v>20200509</c:v>
                </c:pt>
                <c:pt idx="495">
                  <c:v>20200510</c:v>
                </c:pt>
                <c:pt idx="496">
                  <c:v>20200511</c:v>
                </c:pt>
                <c:pt idx="497">
                  <c:v>20200512</c:v>
                </c:pt>
                <c:pt idx="498">
                  <c:v>20200513</c:v>
                </c:pt>
                <c:pt idx="499">
                  <c:v>20200514</c:v>
                </c:pt>
                <c:pt idx="500">
                  <c:v>20200515</c:v>
                </c:pt>
                <c:pt idx="501">
                  <c:v>20200516</c:v>
                </c:pt>
                <c:pt idx="502">
                  <c:v>20200517</c:v>
                </c:pt>
                <c:pt idx="503">
                  <c:v>20200518</c:v>
                </c:pt>
                <c:pt idx="504">
                  <c:v>20200519</c:v>
                </c:pt>
                <c:pt idx="505">
                  <c:v>20200520</c:v>
                </c:pt>
                <c:pt idx="506">
                  <c:v>20200521</c:v>
                </c:pt>
                <c:pt idx="507">
                  <c:v>20200522</c:v>
                </c:pt>
                <c:pt idx="508">
                  <c:v>20200523</c:v>
                </c:pt>
                <c:pt idx="509">
                  <c:v>20200524</c:v>
                </c:pt>
                <c:pt idx="510">
                  <c:v>20200525</c:v>
                </c:pt>
                <c:pt idx="511">
                  <c:v>20200526</c:v>
                </c:pt>
                <c:pt idx="512">
                  <c:v>20200527</c:v>
                </c:pt>
                <c:pt idx="513">
                  <c:v>20200528</c:v>
                </c:pt>
                <c:pt idx="514">
                  <c:v>20200529</c:v>
                </c:pt>
                <c:pt idx="515">
                  <c:v>20200530</c:v>
                </c:pt>
                <c:pt idx="516">
                  <c:v>20200531</c:v>
                </c:pt>
                <c:pt idx="517">
                  <c:v>20200601</c:v>
                </c:pt>
                <c:pt idx="518">
                  <c:v>20200602</c:v>
                </c:pt>
                <c:pt idx="519">
                  <c:v>20200603</c:v>
                </c:pt>
                <c:pt idx="520">
                  <c:v>20200604</c:v>
                </c:pt>
                <c:pt idx="521">
                  <c:v>20200605</c:v>
                </c:pt>
                <c:pt idx="522">
                  <c:v>20200606</c:v>
                </c:pt>
                <c:pt idx="523">
                  <c:v>20200607</c:v>
                </c:pt>
                <c:pt idx="524">
                  <c:v>20200608</c:v>
                </c:pt>
                <c:pt idx="525">
                  <c:v>20200609</c:v>
                </c:pt>
                <c:pt idx="526">
                  <c:v>20200610</c:v>
                </c:pt>
                <c:pt idx="527">
                  <c:v>20200611</c:v>
                </c:pt>
                <c:pt idx="528">
                  <c:v>20200612</c:v>
                </c:pt>
                <c:pt idx="529">
                  <c:v>20200613</c:v>
                </c:pt>
                <c:pt idx="530">
                  <c:v>20200614</c:v>
                </c:pt>
                <c:pt idx="531">
                  <c:v>20200615</c:v>
                </c:pt>
                <c:pt idx="532">
                  <c:v>20200616</c:v>
                </c:pt>
                <c:pt idx="533">
                  <c:v>20200617</c:v>
                </c:pt>
                <c:pt idx="534">
                  <c:v>20200618</c:v>
                </c:pt>
                <c:pt idx="535">
                  <c:v>20200619</c:v>
                </c:pt>
                <c:pt idx="536">
                  <c:v>20200620</c:v>
                </c:pt>
                <c:pt idx="537">
                  <c:v>20200621</c:v>
                </c:pt>
                <c:pt idx="538">
                  <c:v>20200622</c:v>
                </c:pt>
                <c:pt idx="539">
                  <c:v>20200623</c:v>
                </c:pt>
                <c:pt idx="540">
                  <c:v>20200624</c:v>
                </c:pt>
                <c:pt idx="541">
                  <c:v>20200625</c:v>
                </c:pt>
                <c:pt idx="542">
                  <c:v>20200626</c:v>
                </c:pt>
                <c:pt idx="543">
                  <c:v>20200627</c:v>
                </c:pt>
                <c:pt idx="544">
                  <c:v>20200628</c:v>
                </c:pt>
                <c:pt idx="545">
                  <c:v>20200629</c:v>
                </c:pt>
                <c:pt idx="546">
                  <c:v>20200630</c:v>
                </c:pt>
                <c:pt idx="547">
                  <c:v>20200701</c:v>
                </c:pt>
                <c:pt idx="548">
                  <c:v>20200702</c:v>
                </c:pt>
                <c:pt idx="549">
                  <c:v>20200703</c:v>
                </c:pt>
                <c:pt idx="550">
                  <c:v>20200704</c:v>
                </c:pt>
                <c:pt idx="551">
                  <c:v>20200705</c:v>
                </c:pt>
                <c:pt idx="552">
                  <c:v>20200706</c:v>
                </c:pt>
                <c:pt idx="553">
                  <c:v>20200707</c:v>
                </c:pt>
                <c:pt idx="554">
                  <c:v>20200708</c:v>
                </c:pt>
                <c:pt idx="555">
                  <c:v>20200709</c:v>
                </c:pt>
                <c:pt idx="556">
                  <c:v>20200710</c:v>
                </c:pt>
                <c:pt idx="557">
                  <c:v>20200711</c:v>
                </c:pt>
                <c:pt idx="558">
                  <c:v>20200712</c:v>
                </c:pt>
                <c:pt idx="559">
                  <c:v>20200713</c:v>
                </c:pt>
                <c:pt idx="560">
                  <c:v>20200714</c:v>
                </c:pt>
                <c:pt idx="561">
                  <c:v>20200715</c:v>
                </c:pt>
                <c:pt idx="562">
                  <c:v>20200716</c:v>
                </c:pt>
                <c:pt idx="563">
                  <c:v>20200717</c:v>
                </c:pt>
                <c:pt idx="564">
                  <c:v>20200718</c:v>
                </c:pt>
                <c:pt idx="565">
                  <c:v>20200719</c:v>
                </c:pt>
                <c:pt idx="566">
                  <c:v>20200720</c:v>
                </c:pt>
                <c:pt idx="567">
                  <c:v>20200721</c:v>
                </c:pt>
                <c:pt idx="568">
                  <c:v>20200722</c:v>
                </c:pt>
                <c:pt idx="569">
                  <c:v>20200723</c:v>
                </c:pt>
                <c:pt idx="570">
                  <c:v>20200724</c:v>
                </c:pt>
                <c:pt idx="571">
                  <c:v>20200725</c:v>
                </c:pt>
                <c:pt idx="572">
                  <c:v>20200726</c:v>
                </c:pt>
                <c:pt idx="573">
                  <c:v>20200727</c:v>
                </c:pt>
                <c:pt idx="574">
                  <c:v>20200728</c:v>
                </c:pt>
                <c:pt idx="575">
                  <c:v>20200729</c:v>
                </c:pt>
                <c:pt idx="576">
                  <c:v>20200730</c:v>
                </c:pt>
                <c:pt idx="577">
                  <c:v>20200731</c:v>
                </c:pt>
                <c:pt idx="578">
                  <c:v>20200801</c:v>
                </c:pt>
                <c:pt idx="579">
                  <c:v>20200802</c:v>
                </c:pt>
                <c:pt idx="580">
                  <c:v>20200803</c:v>
                </c:pt>
                <c:pt idx="581">
                  <c:v>20200804</c:v>
                </c:pt>
                <c:pt idx="582">
                  <c:v>20200805</c:v>
                </c:pt>
                <c:pt idx="583">
                  <c:v>20200806</c:v>
                </c:pt>
                <c:pt idx="584">
                  <c:v>20200807</c:v>
                </c:pt>
                <c:pt idx="585">
                  <c:v>20200808</c:v>
                </c:pt>
                <c:pt idx="586">
                  <c:v>20200809</c:v>
                </c:pt>
                <c:pt idx="587">
                  <c:v>20200810</c:v>
                </c:pt>
                <c:pt idx="588">
                  <c:v>20200811</c:v>
                </c:pt>
                <c:pt idx="589">
                  <c:v>20200812</c:v>
                </c:pt>
                <c:pt idx="590">
                  <c:v>20200813</c:v>
                </c:pt>
                <c:pt idx="591">
                  <c:v>20200814</c:v>
                </c:pt>
                <c:pt idx="592">
                  <c:v>20200815</c:v>
                </c:pt>
                <c:pt idx="593">
                  <c:v>20200816</c:v>
                </c:pt>
                <c:pt idx="594">
                  <c:v>20200817</c:v>
                </c:pt>
                <c:pt idx="595">
                  <c:v>20200818</c:v>
                </c:pt>
                <c:pt idx="596">
                  <c:v>20200819</c:v>
                </c:pt>
                <c:pt idx="597">
                  <c:v>20200820</c:v>
                </c:pt>
                <c:pt idx="598">
                  <c:v>20200821</c:v>
                </c:pt>
                <c:pt idx="599">
                  <c:v>20200822</c:v>
                </c:pt>
                <c:pt idx="600">
                  <c:v>20200823</c:v>
                </c:pt>
                <c:pt idx="601">
                  <c:v>20200824</c:v>
                </c:pt>
                <c:pt idx="602">
                  <c:v>20200825</c:v>
                </c:pt>
                <c:pt idx="603">
                  <c:v>20200826</c:v>
                </c:pt>
                <c:pt idx="604">
                  <c:v>20200827</c:v>
                </c:pt>
                <c:pt idx="605">
                  <c:v>20200828</c:v>
                </c:pt>
                <c:pt idx="606">
                  <c:v>20200829</c:v>
                </c:pt>
                <c:pt idx="607">
                  <c:v>20200830</c:v>
                </c:pt>
                <c:pt idx="608">
                  <c:v>20200831</c:v>
                </c:pt>
                <c:pt idx="609">
                  <c:v>20200901</c:v>
                </c:pt>
                <c:pt idx="610">
                  <c:v>20200902</c:v>
                </c:pt>
                <c:pt idx="611">
                  <c:v>20200903</c:v>
                </c:pt>
                <c:pt idx="612">
                  <c:v>20200904</c:v>
                </c:pt>
                <c:pt idx="613">
                  <c:v>20200905</c:v>
                </c:pt>
                <c:pt idx="614">
                  <c:v>20200906</c:v>
                </c:pt>
                <c:pt idx="615">
                  <c:v>20200907</c:v>
                </c:pt>
                <c:pt idx="616">
                  <c:v>20200908</c:v>
                </c:pt>
                <c:pt idx="617">
                  <c:v>20200909</c:v>
                </c:pt>
                <c:pt idx="618">
                  <c:v>20200910</c:v>
                </c:pt>
                <c:pt idx="619">
                  <c:v>20200911</c:v>
                </c:pt>
                <c:pt idx="620">
                  <c:v>20200912</c:v>
                </c:pt>
                <c:pt idx="621">
                  <c:v>20200913</c:v>
                </c:pt>
                <c:pt idx="622">
                  <c:v>20200914</c:v>
                </c:pt>
                <c:pt idx="623">
                  <c:v>20200915</c:v>
                </c:pt>
                <c:pt idx="624">
                  <c:v>20200916</c:v>
                </c:pt>
                <c:pt idx="625">
                  <c:v>20200917</c:v>
                </c:pt>
                <c:pt idx="626">
                  <c:v>20200918</c:v>
                </c:pt>
                <c:pt idx="627">
                  <c:v>20200919</c:v>
                </c:pt>
                <c:pt idx="628">
                  <c:v>20200920</c:v>
                </c:pt>
                <c:pt idx="629">
                  <c:v>20200921</c:v>
                </c:pt>
                <c:pt idx="630">
                  <c:v>20200922</c:v>
                </c:pt>
                <c:pt idx="631">
                  <c:v>20200923</c:v>
                </c:pt>
                <c:pt idx="632">
                  <c:v>20200924</c:v>
                </c:pt>
                <c:pt idx="633">
                  <c:v>20200925</c:v>
                </c:pt>
                <c:pt idx="634">
                  <c:v>20200926</c:v>
                </c:pt>
                <c:pt idx="635">
                  <c:v>20200927</c:v>
                </c:pt>
                <c:pt idx="636">
                  <c:v>20200928</c:v>
                </c:pt>
                <c:pt idx="637">
                  <c:v>20200929</c:v>
                </c:pt>
                <c:pt idx="638">
                  <c:v>20200930</c:v>
                </c:pt>
                <c:pt idx="639">
                  <c:v>20201001</c:v>
                </c:pt>
                <c:pt idx="640">
                  <c:v>20201002</c:v>
                </c:pt>
                <c:pt idx="641">
                  <c:v>20201003</c:v>
                </c:pt>
                <c:pt idx="642">
                  <c:v>20201004</c:v>
                </c:pt>
                <c:pt idx="643">
                  <c:v>20201005</c:v>
                </c:pt>
                <c:pt idx="644">
                  <c:v>20201006</c:v>
                </c:pt>
                <c:pt idx="645">
                  <c:v>20201007</c:v>
                </c:pt>
                <c:pt idx="646">
                  <c:v>20201008</c:v>
                </c:pt>
                <c:pt idx="647">
                  <c:v>20201009</c:v>
                </c:pt>
                <c:pt idx="648">
                  <c:v>20201010</c:v>
                </c:pt>
                <c:pt idx="649">
                  <c:v>20201011</c:v>
                </c:pt>
                <c:pt idx="650">
                  <c:v>20201012</c:v>
                </c:pt>
                <c:pt idx="651">
                  <c:v>20201013</c:v>
                </c:pt>
                <c:pt idx="652">
                  <c:v>20201014</c:v>
                </c:pt>
                <c:pt idx="653">
                  <c:v>20201015</c:v>
                </c:pt>
                <c:pt idx="654">
                  <c:v>20201016</c:v>
                </c:pt>
                <c:pt idx="655">
                  <c:v>20201017</c:v>
                </c:pt>
                <c:pt idx="656">
                  <c:v>20201018</c:v>
                </c:pt>
                <c:pt idx="657">
                  <c:v>20201019</c:v>
                </c:pt>
                <c:pt idx="658">
                  <c:v>20201020</c:v>
                </c:pt>
                <c:pt idx="659">
                  <c:v>20201021</c:v>
                </c:pt>
                <c:pt idx="660">
                  <c:v>20201022</c:v>
                </c:pt>
                <c:pt idx="661">
                  <c:v>20201023</c:v>
                </c:pt>
                <c:pt idx="662">
                  <c:v>20201024</c:v>
                </c:pt>
                <c:pt idx="663">
                  <c:v>20201025</c:v>
                </c:pt>
                <c:pt idx="664">
                  <c:v>20201026</c:v>
                </c:pt>
                <c:pt idx="665">
                  <c:v>20201027</c:v>
                </c:pt>
                <c:pt idx="666">
                  <c:v>20201028</c:v>
                </c:pt>
                <c:pt idx="667">
                  <c:v>20201029</c:v>
                </c:pt>
                <c:pt idx="668">
                  <c:v>20201030</c:v>
                </c:pt>
                <c:pt idx="669">
                  <c:v>20201031</c:v>
                </c:pt>
                <c:pt idx="670">
                  <c:v>20201101</c:v>
                </c:pt>
                <c:pt idx="671">
                  <c:v>20201102</c:v>
                </c:pt>
                <c:pt idx="672">
                  <c:v>20201103</c:v>
                </c:pt>
                <c:pt idx="673">
                  <c:v>20201104</c:v>
                </c:pt>
                <c:pt idx="674">
                  <c:v>20201105</c:v>
                </c:pt>
                <c:pt idx="675">
                  <c:v>20201106</c:v>
                </c:pt>
                <c:pt idx="676">
                  <c:v>20201107</c:v>
                </c:pt>
                <c:pt idx="677">
                  <c:v>20201108</c:v>
                </c:pt>
                <c:pt idx="678">
                  <c:v>20201109</c:v>
                </c:pt>
                <c:pt idx="679">
                  <c:v>20201110</c:v>
                </c:pt>
                <c:pt idx="680">
                  <c:v>20201111</c:v>
                </c:pt>
                <c:pt idx="681">
                  <c:v>20201112</c:v>
                </c:pt>
                <c:pt idx="682">
                  <c:v>20201113</c:v>
                </c:pt>
                <c:pt idx="683">
                  <c:v>20201114</c:v>
                </c:pt>
                <c:pt idx="684">
                  <c:v>20201115</c:v>
                </c:pt>
                <c:pt idx="685">
                  <c:v>20201116</c:v>
                </c:pt>
                <c:pt idx="686">
                  <c:v>20201117</c:v>
                </c:pt>
                <c:pt idx="687">
                  <c:v>20201118</c:v>
                </c:pt>
                <c:pt idx="688">
                  <c:v>20201119</c:v>
                </c:pt>
                <c:pt idx="689">
                  <c:v>20201120</c:v>
                </c:pt>
                <c:pt idx="690">
                  <c:v>20201121</c:v>
                </c:pt>
                <c:pt idx="691">
                  <c:v>20201122</c:v>
                </c:pt>
                <c:pt idx="692">
                  <c:v>20201123</c:v>
                </c:pt>
                <c:pt idx="693">
                  <c:v>20201124</c:v>
                </c:pt>
                <c:pt idx="694">
                  <c:v>20201125</c:v>
                </c:pt>
                <c:pt idx="695">
                  <c:v>20201126</c:v>
                </c:pt>
                <c:pt idx="696">
                  <c:v>20201127</c:v>
                </c:pt>
                <c:pt idx="697">
                  <c:v>20201128</c:v>
                </c:pt>
                <c:pt idx="698">
                  <c:v>20201129</c:v>
                </c:pt>
                <c:pt idx="699">
                  <c:v>20201130</c:v>
                </c:pt>
                <c:pt idx="700">
                  <c:v>20201201</c:v>
                </c:pt>
                <c:pt idx="701">
                  <c:v>20201202</c:v>
                </c:pt>
                <c:pt idx="702">
                  <c:v>20201203</c:v>
                </c:pt>
                <c:pt idx="703">
                  <c:v>20201204</c:v>
                </c:pt>
                <c:pt idx="704">
                  <c:v>20201205</c:v>
                </c:pt>
                <c:pt idx="705">
                  <c:v>20201206</c:v>
                </c:pt>
                <c:pt idx="706">
                  <c:v>20201207</c:v>
                </c:pt>
                <c:pt idx="707">
                  <c:v>20201208</c:v>
                </c:pt>
                <c:pt idx="708">
                  <c:v>20201209</c:v>
                </c:pt>
                <c:pt idx="709">
                  <c:v>20201210</c:v>
                </c:pt>
                <c:pt idx="710">
                  <c:v>20201211</c:v>
                </c:pt>
                <c:pt idx="711">
                  <c:v>20201212</c:v>
                </c:pt>
                <c:pt idx="712">
                  <c:v>20201213</c:v>
                </c:pt>
                <c:pt idx="713">
                  <c:v>20201214</c:v>
                </c:pt>
                <c:pt idx="714">
                  <c:v>20201215</c:v>
                </c:pt>
                <c:pt idx="715">
                  <c:v>20201216</c:v>
                </c:pt>
                <c:pt idx="716">
                  <c:v>20201217</c:v>
                </c:pt>
                <c:pt idx="717">
                  <c:v>20201218</c:v>
                </c:pt>
                <c:pt idx="718">
                  <c:v>20201219</c:v>
                </c:pt>
                <c:pt idx="719">
                  <c:v>20201220</c:v>
                </c:pt>
                <c:pt idx="720">
                  <c:v>20201221</c:v>
                </c:pt>
                <c:pt idx="721">
                  <c:v>20201222</c:v>
                </c:pt>
                <c:pt idx="722">
                  <c:v>20201223</c:v>
                </c:pt>
                <c:pt idx="723">
                  <c:v>20201224</c:v>
                </c:pt>
                <c:pt idx="724">
                  <c:v>20201225</c:v>
                </c:pt>
                <c:pt idx="725">
                  <c:v>20201226</c:v>
                </c:pt>
                <c:pt idx="726">
                  <c:v>20201227</c:v>
                </c:pt>
                <c:pt idx="727">
                  <c:v>20201228</c:v>
                </c:pt>
                <c:pt idx="728">
                  <c:v>20201229</c:v>
                </c:pt>
                <c:pt idx="729">
                  <c:v>20201230</c:v>
                </c:pt>
                <c:pt idx="730">
                  <c:v>20201231</c:v>
                </c:pt>
                <c:pt idx="731">
                  <c:v>20210101</c:v>
                </c:pt>
                <c:pt idx="732">
                  <c:v>20210102</c:v>
                </c:pt>
                <c:pt idx="733">
                  <c:v>20210103</c:v>
                </c:pt>
                <c:pt idx="734">
                  <c:v>20210104</c:v>
                </c:pt>
                <c:pt idx="735">
                  <c:v>20210105</c:v>
                </c:pt>
                <c:pt idx="736">
                  <c:v>20210106</c:v>
                </c:pt>
                <c:pt idx="737">
                  <c:v>20210107</c:v>
                </c:pt>
                <c:pt idx="738">
                  <c:v>20210108</c:v>
                </c:pt>
                <c:pt idx="739">
                  <c:v>20210109</c:v>
                </c:pt>
                <c:pt idx="740">
                  <c:v>20210110</c:v>
                </c:pt>
                <c:pt idx="741">
                  <c:v>20210111</c:v>
                </c:pt>
                <c:pt idx="742">
                  <c:v>20210112</c:v>
                </c:pt>
                <c:pt idx="743">
                  <c:v>20210113</c:v>
                </c:pt>
                <c:pt idx="744">
                  <c:v>20210114</c:v>
                </c:pt>
                <c:pt idx="745">
                  <c:v>20210115</c:v>
                </c:pt>
                <c:pt idx="746">
                  <c:v>20210116</c:v>
                </c:pt>
                <c:pt idx="747">
                  <c:v>20210117</c:v>
                </c:pt>
                <c:pt idx="748">
                  <c:v>20210118</c:v>
                </c:pt>
                <c:pt idx="749">
                  <c:v>20210119</c:v>
                </c:pt>
                <c:pt idx="750">
                  <c:v>20210120</c:v>
                </c:pt>
                <c:pt idx="751">
                  <c:v>20210121</c:v>
                </c:pt>
                <c:pt idx="752">
                  <c:v>20210122</c:v>
                </c:pt>
                <c:pt idx="753">
                  <c:v>20210123</c:v>
                </c:pt>
                <c:pt idx="754">
                  <c:v>20210124</c:v>
                </c:pt>
                <c:pt idx="755">
                  <c:v>20210125</c:v>
                </c:pt>
                <c:pt idx="756">
                  <c:v>20210126</c:v>
                </c:pt>
                <c:pt idx="757">
                  <c:v>20210127</c:v>
                </c:pt>
                <c:pt idx="758">
                  <c:v>20210128</c:v>
                </c:pt>
                <c:pt idx="759">
                  <c:v>20210129</c:v>
                </c:pt>
                <c:pt idx="760">
                  <c:v>20210130</c:v>
                </c:pt>
                <c:pt idx="761">
                  <c:v>20210131</c:v>
                </c:pt>
                <c:pt idx="762">
                  <c:v>20210201</c:v>
                </c:pt>
                <c:pt idx="763">
                  <c:v>20210202</c:v>
                </c:pt>
                <c:pt idx="764">
                  <c:v>20210203</c:v>
                </c:pt>
                <c:pt idx="765">
                  <c:v>20210204</c:v>
                </c:pt>
                <c:pt idx="766">
                  <c:v>20210205</c:v>
                </c:pt>
                <c:pt idx="767">
                  <c:v>20210206</c:v>
                </c:pt>
                <c:pt idx="768">
                  <c:v>20210207</c:v>
                </c:pt>
                <c:pt idx="769">
                  <c:v>20210208</c:v>
                </c:pt>
                <c:pt idx="770">
                  <c:v>20210209</c:v>
                </c:pt>
                <c:pt idx="771">
                  <c:v>20210210</c:v>
                </c:pt>
                <c:pt idx="772">
                  <c:v>20210211</c:v>
                </c:pt>
                <c:pt idx="773">
                  <c:v>20210212</c:v>
                </c:pt>
                <c:pt idx="774">
                  <c:v>20210213</c:v>
                </c:pt>
                <c:pt idx="775">
                  <c:v>20210214</c:v>
                </c:pt>
                <c:pt idx="776">
                  <c:v>20210215</c:v>
                </c:pt>
                <c:pt idx="777">
                  <c:v>20210216</c:v>
                </c:pt>
                <c:pt idx="778">
                  <c:v>20210217</c:v>
                </c:pt>
                <c:pt idx="779">
                  <c:v>20210218</c:v>
                </c:pt>
                <c:pt idx="780">
                  <c:v>20210219</c:v>
                </c:pt>
                <c:pt idx="781">
                  <c:v>20210220</c:v>
                </c:pt>
                <c:pt idx="782">
                  <c:v>20210221</c:v>
                </c:pt>
                <c:pt idx="783">
                  <c:v>20210222</c:v>
                </c:pt>
                <c:pt idx="784">
                  <c:v>20210223</c:v>
                </c:pt>
                <c:pt idx="785">
                  <c:v>20210224</c:v>
                </c:pt>
                <c:pt idx="786">
                  <c:v>20210225</c:v>
                </c:pt>
                <c:pt idx="787">
                  <c:v>20210226</c:v>
                </c:pt>
                <c:pt idx="788">
                  <c:v>20210227</c:v>
                </c:pt>
                <c:pt idx="789">
                  <c:v>20210228</c:v>
                </c:pt>
                <c:pt idx="790">
                  <c:v>20210301</c:v>
                </c:pt>
                <c:pt idx="791">
                  <c:v>20210302</c:v>
                </c:pt>
                <c:pt idx="792">
                  <c:v>20210303</c:v>
                </c:pt>
                <c:pt idx="793">
                  <c:v>20210304</c:v>
                </c:pt>
                <c:pt idx="794">
                  <c:v>20210305</c:v>
                </c:pt>
                <c:pt idx="795">
                  <c:v>20210306</c:v>
                </c:pt>
                <c:pt idx="796">
                  <c:v>20210307</c:v>
                </c:pt>
                <c:pt idx="797">
                  <c:v>20210308</c:v>
                </c:pt>
                <c:pt idx="798">
                  <c:v>20210309</c:v>
                </c:pt>
                <c:pt idx="799">
                  <c:v>20210310</c:v>
                </c:pt>
                <c:pt idx="800">
                  <c:v>20210311</c:v>
                </c:pt>
                <c:pt idx="801">
                  <c:v>20210312</c:v>
                </c:pt>
                <c:pt idx="802">
                  <c:v>20210313</c:v>
                </c:pt>
                <c:pt idx="803">
                  <c:v>20210314</c:v>
                </c:pt>
                <c:pt idx="804">
                  <c:v>20210315</c:v>
                </c:pt>
                <c:pt idx="805">
                  <c:v>20210316</c:v>
                </c:pt>
                <c:pt idx="806">
                  <c:v>20210317</c:v>
                </c:pt>
                <c:pt idx="807">
                  <c:v>20210318</c:v>
                </c:pt>
                <c:pt idx="808">
                  <c:v>20210319</c:v>
                </c:pt>
                <c:pt idx="809">
                  <c:v>20210320</c:v>
                </c:pt>
                <c:pt idx="810">
                  <c:v>20210321</c:v>
                </c:pt>
                <c:pt idx="811">
                  <c:v>20210322</c:v>
                </c:pt>
                <c:pt idx="812">
                  <c:v>20210323</c:v>
                </c:pt>
                <c:pt idx="813">
                  <c:v>20210324</c:v>
                </c:pt>
                <c:pt idx="814">
                  <c:v>20210325</c:v>
                </c:pt>
                <c:pt idx="815">
                  <c:v>20210326</c:v>
                </c:pt>
                <c:pt idx="816">
                  <c:v>20210327</c:v>
                </c:pt>
                <c:pt idx="817">
                  <c:v>20210328</c:v>
                </c:pt>
                <c:pt idx="818">
                  <c:v>20210329</c:v>
                </c:pt>
                <c:pt idx="819">
                  <c:v>20210330</c:v>
                </c:pt>
                <c:pt idx="820">
                  <c:v>20210331</c:v>
                </c:pt>
                <c:pt idx="821">
                  <c:v>20210401</c:v>
                </c:pt>
                <c:pt idx="822">
                  <c:v>20210402</c:v>
                </c:pt>
                <c:pt idx="823">
                  <c:v>20210403</c:v>
                </c:pt>
                <c:pt idx="824">
                  <c:v>20210404</c:v>
                </c:pt>
                <c:pt idx="825">
                  <c:v>20210405</c:v>
                </c:pt>
                <c:pt idx="826">
                  <c:v>20210406</c:v>
                </c:pt>
                <c:pt idx="827">
                  <c:v>20210407</c:v>
                </c:pt>
                <c:pt idx="828">
                  <c:v>20210408</c:v>
                </c:pt>
                <c:pt idx="829">
                  <c:v>20210409</c:v>
                </c:pt>
                <c:pt idx="830">
                  <c:v>20210410</c:v>
                </c:pt>
                <c:pt idx="831">
                  <c:v>20210411</c:v>
                </c:pt>
                <c:pt idx="832">
                  <c:v>20210412</c:v>
                </c:pt>
                <c:pt idx="833">
                  <c:v>20210413</c:v>
                </c:pt>
                <c:pt idx="834">
                  <c:v>20210414</c:v>
                </c:pt>
                <c:pt idx="835">
                  <c:v>20210415</c:v>
                </c:pt>
                <c:pt idx="836">
                  <c:v>20210416</c:v>
                </c:pt>
                <c:pt idx="837">
                  <c:v>20210417</c:v>
                </c:pt>
                <c:pt idx="838">
                  <c:v>20210418</c:v>
                </c:pt>
                <c:pt idx="839">
                  <c:v>20210419</c:v>
                </c:pt>
                <c:pt idx="840">
                  <c:v>20210420</c:v>
                </c:pt>
                <c:pt idx="841">
                  <c:v>20210421</c:v>
                </c:pt>
                <c:pt idx="842">
                  <c:v>20210422</c:v>
                </c:pt>
                <c:pt idx="843">
                  <c:v>20210423</c:v>
                </c:pt>
                <c:pt idx="844">
                  <c:v>20210424</c:v>
                </c:pt>
                <c:pt idx="845">
                  <c:v>20210425</c:v>
                </c:pt>
                <c:pt idx="846">
                  <c:v>20210426</c:v>
                </c:pt>
                <c:pt idx="847">
                  <c:v>20210427</c:v>
                </c:pt>
                <c:pt idx="848">
                  <c:v>20210428</c:v>
                </c:pt>
                <c:pt idx="849">
                  <c:v>20210429</c:v>
                </c:pt>
                <c:pt idx="850">
                  <c:v>20210430</c:v>
                </c:pt>
                <c:pt idx="851">
                  <c:v>20210501</c:v>
                </c:pt>
                <c:pt idx="852">
                  <c:v>20210502</c:v>
                </c:pt>
                <c:pt idx="853">
                  <c:v>20210503</c:v>
                </c:pt>
                <c:pt idx="854">
                  <c:v>20210504</c:v>
                </c:pt>
                <c:pt idx="855">
                  <c:v>20210505</c:v>
                </c:pt>
                <c:pt idx="856">
                  <c:v>20210506</c:v>
                </c:pt>
                <c:pt idx="857">
                  <c:v>20210507</c:v>
                </c:pt>
                <c:pt idx="858">
                  <c:v>20210508</c:v>
                </c:pt>
                <c:pt idx="859">
                  <c:v>20210509</c:v>
                </c:pt>
                <c:pt idx="860">
                  <c:v>20210510</c:v>
                </c:pt>
                <c:pt idx="861">
                  <c:v>20210511</c:v>
                </c:pt>
                <c:pt idx="862">
                  <c:v>20210512</c:v>
                </c:pt>
                <c:pt idx="863">
                  <c:v>20210513</c:v>
                </c:pt>
                <c:pt idx="864">
                  <c:v>20210514</c:v>
                </c:pt>
                <c:pt idx="865">
                  <c:v>20210515</c:v>
                </c:pt>
                <c:pt idx="866">
                  <c:v>20210516</c:v>
                </c:pt>
                <c:pt idx="867">
                  <c:v>20210517</c:v>
                </c:pt>
                <c:pt idx="868">
                  <c:v>20210518</c:v>
                </c:pt>
                <c:pt idx="869">
                  <c:v>20210519</c:v>
                </c:pt>
                <c:pt idx="870">
                  <c:v>20210520</c:v>
                </c:pt>
                <c:pt idx="871">
                  <c:v>20210521</c:v>
                </c:pt>
                <c:pt idx="872">
                  <c:v>20210522</c:v>
                </c:pt>
                <c:pt idx="873">
                  <c:v>20210523</c:v>
                </c:pt>
                <c:pt idx="874">
                  <c:v>20210524</c:v>
                </c:pt>
                <c:pt idx="875">
                  <c:v>20210525</c:v>
                </c:pt>
                <c:pt idx="876">
                  <c:v>20210526</c:v>
                </c:pt>
                <c:pt idx="877">
                  <c:v>20210527</c:v>
                </c:pt>
                <c:pt idx="878">
                  <c:v>20210528</c:v>
                </c:pt>
                <c:pt idx="879">
                  <c:v>20210529</c:v>
                </c:pt>
                <c:pt idx="880">
                  <c:v>20210530</c:v>
                </c:pt>
                <c:pt idx="881">
                  <c:v>20210531</c:v>
                </c:pt>
                <c:pt idx="882">
                  <c:v>20210601</c:v>
                </c:pt>
                <c:pt idx="883">
                  <c:v>20210602</c:v>
                </c:pt>
                <c:pt idx="884">
                  <c:v>20210603</c:v>
                </c:pt>
                <c:pt idx="885">
                  <c:v>20210604</c:v>
                </c:pt>
                <c:pt idx="886">
                  <c:v>20210605</c:v>
                </c:pt>
                <c:pt idx="887">
                  <c:v>20210606</c:v>
                </c:pt>
                <c:pt idx="888">
                  <c:v>20210607</c:v>
                </c:pt>
                <c:pt idx="889">
                  <c:v>20210608</c:v>
                </c:pt>
                <c:pt idx="890">
                  <c:v>20210609</c:v>
                </c:pt>
                <c:pt idx="891">
                  <c:v>20210610</c:v>
                </c:pt>
                <c:pt idx="892">
                  <c:v>20210611</c:v>
                </c:pt>
                <c:pt idx="893">
                  <c:v>20210612</c:v>
                </c:pt>
                <c:pt idx="894">
                  <c:v>20210613</c:v>
                </c:pt>
                <c:pt idx="895">
                  <c:v>20210614</c:v>
                </c:pt>
                <c:pt idx="896">
                  <c:v>20210615</c:v>
                </c:pt>
                <c:pt idx="897">
                  <c:v>20210616</c:v>
                </c:pt>
                <c:pt idx="898">
                  <c:v>20210617</c:v>
                </c:pt>
                <c:pt idx="899">
                  <c:v>20210618</c:v>
                </c:pt>
                <c:pt idx="900">
                  <c:v>20210619</c:v>
                </c:pt>
                <c:pt idx="901">
                  <c:v>20210620</c:v>
                </c:pt>
                <c:pt idx="902">
                  <c:v>20210621</c:v>
                </c:pt>
                <c:pt idx="903">
                  <c:v>20210622</c:v>
                </c:pt>
                <c:pt idx="904">
                  <c:v>20210623</c:v>
                </c:pt>
                <c:pt idx="905">
                  <c:v>20210624</c:v>
                </c:pt>
                <c:pt idx="906">
                  <c:v>20210625</c:v>
                </c:pt>
                <c:pt idx="907">
                  <c:v>20210626</c:v>
                </c:pt>
                <c:pt idx="908">
                  <c:v>20210627</c:v>
                </c:pt>
                <c:pt idx="909">
                  <c:v>20210628</c:v>
                </c:pt>
                <c:pt idx="910">
                  <c:v>20210629</c:v>
                </c:pt>
                <c:pt idx="911">
                  <c:v>20210630</c:v>
                </c:pt>
                <c:pt idx="912">
                  <c:v>20210701</c:v>
                </c:pt>
                <c:pt idx="913">
                  <c:v>20210702</c:v>
                </c:pt>
                <c:pt idx="914">
                  <c:v>20210703</c:v>
                </c:pt>
                <c:pt idx="915">
                  <c:v>20210704</c:v>
                </c:pt>
                <c:pt idx="916">
                  <c:v>20210705</c:v>
                </c:pt>
                <c:pt idx="917">
                  <c:v>20210706</c:v>
                </c:pt>
                <c:pt idx="918">
                  <c:v>20210707</c:v>
                </c:pt>
                <c:pt idx="919">
                  <c:v>20210708</c:v>
                </c:pt>
                <c:pt idx="920">
                  <c:v>20210709</c:v>
                </c:pt>
                <c:pt idx="921">
                  <c:v>20210710</c:v>
                </c:pt>
                <c:pt idx="922">
                  <c:v>20210711</c:v>
                </c:pt>
                <c:pt idx="923">
                  <c:v>20210712</c:v>
                </c:pt>
                <c:pt idx="924">
                  <c:v>20210713</c:v>
                </c:pt>
                <c:pt idx="925">
                  <c:v>20210714</c:v>
                </c:pt>
                <c:pt idx="926">
                  <c:v>20210715</c:v>
                </c:pt>
                <c:pt idx="927">
                  <c:v>20210716</c:v>
                </c:pt>
                <c:pt idx="928">
                  <c:v>20210717</c:v>
                </c:pt>
                <c:pt idx="929">
                  <c:v>20210718</c:v>
                </c:pt>
                <c:pt idx="930">
                  <c:v>20210719</c:v>
                </c:pt>
                <c:pt idx="931">
                  <c:v>20210720</c:v>
                </c:pt>
                <c:pt idx="932">
                  <c:v>20210721</c:v>
                </c:pt>
                <c:pt idx="933">
                  <c:v>20210722</c:v>
                </c:pt>
                <c:pt idx="934">
                  <c:v>20210723</c:v>
                </c:pt>
                <c:pt idx="935">
                  <c:v>20210724</c:v>
                </c:pt>
                <c:pt idx="936">
                  <c:v>20210725</c:v>
                </c:pt>
                <c:pt idx="937">
                  <c:v>20210726</c:v>
                </c:pt>
                <c:pt idx="938">
                  <c:v>20210727</c:v>
                </c:pt>
                <c:pt idx="939">
                  <c:v>20210728</c:v>
                </c:pt>
                <c:pt idx="940">
                  <c:v>20210729</c:v>
                </c:pt>
                <c:pt idx="941">
                  <c:v>20210730</c:v>
                </c:pt>
                <c:pt idx="942">
                  <c:v>20210731</c:v>
                </c:pt>
                <c:pt idx="943">
                  <c:v>20210801</c:v>
                </c:pt>
                <c:pt idx="944">
                  <c:v>20210802</c:v>
                </c:pt>
                <c:pt idx="945">
                  <c:v>20210803</c:v>
                </c:pt>
                <c:pt idx="946">
                  <c:v>20210804</c:v>
                </c:pt>
                <c:pt idx="947">
                  <c:v>20210805</c:v>
                </c:pt>
                <c:pt idx="948">
                  <c:v>20210806</c:v>
                </c:pt>
                <c:pt idx="949">
                  <c:v>20210807</c:v>
                </c:pt>
                <c:pt idx="950">
                  <c:v>20210808</c:v>
                </c:pt>
                <c:pt idx="951">
                  <c:v>20210809</c:v>
                </c:pt>
                <c:pt idx="952">
                  <c:v>20210810</c:v>
                </c:pt>
                <c:pt idx="953">
                  <c:v>20210811</c:v>
                </c:pt>
                <c:pt idx="954">
                  <c:v>20210812</c:v>
                </c:pt>
                <c:pt idx="955">
                  <c:v>20210813</c:v>
                </c:pt>
                <c:pt idx="956">
                  <c:v>20210814</c:v>
                </c:pt>
                <c:pt idx="957">
                  <c:v>20210815</c:v>
                </c:pt>
                <c:pt idx="958">
                  <c:v>20210816</c:v>
                </c:pt>
                <c:pt idx="959">
                  <c:v>20210817</c:v>
                </c:pt>
                <c:pt idx="960">
                  <c:v>20210818</c:v>
                </c:pt>
                <c:pt idx="961">
                  <c:v>20210819</c:v>
                </c:pt>
                <c:pt idx="962">
                  <c:v>20210820</c:v>
                </c:pt>
                <c:pt idx="963">
                  <c:v>20210821</c:v>
                </c:pt>
                <c:pt idx="964">
                  <c:v>20210822</c:v>
                </c:pt>
                <c:pt idx="965">
                  <c:v>20210823</c:v>
                </c:pt>
                <c:pt idx="966">
                  <c:v>20210824</c:v>
                </c:pt>
                <c:pt idx="967">
                  <c:v>20210825</c:v>
                </c:pt>
                <c:pt idx="968">
                  <c:v>20210826</c:v>
                </c:pt>
                <c:pt idx="969">
                  <c:v>20210827</c:v>
                </c:pt>
                <c:pt idx="970">
                  <c:v>20210828</c:v>
                </c:pt>
                <c:pt idx="971">
                  <c:v>20210829</c:v>
                </c:pt>
                <c:pt idx="972">
                  <c:v>20210830</c:v>
                </c:pt>
                <c:pt idx="973">
                  <c:v>20210831</c:v>
                </c:pt>
                <c:pt idx="974">
                  <c:v>20210901</c:v>
                </c:pt>
                <c:pt idx="975">
                  <c:v>20210902</c:v>
                </c:pt>
                <c:pt idx="976">
                  <c:v>20210903</c:v>
                </c:pt>
                <c:pt idx="977">
                  <c:v>20210904</c:v>
                </c:pt>
                <c:pt idx="978">
                  <c:v>20210905</c:v>
                </c:pt>
                <c:pt idx="979">
                  <c:v>20210906</c:v>
                </c:pt>
                <c:pt idx="980">
                  <c:v>20210907</c:v>
                </c:pt>
                <c:pt idx="981">
                  <c:v>20210908</c:v>
                </c:pt>
                <c:pt idx="982">
                  <c:v>20210909</c:v>
                </c:pt>
                <c:pt idx="983">
                  <c:v>20210910</c:v>
                </c:pt>
                <c:pt idx="984">
                  <c:v>20210911</c:v>
                </c:pt>
                <c:pt idx="985">
                  <c:v>20210912</c:v>
                </c:pt>
                <c:pt idx="986">
                  <c:v>20210913</c:v>
                </c:pt>
                <c:pt idx="987">
                  <c:v>20210914</c:v>
                </c:pt>
                <c:pt idx="988">
                  <c:v>20210915</c:v>
                </c:pt>
                <c:pt idx="989">
                  <c:v>20210916</c:v>
                </c:pt>
                <c:pt idx="990">
                  <c:v>20210917</c:v>
                </c:pt>
                <c:pt idx="991">
                  <c:v>20210918</c:v>
                </c:pt>
                <c:pt idx="992">
                  <c:v>20210919</c:v>
                </c:pt>
                <c:pt idx="993">
                  <c:v>20210920</c:v>
                </c:pt>
                <c:pt idx="994">
                  <c:v>20210921</c:v>
                </c:pt>
                <c:pt idx="995">
                  <c:v>20210922</c:v>
                </c:pt>
                <c:pt idx="996">
                  <c:v>20210923</c:v>
                </c:pt>
                <c:pt idx="997">
                  <c:v>20210924</c:v>
                </c:pt>
                <c:pt idx="998">
                  <c:v>20210925</c:v>
                </c:pt>
                <c:pt idx="999">
                  <c:v>20210926</c:v>
                </c:pt>
                <c:pt idx="1000">
                  <c:v>20210927</c:v>
                </c:pt>
                <c:pt idx="1001">
                  <c:v>20210928</c:v>
                </c:pt>
                <c:pt idx="1002">
                  <c:v>20210929</c:v>
                </c:pt>
                <c:pt idx="1003">
                  <c:v>20210930</c:v>
                </c:pt>
                <c:pt idx="1004">
                  <c:v>20211001</c:v>
                </c:pt>
                <c:pt idx="1005">
                  <c:v>20211002</c:v>
                </c:pt>
                <c:pt idx="1006">
                  <c:v>20211003</c:v>
                </c:pt>
                <c:pt idx="1007">
                  <c:v>20211004</c:v>
                </c:pt>
                <c:pt idx="1008">
                  <c:v>20211005</c:v>
                </c:pt>
                <c:pt idx="1009">
                  <c:v>20211006</c:v>
                </c:pt>
                <c:pt idx="1010">
                  <c:v>20211007</c:v>
                </c:pt>
                <c:pt idx="1011">
                  <c:v>20211008</c:v>
                </c:pt>
                <c:pt idx="1012">
                  <c:v>20211009</c:v>
                </c:pt>
                <c:pt idx="1013">
                  <c:v>20211010</c:v>
                </c:pt>
                <c:pt idx="1014">
                  <c:v>20211011</c:v>
                </c:pt>
                <c:pt idx="1015">
                  <c:v>20211012</c:v>
                </c:pt>
                <c:pt idx="1016">
                  <c:v>20211013</c:v>
                </c:pt>
                <c:pt idx="1017">
                  <c:v>20211014</c:v>
                </c:pt>
                <c:pt idx="1018">
                  <c:v>20211015</c:v>
                </c:pt>
                <c:pt idx="1019">
                  <c:v>20211016</c:v>
                </c:pt>
                <c:pt idx="1020">
                  <c:v>20211017</c:v>
                </c:pt>
                <c:pt idx="1021">
                  <c:v>20211018</c:v>
                </c:pt>
                <c:pt idx="1022">
                  <c:v>20211019</c:v>
                </c:pt>
                <c:pt idx="1023">
                  <c:v>20211020</c:v>
                </c:pt>
                <c:pt idx="1024">
                  <c:v>20211021</c:v>
                </c:pt>
                <c:pt idx="1025">
                  <c:v>20211022</c:v>
                </c:pt>
                <c:pt idx="1026">
                  <c:v>20211023</c:v>
                </c:pt>
                <c:pt idx="1027">
                  <c:v>20211024</c:v>
                </c:pt>
                <c:pt idx="1028">
                  <c:v>20211025</c:v>
                </c:pt>
                <c:pt idx="1029">
                  <c:v>20211026</c:v>
                </c:pt>
                <c:pt idx="1030">
                  <c:v>20211027</c:v>
                </c:pt>
                <c:pt idx="1031">
                  <c:v>20211028</c:v>
                </c:pt>
                <c:pt idx="1032">
                  <c:v>20211029</c:v>
                </c:pt>
                <c:pt idx="1033">
                  <c:v>20211030</c:v>
                </c:pt>
                <c:pt idx="1034">
                  <c:v>20211031</c:v>
                </c:pt>
                <c:pt idx="1035">
                  <c:v>20211101</c:v>
                </c:pt>
                <c:pt idx="1036">
                  <c:v>20211102</c:v>
                </c:pt>
                <c:pt idx="1037">
                  <c:v>20211103</c:v>
                </c:pt>
                <c:pt idx="1038">
                  <c:v>20211104</c:v>
                </c:pt>
                <c:pt idx="1039">
                  <c:v>20211105</c:v>
                </c:pt>
                <c:pt idx="1040">
                  <c:v>20211106</c:v>
                </c:pt>
                <c:pt idx="1041">
                  <c:v>20211107</c:v>
                </c:pt>
                <c:pt idx="1042">
                  <c:v>20211108</c:v>
                </c:pt>
                <c:pt idx="1043">
                  <c:v>20211109</c:v>
                </c:pt>
                <c:pt idx="1044">
                  <c:v>20211110</c:v>
                </c:pt>
                <c:pt idx="1045">
                  <c:v>20211111</c:v>
                </c:pt>
                <c:pt idx="1046">
                  <c:v>20211112</c:v>
                </c:pt>
                <c:pt idx="1047">
                  <c:v>20211113</c:v>
                </c:pt>
                <c:pt idx="1048">
                  <c:v>20211114</c:v>
                </c:pt>
                <c:pt idx="1049">
                  <c:v>20211115</c:v>
                </c:pt>
                <c:pt idx="1050">
                  <c:v>20211116</c:v>
                </c:pt>
                <c:pt idx="1051">
                  <c:v>20211117</c:v>
                </c:pt>
                <c:pt idx="1052">
                  <c:v>20211118</c:v>
                </c:pt>
                <c:pt idx="1053">
                  <c:v>20211119</c:v>
                </c:pt>
                <c:pt idx="1054">
                  <c:v>20211120</c:v>
                </c:pt>
                <c:pt idx="1055">
                  <c:v>20211121</c:v>
                </c:pt>
                <c:pt idx="1056">
                  <c:v>20211122</c:v>
                </c:pt>
                <c:pt idx="1057">
                  <c:v>20211123</c:v>
                </c:pt>
                <c:pt idx="1058">
                  <c:v>20211124</c:v>
                </c:pt>
                <c:pt idx="1059">
                  <c:v>20211125</c:v>
                </c:pt>
                <c:pt idx="1060">
                  <c:v>20211126</c:v>
                </c:pt>
                <c:pt idx="1061">
                  <c:v>20211127</c:v>
                </c:pt>
                <c:pt idx="1062">
                  <c:v>20211128</c:v>
                </c:pt>
                <c:pt idx="1063">
                  <c:v>20211129</c:v>
                </c:pt>
                <c:pt idx="1064">
                  <c:v>20211130</c:v>
                </c:pt>
                <c:pt idx="1065">
                  <c:v>20211201</c:v>
                </c:pt>
                <c:pt idx="1066">
                  <c:v>20211202</c:v>
                </c:pt>
                <c:pt idx="1067">
                  <c:v>20211203</c:v>
                </c:pt>
                <c:pt idx="1068">
                  <c:v>20211204</c:v>
                </c:pt>
                <c:pt idx="1069">
                  <c:v>20211205</c:v>
                </c:pt>
                <c:pt idx="1070">
                  <c:v>20211206</c:v>
                </c:pt>
                <c:pt idx="1071">
                  <c:v>20211207</c:v>
                </c:pt>
                <c:pt idx="1072">
                  <c:v>20211208</c:v>
                </c:pt>
                <c:pt idx="1073">
                  <c:v>20211209</c:v>
                </c:pt>
                <c:pt idx="1074">
                  <c:v>20211210</c:v>
                </c:pt>
                <c:pt idx="1075">
                  <c:v>20211211</c:v>
                </c:pt>
                <c:pt idx="1076">
                  <c:v>20211212</c:v>
                </c:pt>
                <c:pt idx="1077">
                  <c:v>20211213</c:v>
                </c:pt>
                <c:pt idx="1078">
                  <c:v>20211214</c:v>
                </c:pt>
                <c:pt idx="1079">
                  <c:v>20211215</c:v>
                </c:pt>
                <c:pt idx="1080">
                  <c:v>20211216</c:v>
                </c:pt>
                <c:pt idx="1081">
                  <c:v>20211217</c:v>
                </c:pt>
                <c:pt idx="1082">
                  <c:v>20211218</c:v>
                </c:pt>
                <c:pt idx="1083">
                  <c:v>20211219</c:v>
                </c:pt>
                <c:pt idx="1084">
                  <c:v>20211220</c:v>
                </c:pt>
                <c:pt idx="1085">
                  <c:v>20211221</c:v>
                </c:pt>
                <c:pt idx="1086">
                  <c:v>20211222</c:v>
                </c:pt>
                <c:pt idx="1087">
                  <c:v>20211223</c:v>
                </c:pt>
                <c:pt idx="1088">
                  <c:v>20211224</c:v>
                </c:pt>
                <c:pt idx="1089">
                  <c:v>20211225</c:v>
                </c:pt>
                <c:pt idx="1090">
                  <c:v>20211226</c:v>
                </c:pt>
                <c:pt idx="1091">
                  <c:v>20211227</c:v>
                </c:pt>
                <c:pt idx="1092">
                  <c:v>20211228</c:v>
                </c:pt>
                <c:pt idx="1093">
                  <c:v>20211229</c:v>
                </c:pt>
                <c:pt idx="1094">
                  <c:v>20211230</c:v>
                </c:pt>
                <c:pt idx="1095">
                  <c:v>20211231</c:v>
                </c:pt>
              </c:numCache>
            </c:numRef>
          </c:cat>
          <c:val>
            <c:numRef>
              <c:f>工作表2!$K$2:$K$1097</c:f>
              <c:numCache>
                <c:formatCode>General</c:formatCode>
                <c:ptCount val="1096"/>
                <c:pt idx="0">
                  <c:v>17.2</c:v>
                </c:pt>
                <c:pt idx="1">
                  <c:v>17.5</c:v>
                </c:pt>
                <c:pt idx="2">
                  <c:v>18.7</c:v>
                </c:pt>
                <c:pt idx="3">
                  <c:v>20.100000000000001</c:v>
                </c:pt>
                <c:pt idx="4">
                  <c:v>20.7</c:v>
                </c:pt>
                <c:pt idx="5">
                  <c:v>19</c:v>
                </c:pt>
                <c:pt idx="6">
                  <c:v>19.7</c:v>
                </c:pt>
                <c:pt idx="7">
                  <c:v>19.7</c:v>
                </c:pt>
                <c:pt idx="8">
                  <c:v>19.3</c:v>
                </c:pt>
                <c:pt idx="9">
                  <c:v>20.5</c:v>
                </c:pt>
                <c:pt idx="10">
                  <c:v>20.9</c:v>
                </c:pt>
                <c:pt idx="11">
                  <c:v>20.3</c:v>
                </c:pt>
                <c:pt idx="12">
                  <c:v>19</c:v>
                </c:pt>
                <c:pt idx="13">
                  <c:v>19</c:v>
                </c:pt>
                <c:pt idx="14">
                  <c:v>19.399999999999999</c:v>
                </c:pt>
                <c:pt idx="15">
                  <c:v>16.8</c:v>
                </c:pt>
                <c:pt idx="16">
                  <c:v>15.7</c:v>
                </c:pt>
                <c:pt idx="17">
                  <c:v>16.7</c:v>
                </c:pt>
                <c:pt idx="18">
                  <c:v>18</c:v>
                </c:pt>
                <c:pt idx="19">
                  <c:v>18.3</c:v>
                </c:pt>
                <c:pt idx="20">
                  <c:v>15.4</c:v>
                </c:pt>
                <c:pt idx="21">
                  <c:v>14.4</c:v>
                </c:pt>
                <c:pt idx="22">
                  <c:v>15.2</c:v>
                </c:pt>
                <c:pt idx="23">
                  <c:v>16.5</c:v>
                </c:pt>
                <c:pt idx="24">
                  <c:v>17</c:v>
                </c:pt>
                <c:pt idx="25">
                  <c:v>14.9</c:v>
                </c:pt>
                <c:pt idx="26">
                  <c:v>15</c:v>
                </c:pt>
                <c:pt idx="27">
                  <c:v>16.3</c:v>
                </c:pt>
                <c:pt idx="28">
                  <c:v>17.399999999999999</c:v>
                </c:pt>
                <c:pt idx="29">
                  <c:v>18.8</c:v>
                </c:pt>
                <c:pt idx="30">
                  <c:v>20.3</c:v>
                </c:pt>
                <c:pt idx="31">
                  <c:v>15.9</c:v>
                </c:pt>
                <c:pt idx="32">
                  <c:v>18.3</c:v>
                </c:pt>
                <c:pt idx="33">
                  <c:v>21</c:v>
                </c:pt>
                <c:pt idx="34">
                  <c:v>19.399999999999999</c:v>
                </c:pt>
                <c:pt idx="35">
                  <c:v>18.899999999999999</c:v>
                </c:pt>
                <c:pt idx="36">
                  <c:v>20.2</c:v>
                </c:pt>
                <c:pt idx="37">
                  <c:v>21.6</c:v>
                </c:pt>
                <c:pt idx="38">
                  <c:v>18.3</c:v>
                </c:pt>
                <c:pt idx="39">
                  <c:v>18.3</c:v>
                </c:pt>
                <c:pt idx="40">
                  <c:v>18.399999999999999</c:v>
                </c:pt>
                <c:pt idx="41">
                  <c:v>18.100000000000001</c:v>
                </c:pt>
                <c:pt idx="42">
                  <c:v>19.7</c:v>
                </c:pt>
                <c:pt idx="43">
                  <c:v>20.100000000000001</c:v>
                </c:pt>
                <c:pt idx="44">
                  <c:v>20.2</c:v>
                </c:pt>
                <c:pt idx="45">
                  <c:v>20.8</c:v>
                </c:pt>
                <c:pt idx="46">
                  <c:v>19.5</c:v>
                </c:pt>
                <c:pt idx="47">
                  <c:v>18.2</c:v>
                </c:pt>
                <c:pt idx="48">
                  <c:v>20.3</c:v>
                </c:pt>
                <c:pt idx="49">
                  <c:v>22</c:v>
                </c:pt>
                <c:pt idx="50">
                  <c:v>22.3</c:v>
                </c:pt>
                <c:pt idx="51">
                  <c:v>21.2</c:v>
                </c:pt>
                <c:pt idx="52">
                  <c:v>19.100000000000001</c:v>
                </c:pt>
                <c:pt idx="53">
                  <c:v>16.399999999999999</c:v>
                </c:pt>
                <c:pt idx="54">
                  <c:v>16.5</c:v>
                </c:pt>
                <c:pt idx="55">
                  <c:v>18.2</c:v>
                </c:pt>
                <c:pt idx="56">
                  <c:v>19</c:v>
                </c:pt>
                <c:pt idx="57">
                  <c:v>20.399999999999999</c:v>
                </c:pt>
                <c:pt idx="58">
                  <c:v>20.3</c:v>
                </c:pt>
                <c:pt idx="59">
                  <c:v>19.899999999999999</c:v>
                </c:pt>
                <c:pt idx="60">
                  <c:v>21.1</c:v>
                </c:pt>
                <c:pt idx="61">
                  <c:v>20.100000000000001</c:v>
                </c:pt>
                <c:pt idx="62">
                  <c:v>19</c:v>
                </c:pt>
                <c:pt idx="63">
                  <c:v>20</c:v>
                </c:pt>
                <c:pt idx="64">
                  <c:v>19.600000000000001</c:v>
                </c:pt>
                <c:pt idx="65">
                  <c:v>14.7</c:v>
                </c:pt>
                <c:pt idx="66">
                  <c:v>15.4</c:v>
                </c:pt>
                <c:pt idx="67">
                  <c:v>18.600000000000001</c:v>
                </c:pt>
                <c:pt idx="68">
                  <c:v>18.5</c:v>
                </c:pt>
                <c:pt idx="69">
                  <c:v>16.899999999999999</c:v>
                </c:pt>
                <c:pt idx="70">
                  <c:v>19.100000000000001</c:v>
                </c:pt>
                <c:pt idx="71">
                  <c:v>19.899999999999999</c:v>
                </c:pt>
                <c:pt idx="72">
                  <c:v>20.100000000000001</c:v>
                </c:pt>
                <c:pt idx="73">
                  <c:v>17.600000000000001</c:v>
                </c:pt>
                <c:pt idx="74">
                  <c:v>19.100000000000001</c:v>
                </c:pt>
                <c:pt idx="75">
                  <c:v>20.100000000000001</c:v>
                </c:pt>
                <c:pt idx="76">
                  <c:v>20.8</c:v>
                </c:pt>
                <c:pt idx="77">
                  <c:v>21.6</c:v>
                </c:pt>
                <c:pt idx="78">
                  <c:v>23.2</c:v>
                </c:pt>
                <c:pt idx="79">
                  <c:v>24.4</c:v>
                </c:pt>
                <c:pt idx="80">
                  <c:v>21.8</c:v>
                </c:pt>
                <c:pt idx="81">
                  <c:v>17</c:v>
                </c:pt>
                <c:pt idx="82">
                  <c:v>16.7</c:v>
                </c:pt>
                <c:pt idx="83">
                  <c:v>19.3</c:v>
                </c:pt>
                <c:pt idx="84">
                  <c:v>20.2</c:v>
                </c:pt>
                <c:pt idx="85">
                  <c:v>22.2</c:v>
                </c:pt>
                <c:pt idx="86">
                  <c:v>24.1</c:v>
                </c:pt>
                <c:pt idx="87">
                  <c:v>23.2</c:v>
                </c:pt>
                <c:pt idx="88">
                  <c:v>21.6</c:v>
                </c:pt>
                <c:pt idx="89">
                  <c:v>20.7</c:v>
                </c:pt>
                <c:pt idx="90">
                  <c:v>17.600000000000001</c:v>
                </c:pt>
                <c:pt idx="91">
                  <c:v>20</c:v>
                </c:pt>
                <c:pt idx="92">
                  <c:v>20.9</c:v>
                </c:pt>
                <c:pt idx="93">
                  <c:v>21.9</c:v>
                </c:pt>
                <c:pt idx="94">
                  <c:v>21.9</c:v>
                </c:pt>
                <c:pt idx="95">
                  <c:v>22.6</c:v>
                </c:pt>
                <c:pt idx="96">
                  <c:v>23.8</c:v>
                </c:pt>
                <c:pt idx="97">
                  <c:v>24.5</c:v>
                </c:pt>
                <c:pt idx="98">
                  <c:v>25.4</c:v>
                </c:pt>
                <c:pt idx="99">
                  <c:v>24.9</c:v>
                </c:pt>
                <c:pt idx="100">
                  <c:v>22.8</c:v>
                </c:pt>
                <c:pt idx="101">
                  <c:v>20.7</c:v>
                </c:pt>
                <c:pt idx="102">
                  <c:v>22</c:v>
                </c:pt>
                <c:pt idx="103">
                  <c:v>23.2</c:v>
                </c:pt>
                <c:pt idx="104">
                  <c:v>20.8</c:v>
                </c:pt>
                <c:pt idx="105">
                  <c:v>20.2</c:v>
                </c:pt>
                <c:pt idx="106">
                  <c:v>22.2</c:v>
                </c:pt>
                <c:pt idx="107">
                  <c:v>23.8</c:v>
                </c:pt>
                <c:pt idx="108">
                  <c:v>23</c:v>
                </c:pt>
                <c:pt idx="109">
                  <c:v>24.3</c:v>
                </c:pt>
                <c:pt idx="110">
                  <c:v>24.3</c:v>
                </c:pt>
                <c:pt idx="111">
                  <c:v>25.9</c:v>
                </c:pt>
                <c:pt idx="112">
                  <c:v>26.6</c:v>
                </c:pt>
                <c:pt idx="113">
                  <c:v>26.4</c:v>
                </c:pt>
                <c:pt idx="114">
                  <c:v>26.5</c:v>
                </c:pt>
                <c:pt idx="115">
                  <c:v>25.7</c:v>
                </c:pt>
                <c:pt idx="116">
                  <c:v>24.5</c:v>
                </c:pt>
                <c:pt idx="117">
                  <c:v>24.9</c:v>
                </c:pt>
                <c:pt idx="118">
                  <c:v>26.1</c:v>
                </c:pt>
                <c:pt idx="119">
                  <c:v>26.5</c:v>
                </c:pt>
                <c:pt idx="120">
                  <c:v>22.2</c:v>
                </c:pt>
                <c:pt idx="121">
                  <c:v>20.2</c:v>
                </c:pt>
                <c:pt idx="122">
                  <c:v>20.9</c:v>
                </c:pt>
                <c:pt idx="123">
                  <c:v>22.1</c:v>
                </c:pt>
                <c:pt idx="124">
                  <c:v>22.8</c:v>
                </c:pt>
                <c:pt idx="125">
                  <c:v>20.5</c:v>
                </c:pt>
                <c:pt idx="126">
                  <c:v>19.600000000000001</c:v>
                </c:pt>
                <c:pt idx="127">
                  <c:v>21.4</c:v>
                </c:pt>
                <c:pt idx="128">
                  <c:v>22.3</c:v>
                </c:pt>
                <c:pt idx="129">
                  <c:v>23.1</c:v>
                </c:pt>
                <c:pt idx="130">
                  <c:v>24.4</c:v>
                </c:pt>
                <c:pt idx="131">
                  <c:v>25.6</c:v>
                </c:pt>
                <c:pt idx="132">
                  <c:v>26.3</c:v>
                </c:pt>
                <c:pt idx="133">
                  <c:v>26.6</c:v>
                </c:pt>
                <c:pt idx="134">
                  <c:v>26.3</c:v>
                </c:pt>
                <c:pt idx="135">
                  <c:v>26.8</c:v>
                </c:pt>
                <c:pt idx="136">
                  <c:v>26.2</c:v>
                </c:pt>
                <c:pt idx="137">
                  <c:v>26.2</c:v>
                </c:pt>
                <c:pt idx="138">
                  <c:v>27.2</c:v>
                </c:pt>
                <c:pt idx="139">
                  <c:v>24.3</c:v>
                </c:pt>
                <c:pt idx="140">
                  <c:v>22.6</c:v>
                </c:pt>
                <c:pt idx="141">
                  <c:v>23.3</c:v>
                </c:pt>
                <c:pt idx="142">
                  <c:v>23</c:v>
                </c:pt>
                <c:pt idx="143">
                  <c:v>24.8</c:v>
                </c:pt>
                <c:pt idx="144">
                  <c:v>25.3</c:v>
                </c:pt>
                <c:pt idx="145">
                  <c:v>26.1</c:v>
                </c:pt>
                <c:pt idx="146">
                  <c:v>25.9</c:v>
                </c:pt>
                <c:pt idx="147">
                  <c:v>24.7</c:v>
                </c:pt>
                <c:pt idx="148">
                  <c:v>23</c:v>
                </c:pt>
                <c:pt idx="149">
                  <c:v>24.9</c:v>
                </c:pt>
                <c:pt idx="150">
                  <c:v>26.3</c:v>
                </c:pt>
                <c:pt idx="151">
                  <c:v>26.4</c:v>
                </c:pt>
                <c:pt idx="152">
                  <c:v>27.4</c:v>
                </c:pt>
                <c:pt idx="153">
                  <c:v>27.3</c:v>
                </c:pt>
                <c:pt idx="154">
                  <c:v>25.6</c:v>
                </c:pt>
                <c:pt idx="155">
                  <c:v>27.2</c:v>
                </c:pt>
                <c:pt idx="156">
                  <c:v>28</c:v>
                </c:pt>
                <c:pt idx="157">
                  <c:v>28.2</c:v>
                </c:pt>
                <c:pt idx="158">
                  <c:v>27.9</c:v>
                </c:pt>
                <c:pt idx="159">
                  <c:v>28.1</c:v>
                </c:pt>
                <c:pt idx="160">
                  <c:v>26.5</c:v>
                </c:pt>
                <c:pt idx="161">
                  <c:v>24.6</c:v>
                </c:pt>
                <c:pt idx="162">
                  <c:v>24</c:v>
                </c:pt>
                <c:pt idx="163">
                  <c:v>25.5</c:v>
                </c:pt>
                <c:pt idx="164">
                  <c:v>24.7</c:v>
                </c:pt>
                <c:pt idx="165">
                  <c:v>25.3</c:v>
                </c:pt>
                <c:pt idx="166">
                  <c:v>26.1</c:v>
                </c:pt>
                <c:pt idx="167">
                  <c:v>27.1</c:v>
                </c:pt>
                <c:pt idx="168">
                  <c:v>28.2</c:v>
                </c:pt>
                <c:pt idx="169">
                  <c:v>28.8</c:v>
                </c:pt>
                <c:pt idx="170">
                  <c:v>28.7</c:v>
                </c:pt>
                <c:pt idx="171">
                  <c:v>28.9</c:v>
                </c:pt>
                <c:pt idx="172">
                  <c:v>28.4</c:v>
                </c:pt>
                <c:pt idx="173">
                  <c:v>26.3</c:v>
                </c:pt>
                <c:pt idx="174">
                  <c:v>25.3</c:v>
                </c:pt>
                <c:pt idx="175">
                  <c:v>26.1</c:v>
                </c:pt>
                <c:pt idx="176">
                  <c:v>25.9</c:v>
                </c:pt>
                <c:pt idx="177">
                  <c:v>26.9</c:v>
                </c:pt>
                <c:pt idx="178">
                  <c:v>28.5</c:v>
                </c:pt>
                <c:pt idx="179">
                  <c:v>28.3</c:v>
                </c:pt>
                <c:pt idx="180">
                  <c:v>28.4</c:v>
                </c:pt>
                <c:pt idx="181">
                  <c:v>28.6</c:v>
                </c:pt>
                <c:pt idx="182">
                  <c:v>27.3</c:v>
                </c:pt>
                <c:pt idx="183">
                  <c:v>26.4</c:v>
                </c:pt>
                <c:pt idx="184">
                  <c:v>27.8</c:v>
                </c:pt>
                <c:pt idx="185">
                  <c:v>27.6</c:v>
                </c:pt>
                <c:pt idx="186">
                  <c:v>27.7</c:v>
                </c:pt>
                <c:pt idx="187">
                  <c:v>28.3</c:v>
                </c:pt>
                <c:pt idx="188">
                  <c:v>28</c:v>
                </c:pt>
                <c:pt idx="189">
                  <c:v>27.5</c:v>
                </c:pt>
                <c:pt idx="190">
                  <c:v>27.7</c:v>
                </c:pt>
                <c:pt idx="191">
                  <c:v>27</c:v>
                </c:pt>
                <c:pt idx="192">
                  <c:v>28</c:v>
                </c:pt>
                <c:pt idx="193">
                  <c:v>28.8</c:v>
                </c:pt>
                <c:pt idx="194">
                  <c:v>28.7</c:v>
                </c:pt>
                <c:pt idx="195">
                  <c:v>28.7</c:v>
                </c:pt>
                <c:pt idx="196">
                  <c:v>28.6</c:v>
                </c:pt>
                <c:pt idx="197">
                  <c:v>29.1</c:v>
                </c:pt>
                <c:pt idx="198">
                  <c:v>27.6</c:v>
                </c:pt>
                <c:pt idx="199">
                  <c:v>27.3</c:v>
                </c:pt>
                <c:pt idx="200">
                  <c:v>27.1</c:v>
                </c:pt>
                <c:pt idx="201">
                  <c:v>27.1</c:v>
                </c:pt>
                <c:pt idx="202">
                  <c:v>26.7</c:v>
                </c:pt>
                <c:pt idx="203">
                  <c:v>27</c:v>
                </c:pt>
                <c:pt idx="204">
                  <c:v>27.8</c:v>
                </c:pt>
                <c:pt idx="205">
                  <c:v>28.2</c:v>
                </c:pt>
                <c:pt idx="206">
                  <c:v>28.3</c:v>
                </c:pt>
                <c:pt idx="207">
                  <c:v>27.4</c:v>
                </c:pt>
                <c:pt idx="208">
                  <c:v>27.2</c:v>
                </c:pt>
                <c:pt idx="209">
                  <c:v>28.4</c:v>
                </c:pt>
                <c:pt idx="210">
                  <c:v>28.5</c:v>
                </c:pt>
                <c:pt idx="211">
                  <c:v>28.4</c:v>
                </c:pt>
                <c:pt idx="212">
                  <c:v>27.5</c:v>
                </c:pt>
                <c:pt idx="213">
                  <c:v>26.9</c:v>
                </c:pt>
                <c:pt idx="214">
                  <c:v>27.4</c:v>
                </c:pt>
                <c:pt idx="215">
                  <c:v>28.3</c:v>
                </c:pt>
                <c:pt idx="216">
                  <c:v>28.1</c:v>
                </c:pt>
                <c:pt idx="217">
                  <c:v>27.9</c:v>
                </c:pt>
                <c:pt idx="218">
                  <c:v>27.9</c:v>
                </c:pt>
                <c:pt idx="219">
                  <c:v>27.8</c:v>
                </c:pt>
                <c:pt idx="220">
                  <c:v>27.5</c:v>
                </c:pt>
                <c:pt idx="221">
                  <c:v>29.3</c:v>
                </c:pt>
                <c:pt idx="222">
                  <c:v>28.7</c:v>
                </c:pt>
                <c:pt idx="223">
                  <c:v>27.5</c:v>
                </c:pt>
                <c:pt idx="224">
                  <c:v>27</c:v>
                </c:pt>
                <c:pt idx="225">
                  <c:v>28.1</c:v>
                </c:pt>
                <c:pt idx="226">
                  <c:v>27.2</c:v>
                </c:pt>
                <c:pt idx="227">
                  <c:v>26.6</c:v>
                </c:pt>
                <c:pt idx="228">
                  <c:v>26.8</c:v>
                </c:pt>
                <c:pt idx="229">
                  <c:v>25.8</c:v>
                </c:pt>
                <c:pt idx="230">
                  <c:v>25.2</c:v>
                </c:pt>
                <c:pt idx="231">
                  <c:v>25.7</c:v>
                </c:pt>
                <c:pt idx="232">
                  <c:v>26.1</c:v>
                </c:pt>
                <c:pt idx="233">
                  <c:v>27.8</c:v>
                </c:pt>
                <c:pt idx="234">
                  <c:v>28.2</c:v>
                </c:pt>
                <c:pt idx="235">
                  <c:v>26.7</c:v>
                </c:pt>
                <c:pt idx="236">
                  <c:v>26.6</c:v>
                </c:pt>
                <c:pt idx="237">
                  <c:v>27.7</c:v>
                </c:pt>
                <c:pt idx="238">
                  <c:v>27.6</c:v>
                </c:pt>
                <c:pt idx="239">
                  <c:v>28.3</c:v>
                </c:pt>
                <c:pt idx="240">
                  <c:v>28.1</c:v>
                </c:pt>
                <c:pt idx="241">
                  <c:v>26.4</c:v>
                </c:pt>
                <c:pt idx="242">
                  <c:v>27.4</c:v>
                </c:pt>
                <c:pt idx="243">
                  <c:v>27.3</c:v>
                </c:pt>
                <c:pt idx="244">
                  <c:v>27.9</c:v>
                </c:pt>
                <c:pt idx="245">
                  <c:v>27.1</c:v>
                </c:pt>
                <c:pt idx="246">
                  <c:v>25.7</c:v>
                </c:pt>
                <c:pt idx="247">
                  <c:v>25.9</c:v>
                </c:pt>
                <c:pt idx="248">
                  <c:v>26.7</c:v>
                </c:pt>
                <c:pt idx="249">
                  <c:v>27</c:v>
                </c:pt>
                <c:pt idx="250">
                  <c:v>26.9</c:v>
                </c:pt>
                <c:pt idx="251">
                  <c:v>27.1</c:v>
                </c:pt>
                <c:pt idx="252">
                  <c:v>26.7</c:v>
                </c:pt>
                <c:pt idx="253">
                  <c:v>27.6</c:v>
                </c:pt>
                <c:pt idx="254">
                  <c:v>27.9</c:v>
                </c:pt>
                <c:pt idx="255">
                  <c:v>27.6</c:v>
                </c:pt>
                <c:pt idx="256">
                  <c:v>27.4</c:v>
                </c:pt>
                <c:pt idx="257">
                  <c:v>26.2</c:v>
                </c:pt>
                <c:pt idx="258">
                  <c:v>26.3</c:v>
                </c:pt>
                <c:pt idx="259">
                  <c:v>26.2</c:v>
                </c:pt>
                <c:pt idx="260">
                  <c:v>26</c:v>
                </c:pt>
                <c:pt idx="261">
                  <c:v>25.1</c:v>
                </c:pt>
                <c:pt idx="262">
                  <c:v>24.1</c:v>
                </c:pt>
                <c:pt idx="263">
                  <c:v>23.5</c:v>
                </c:pt>
                <c:pt idx="264">
                  <c:v>24.2</c:v>
                </c:pt>
                <c:pt idx="265">
                  <c:v>24.1</c:v>
                </c:pt>
                <c:pt idx="266">
                  <c:v>24</c:v>
                </c:pt>
                <c:pt idx="267">
                  <c:v>24.3</c:v>
                </c:pt>
                <c:pt idx="268">
                  <c:v>25.1</c:v>
                </c:pt>
                <c:pt idx="269">
                  <c:v>25.1</c:v>
                </c:pt>
                <c:pt idx="270">
                  <c:v>25.7</c:v>
                </c:pt>
                <c:pt idx="271">
                  <c:v>26.4</c:v>
                </c:pt>
                <c:pt idx="272">
                  <c:v>25.1</c:v>
                </c:pt>
                <c:pt idx="273">
                  <c:v>26</c:v>
                </c:pt>
                <c:pt idx="274">
                  <c:v>26.8</c:v>
                </c:pt>
                <c:pt idx="275">
                  <c:v>26.4</c:v>
                </c:pt>
                <c:pt idx="276">
                  <c:v>26</c:v>
                </c:pt>
                <c:pt idx="277">
                  <c:v>26</c:v>
                </c:pt>
                <c:pt idx="278">
                  <c:v>25.6</c:v>
                </c:pt>
                <c:pt idx="279">
                  <c:v>26</c:v>
                </c:pt>
                <c:pt idx="280">
                  <c:v>25.7</c:v>
                </c:pt>
                <c:pt idx="281">
                  <c:v>25.2</c:v>
                </c:pt>
                <c:pt idx="282">
                  <c:v>24.8</c:v>
                </c:pt>
                <c:pt idx="283">
                  <c:v>24.8</c:v>
                </c:pt>
                <c:pt idx="284">
                  <c:v>25.2</c:v>
                </c:pt>
                <c:pt idx="285">
                  <c:v>24.9</c:v>
                </c:pt>
                <c:pt idx="286">
                  <c:v>24.3</c:v>
                </c:pt>
                <c:pt idx="287">
                  <c:v>23.4</c:v>
                </c:pt>
                <c:pt idx="288">
                  <c:v>23</c:v>
                </c:pt>
                <c:pt idx="289">
                  <c:v>23.4</c:v>
                </c:pt>
                <c:pt idx="290">
                  <c:v>22.9</c:v>
                </c:pt>
                <c:pt idx="291">
                  <c:v>22.7</c:v>
                </c:pt>
                <c:pt idx="292">
                  <c:v>22.7</c:v>
                </c:pt>
                <c:pt idx="293">
                  <c:v>22.3</c:v>
                </c:pt>
                <c:pt idx="294">
                  <c:v>22.7</c:v>
                </c:pt>
                <c:pt idx="295">
                  <c:v>23.1</c:v>
                </c:pt>
                <c:pt idx="296">
                  <c:v>23.2</c:v>
                </c:pt>
                <c:pt idx="297">
                  <c:v>23.1</c:v>
                </c:pt>
                <c:pt idx="298">
                  <c:v>22.9</c:v>
                </c:pt>
                <c:pt idx="299">
                  <c:v>23.1</c:v>
                </c:pt>
                <c:pt idx="300">
                  <c:v>23.3</c:v>
                </c:pt>
                <c:pt idx="301">
                  <c:v>22.2</c:v>
                </c:pt>
                <c:pt idx="302">
                  <c:v>23</c:v>
                </c:pt>
                <c:pt idx="303">
                  <c:v>23.5</c:v>
                </c:pt>
                <c:pt idx="304">
                  <c:v>23.8</c:v>
                </c:pt>
                <c:pt idx="305">
                  <c:v>23.6</c:v>
                </c:pt>
                <c:pt idx="306">
                  <c:v>23.5</c:v>
                </c:pt>
                <c:pt idx="307">
                  <c:v>22.1</c:v>
                </c:pt>
                <c:pt idx="308">
                  <c:v>21.8</c:v>
                </c:pt>
                <c:pt idx="309">
                  <c:v>22</c:v>
                </c:pt>
                <c:pt idx="310">
                  <c:v>22</c:v>
                </c:pt>
                <c:pt idx="311">
                  <c:v>21.4</c:v>
                </c:pt>
                <c:pt idx="312">
                  <c:v>20.3</c:v>
                </c:pt>
                <c:pt idx="313">
                  <c:v>20.2</c:v>
                </c:pt>
                <c:pt idx="314">
                  <c:v>20.5</c:v>
                </c:pt>
                <c:pt idx="315">
                  <c:v>21.1</c:v>
                </c:pt>
                <c:pt idx="316">
                  <c:v>21.6</c:v>
                </c:pt>
                <c:pt idx="317">
                  <c:v>20.5</c:v>
                </c:pt>
                <c:pt idx="318">
                  <c:v>20.5</c:v>
                </c:pt>
                <c:pt idx="319">
                  <c:v>21.2</c:v>
                </c:pt>
                <c:pt idx="320">
                  <c:v>22.4</c:v>
                </c:pt>
                <c:pt idx="321">
                  <c:v>21.8</c:v>
                </c:pt>
                <c:pt idx="322">
                  <c:v>19.100000000000001</c:v>
                </c:pt>
                <c:pt idx="323">
                  <c:v>19.7</c:v>
                </c:pt>
                <c:pt idx="324">
                  <c:v>20.8</c:v>
                </c:pt>
                <c:pt idx="325">
                  <c:v>22.3</c:v>
                </c:pt>
                <c:pt idx="326">
                  <c:v>22.5</c:v>
                </c:pt>
                <c:pt idx="327">
                  <c:v>22.5</c:v>
                </c:pt>
                <c:pt idx="328">
                  <c:v>21.6</c:v>
                </c:pt>
                <c:pt idx="329">
                  <c:v>20.9</c:v>
                </c:pt>
                <c:pt idx="330">
                  <c:v>20.9</c:v>
                </c:pt>
                <c:pt idx="331">
                  <c:v>18.7</c:v>
                </c:pt>
                <c:pt idx="332">
                  <c:v>18.600000000000001</c:v>
                </c:pt>
                <c:pt idx="333">
                  <c:v>19.600000000000001</c:v>
                </c:pt>
                <c:pt idx="334">
                  <c:v>20.5</c:v>
                </c:pt>
                <c:pt idx="335">
                  <c:v>17</c:v>
                </c:pt>
                <c:pt idx="336">
                  <c:v>16.2</c:v>
                </c:pt>
                <c:pt idx="337">
                  <c:v>16.3</c:v>
                </c:pt>
                <c:pt idx="338">
                  <c:v>15.1</c:v>
                </c:pt>
                <c:pt idx="339">
                  <c:v>15</c:v>
                </c:pt>
                <c:pt idx="340">
                  <c:v>14.6</c:v>
                </c:pt>
                <c:pt idx="341">
                  <c:v>15.6</c:v>
                </c:pt>
                <c:pt idx="342">
                  <c:v>16.600000000000001</c:v>
                </c:pt>
                <c:pt idx="343">
                  <c:v>18.100000000000001</c:v>
                </c:pt>
                <c:pt idx="344">
                  <c:v>18.2</c:v>
                </c:pt>
                <c:pt idx="345">
                  <c:v>18</c:v>
                </c:pt>
                <c:pt idx="346">
                  <c:v>18.3</c:v>
                </c:pt>
                <c:pt idx="347">
                  <c:v>19.2</c:v>
                </c:pt>
                <c:pt idx="348">
                  <c:v>19.8</c:v>
                </c:pt>
                <c:pt idx="349">
                  <c:v>20.2</c:v>
                </c:pt>
                <c:pt idx="350">
                  <c:v>21.6</c:v>
                </c:pt>
                <c:pt idx="351">
                  <c:v>20.7</c:v>
                </c:pt>
                <c:pt idx="352">
                  <c:v>19.399999999999999</c:v>
                </c:pt>
                <c:pt idx="353">
                  <c:v>18.399999999999999</c:v>
                </c:pt>
                <c:pt idx="354">
                  <c:v>19.600000000000001</c:v>
                </c:pt>
                <c:pt idx="355">
                  <c:v>19.899999999999999</c:v>
                </c:pt>
                <c:pt idx="356">
                  <c:v>19.2</c:v>
                </c:pt>
                <c:pt idx="357">
                  <c:v>19.5</c:v>
                </c:pt>
                <c:pt idx="358">
                  <c:v>20.100000000000001</c:v>
                </c:pt>
                <c:pt idx="359">
                  <c:v>20.399999999999999</c:v>
                </c:pt>
                <c:pt idx="360">
                  <c:v>16.2</c:v>
                </c:pt>
                <c:pt idx="361">
                  <c:v>17.899999999999999</c:v>
                </c:pt>
                <c:pt idx="362">
                  <c:v>18.2</c:v>
                </c:pt>
                <c:pt idx="363">
                  <c:v>19.5</c:v>
                </c:pt>
                <c:pt idx="364">
                  <c:v>17</c:v>
                </c:pt>
                <c:pt idx="365">
                  <c:v>16.5</c:v>
                </c:pt>
                <c:pt idx="366">
                  <c:v>17.600000000000001</c:v>
                </c:pt>
                <c:pt idx="367">
                  <c:v>18.2</c:v>
                </c:pt>
                <c:pt idx="368">
                  <c:v>18.600000000000001</c:v>
                </c:pt>
                <c:pt idx="369">
                  <c:v>19.2</c:v>
                </c:pt>
                <c:pt idx="370">
                  <c:v>19.3</c:v>
                </c:pt>
                <c:pt idx="371">
                  <c:v>20.2</c:v>
                </c:pt>
                <c:pt idx="372">
                  <c:v>18.399999999999999</c:v>
                </c:pt>
                <c:pt idx="373">
                  <c:v>17.899999999999999</c:v>
                </c:pt>
                <c:pt idx="374">
                  <c:v>18.8</c:v>
                </c:pt>
                <c:pt idx="375">
                  <c:v>18.7</c:v>
                </c:pt>
                <c:pt idx="376">
                  <c:v>16</c:v>
                </c:pt>
                <c:pt idx="377">
                  <c:v>16.2</c:v>
                </c:pt>
                <c:pt idx="378">
                  <c:v>17.5</c:v>
                </c:pt>
                <c:pt idx="379">
                  <c:v>17.3</c:v>
                </c:pt>
                <c:pt idx="380">
                  <c:v>18.3</c:v>
                </c:pt>
                <c:pt idx="381">
                  <c:v>16.2</c:v>
                </c:pt>
                <c:pt idx="382">
                  <c:v>14.7</c:v>
                </c:pt>
                <c:pt idx="383">
                  <c:v>15.7</c:v>
                </c:pt>
                <c:pt idx="384">
                  <c:v>16.2</c:v>
                </c:pt>
                <c:pt idx="385">
                  <c:v>17.3</c:v>
                </c:pt>
                <c:pt idx="386">
                  <c:v>19.899999999999999</c:v>
                </c:pt>
                <c:pt idx="387">
                  <c:v>21.3</c:v>
                </c:pt>
                <c:pt idx="388">
                  <c:v>20.6</c:v>
                </c:pt>
                <c:pt idx="389">
                  <c:v>19.8</c:v>
                </c:pt>
                <c:pt idx="390">
                  <c:v>18.100000000000001</c:v>
                </c:pt>
                <c:pt idx="391">
                  <c:v>16.100000000000001</c:v>
                </c:pt>
                <c:pt idx="392">
                  <c:v>14</c:v>
                </c:pt>
                <c:pt idx="393">
                  <c:v>12.8</c:v>
                </c:pt>
                <c:pt idx="394">
                  <c:v>11.8</c:v>
                </c:pt>
                <c:pt idx="395">
                  <c:v>12.2</c:v>
                </c:pt>
                <c:pt idx="396">
                  <c:v>13.5</c:v>
                </c:pt>
                <c:pt idx="397">
                  <c:v>15.6</c:v>
                </c:pt>
                <c:pt idx="398">
                  <c:v>16.7</c:v>
                </c:pt>
                <c:pt idx="399">
                  <c:v>16.899999999999999</c:v>
                </c:pt>
                <c:pt idx="400">
                  <c:v>16.5</c:v>
                </c:pt>
                <c:pt idx="401">
                  <c:v>17.5</c:v>
                </c:pt>
                <c:pt idx="402">
                  <c:v>17.3</c:v>
                </c:pt>
                <c:pt idx="403">
                  <c:v>16</c:v>
                </c:pt>
                <c:pt idx="404">
                  <c:v>15.2</c:v>
                </c:pt>
                <c:pt idx="405">
                  <c:v>16.100000000000001</c:v>
                </c:pt>
                <c:pt idx="406">
                  <c:v>17.8</c:v>
                </c:pt>
                <c:pt idx="407">
                  <c:v>20.8</c:v>
                </c:pt>
                <c:pt idx="408">
                  <c:v>21.4</c:v>
                </c:pt>
                <c:pt idx="409">
                  <c:v>21.6</c:v>
                </c:pt>
                <c:pt idx="410">
                  <c:v>22.7</c:v>
                </c:pt>
                <c:pt idx="411">
                  <c:v>16.8</c:v>
                </c:pt>
                <c:pt idx="412">
                  <c:v>11.7</c:v>
                </c:pt>
                <c:pt idx="413">
                  <c:v>13.2</c:v>
                </c:pt>
                <c:pt idx="414">
                  <c:v>15.4</c:v>
                </c:pt>
                <c:pt idx="415">
                  <c:v>17</c:v>
                </c:pt>
                <c:pt idx="416">
                  <c:v>18.100000000000001</c:v>
                </c:pt>
                <c:pt idx="417">
                  <c:v>18.399999999999999</c:v>
                </c:pt>
                <c:pt idx="418">
                  <c:v>18.7</c:v>
                </c:pt>
                <c:pt idx="419">
                  <c:v>19.899999999999999</c:v>
                </c:pt>
                <c:pt idx="420">
                  <c:v>21.6</c:v>
                </c:pt>
                <c:pt idx="421">
                  <c:v>22</c:v>
                </c:pt>
                <c:pt idx="422">
                  <c:v>19.899999999999999</c:v>
                </c:pt>
                <c:pt idx="423">
                  <c:v>20.5</c:v>
                </c:pt>
                <c:pt idx="424">
                  <c:v>21.7</c:v>
                </c:pt>
                <c:pt idx="425">
                  <c:v>21.5</c:v>
                </c:pt>
                <c:pt idx="426">
                  <c:v>18.7</c:v>
                </c:pt>
                <c:pt idx="427">
                  <c:v>19.899999999999999</c:v>
                </c:pt>
                <c:pt idx="428">
                  <c:v>19.2</c:v>
                </c:pt>
                <c:pt idx="429">
                  <c:v>16</c:v>
                </c:pt>
                <c:pt idx="430">
                  <c:v>18.600000000000001</c:v>
                </c:pt>
                <c:pt idx="431">
                  <c:v>21.4</c:v>
                </c:pt>
                <c:pt idx="432">
                  <c:v>21.7</c:v>
                </c:pt>
                <c:pt idx="433">
                  <c:v>23.4</c:v>
                </c:pt>
                <c:pt idx="434">
                  <c:v>19.5</c:v>
                </c:pt>
                <c:pt idx="435">
                  <c:v>17.7</c:v>
                </c:pt>
                <c:pt idx="436">
                  <c:v>20.2</c:v>
                </c:pt>
                <c:pt idx="437">
                  <c:v>21.5</c:v>
                </c:pt>
                <c:pt idx="438">
                  <c:v>16.8</c:v>
                </c:pt>
                <c:pt idx="439">
                  <c:v>16.7</c:v>
                </c:pt>
                <c:pt idx="440">
                  <c:v>18.3</c:v>
                </c:pt>
                <c:pt idx="441">
                  <c:v>19.600000000000001</c:v>
                </c:pt>
                <c:pt idx="442">
                  <c:v>20.100000000000001</c:v>
                </c:pt>
                <c:pt idx="443">
                  <c:v>21.4</c:v>
                </c:pt>
                <c:pt idx="444">
                  <c:v>21.3</c:v>
                </c:pt>
                <c:pt idx="445">
                  <c:v>22.7</c:v>
                </c:pt>
                <c:pt idx="446">
                  <c:v>23.8</c:v>
                </c:pt>
                <c:pt idx="447">
                  <c:v>22.3</c:v>
                </c:pt>
                <c:pt idx="448">
                  <c:v>21.8</c:v>
                </c:pt>
                <c:pt idx="449">
                  <c:v>23.1</c:v>
                </c:pt>
                <c:pt idx="450">
                  <c:v>24.7</c:v>
                </c:pt>
                <c:pt idx="451">
                  <c:v>24.4</c:v>
                </c:pt>
                <c:pt idx="452">
                  <c:v>20.3</c:v>
                </c:pt>
                <c:pt idx="453">
                  <c:v>18.600000000000001</c:v>
                </c:pt>
                <c:pt idx="454">
                  <c:v>21</c:v>
                </c:pt>
                <c:pt idx="455">
                  <c:v>21.8</c:v>
                </c:pt>
                <c:pt idx="456">
                  <c:v>20.2</c:v>
                </c:pt>
                <c:pt idx="457">
                  <c:v>19.2</c:v>
                </c:pt>
                <c:pt idx="458">
                  <c:v>20.5</c:v>
                </c:pt>
                <c:pt idx="459">
                  <c:v>19.5</c:v>
                </c:pt>
                <c:pt idx="460">
                  <c:v>17.899999999999999</c:v>
                </c:pt>
                <c:pt idx="461">
                  <c:v>17.7</c:v>
                </c:pt>
                <c:pt idx="462">
                  <c:v>18.2</c:v>
                </c:pt>
                <c:pt idx="463">
                  <c:v>19.399999999999999</c:v>
                </c:pt>
                <c:pt idx="464">
                  <c:v>20.3</c:v>
                </c:pt>
                <c:pt idx="465">
                  <c:v>21.2</c:v>
                </c:pt>
                <c:pt idx="466">
                  <c:v>20.8</c:v>
                </c:pt>
                <c:pt idx="467">
                  <c:v>17.2</c:v>
                </c:pt>
                <c:pt idx="468">
                  <c:v>17.100000000000001</c:v>
                </c:pt>
                <c:pt idx="469">
                  <c:v>18.600000000000001</c:v>
                </c:pt>
                <c:pt idx="470">
                  <c:v>20.399999999999999</c:v>
                </c:pt>
                <c:pt idx="471">
                  <c:v>21.3</c:v>
                </c:pt>
                <c:pt idx="472">
                  <c:v>22.7</c:v>
                </c:pt>
                <c:pt idx="473">
                  <c:v>24.4</c:v>
                </c:pt>
                <c:pt idx="474">
                  <c:v>25.4</c:v>
                </c:pt>
                <c:pt idx="475">
                  <c:v>24.3</c:v>
                </c:pt>
                <c:pt idx="476">
                  <c:v>23.4</c:v>
                </c:pt>
                <c:pt idx="477">
                  <c:v>21</c:v>
                </c:pt>
                <c:pt idx="478">
                  <c:v>19.5</c:v>
                </c:pt>
                <c:pt idx="479">
                  <c:v>18.2</c:v>
                </c:pt>
                <c:pt idx="480">
                  <c:v>20.7</c:v>
                </c:pt>
                <c:pt idx="481">
                  <c:v>22.1</c:v>
                </c:pt>
                <c:pt idx="482">
                  <c:v>22.3</c:v>
                </c:pt>
                <c:pt idx="483">
                  <c:v>22.6</c:v>
                </c:pt>
                <c:pt idx="484">
                  <c:v>23.1</c:v>
                </c:pt>
                <c:pt idx="485">
                  <c:v>23.9</c:v>
                </c:pt>
                <c:pt idx="486">
                  <c:v>24.9</c:v>
                </c:pt>
                <c:pt idx="487">
                  <c:v>25.9</c:v>
                </c:pt>
                <c:pt idx="488">
                  <c:v>26.3</c:v>
                </c:pt>
                <c:pt idx="489">
                  <c:v>26.7</c:v>
                </c:pt>
                <c:pt idx="490">
                  <c:v>27</c:v>
                </c:pt>
                <c:pt idx="491">
                  <c:v>26.7</c:v>
                </c:pt>
                <c:pt idx="492">
                  <c:v>26.3</c:v>
                </c:pt>
                <c:pt idx="493">
                  <c:v>27.1</c:v>
                </c:pt>
                <c:pt idx="494">
                  <c:v>27.8</c:v>
                </c:pt>
                <c:pt idx="495">
                  <c:v>27.6</c:v>
                </c:pt>
                <c:pt idx="496">
                  <c:v>26.4</c:v>
                </c:pt>
                <c:pt idx="497">
                  <c:v>24.6</c:v>
                </c:pt>
                <c:pt idx="498">
                  <c:v>25.3</c:v>
                </c:pt>
                <c:pt idx="499">
                  <c:v>26.1</c:v>
                </c:pt>
                <c:pt idx="500">
                  <c:v>27.2</c:v>
                </c:pt>
                <c:pt idx="501">
                  <c:v>26.5</c:v>
                </c:pt>
                <c:pt idx="502">
                  <c:v>26.4</c:v>
                </c:pt>
                <c:pt idx="503">
                  <c:v>25.7</c:v>
                </c:pt>
                <c:pt idx="504">
                  <c:v>23.5</c:v>
                </c:pt>
                <c:pt idx="505">
                  <c:v>23.9</c:v>
                </c:pt>
                <c:pt idx="506">
                  <c:v>24.1</c:v>
                </c:pt>
                <c:pt idx="507">
                  <c:v>23.9</c:v>
                </c:pt>
                <c:pt idx="508">
                  <c:v>24.1</c:v>
                </c:pt>
                <c:pt idx="509">
                  <c:v>25.2</c:v>
                </c:pt>
                <c:pt idx="510">
                  <c:v>26.1</c:v>
                </c:pt>
                <c:pt idx="511">
                  <c:v>26.3</c:v>
                </c:pt>
                <c:pt idx="512">
                  <c:v>24.5</c:v>
                </c:pt>
                <c:pt idx="513">
                  <c:v>24.8</c:v>
                </c:pt>
                <c:pt idx="514">
                  <c:v>25.8</c:v>
                </c:pt>
                <c:pt idx="515">
                  <c:v>27.1</c:v>
                </c:pt>
                <c:pt idx="516">
                  <c:v>27.8</c:v>
                </c:pt>
                <c:pt idx="517">
                  <c:v>27.7</c:v>
                </c:pt>
                <c:pt idx="518">
                  <c:v>27.7</c:v>
                </c:pt>
                <c:pt idx="519">
                  <c:v>28.1</c:v>
                </c:pt>
                <c:pt idx="520">
                  <c:v>28.3</c:v>
                </c:pt>
                <c:pt idx="521">
                  <c:v>28.3</c:v>
                </c:pt>
                <c:pt idx="522">
                  <c:v>27.7</c:v>
                </c:pt>
                <c:pt idx="523">
                  <c:v>26.4</c:v>
                </c:pt>
                <c:pt idx="524">
                  <c:v>25.3</c:v>
                </c:pt>
                <c:pt idx="525">
                  <c:v>26.1</c:v>
                </c:pt>
                <c:pt idx="526">
                  <c:v>27.5</c:v>
                </c:pt>
                <c:pt idx="527">
                  <c:v>27.9</c:v>
                </c:pt>
                <c:pt idx="528">
                  <c:v>28.1</c:v>
                </c:pt>
                <c:pt idx="529">
                  <c:v>28.1</c:v>
                </c:pt>
                <c:pt idx="530">
                  <c:v>28</c:v>
                </c:pt>
                <c:pt idx="531">
                  <c:v>28.3</c:v>
                </c:pt>
                <c:pt idx="532">
                  <c:v>28.4</c:v>
                </c:pt>
                <c:pt idx="533">
                  <c:v>28.5</c:v>
                </c:pt>
                <c:pt idx="534">
                  <c:v>28.6</c:v>
                </c:pt>
                <c:pt idx="535">
                  <c:v>28.7</c:v>
                </c:pt>
                <c:pt idx="536">
                  <c:v>28.7</c:v>
                </c:pt>
                <c:pt idx="537">
                  <c:v>28.4</c:v>
                </c:pt>
                <c:pt idx="538">
                  <c:v>28.9</c:v>
                </c:pt>
                <c:pt idx="539">
                  <c:v>28.9</c:v>
                </c:pt>
                <c:pt idx="540">
                  <c:v>28.8</c:v>
                </c:pt>
                <c:pt idx="541">
                  <c:v>28.9</c:v>
                </c:pt>
                <c:pt idx="542">
                  <c:v>28.2</c:v>
                </c:pt>
                <c:pt idx="543">
                  <c:v>28.4</c:v>
                </c:pt>
                <c:pt idx="544">
                  <c:v>28.7</c:v>
                </c:pt>
                <c:pt idx="545">
                  <c:v>28.9</c:v>
                </c:pt>
                <c:pt idx="546">
                  <c:v>28.6</c:v>
                </c:pt>
                <c:pt idx="547">
                  <c:v>27.7</c:v>
                </c:pt>
                <c:pt idx="548">
                  <c:v>27.3</c:v>
                </c:pt>
                <c:pt idx="549">
                  <c:v>28</c:v>
                </c:pt>
                <c:pt idx="550">
                  <c:v>28.5</c:v>
                </c:pt>
                <c:pt idx="551">
                  <c:v>28.5</c:v>
                </c:pt>
                <c:pt idx="552">
                  <c:v>28.5</c:v>
                </c:pt>
                <c:pt idx="553">
                  <c:v>28.7</c:v>
                </c:pt>
                <c:pt idx="554">
                  <c:v>28.8</c:v>
                </c:pt>
                <c:pt idx="555">
                  <c:v>29</c:v>
                </c:pt>
                <c:pt idx="556">
                  <c:v>29.3</c:v>
                </c:pt>
                <c:pt idx="557">
                  <c:v>29.2</c:v>
                </c:pt>
                <c:pt idx="558">
                  <c:v>29.3</c:v>
                </c:pt>
                <c:pt idx="559">
                  <c:v>29.4</c:v>
                </c:pt>
                <c:pt idx="560">
                  <c:v>29</c:v>
                </c:pt>
                <c:pt idx="561">
                  <c:v>28.2</c:v>
                </c:pt>
                <c:pt idx="562">
                  <c:v>28.2</c:v>
                </c:pt>
                <c:pt idx="563">
                  <c:v>28.9</c:v>
                </c:pt>
                <c:pt idx="564">
                  <c:v>29.4</c:v>
                </c:pt>
                <c:pt idx="565">
                  <c:v>28.8</c:v>
                </c:pt>
                <c:pt idx="566">
                  <c:v>27.9</c:v>
                </c:pt>
                <c:pt idx="567">
                  <c:v>28.4</c:v>
                </c:pt>
                <c:pt idx="568">
                  <c:v>28.7</c:v>
                </c:pt>
                <c:pt idx="569">
                  <c:v>28.6</c:v>
                </c:pt>
                <c:pt idx="570">
                  <c:v>29.3</c:v>
                </c:pt>
                <c:pt idx="571">
                  <c:v>28.5</c:v>
                </c:pt>
                <c:pt idx="572">
                  <c:v>28.2</c:v>
                </c:pt>
                <c:pt idx="573">
                  <c:v>28</c:v>
                </c:pt>
                <c:pt idx="574">
                  <c:v>27.1</c:v>
                </c:pt>
                <c:pt idx="575">
                  <c:v>27.5</c:v>
                </c:pt>
                <c:pt idx="576">
                  <c:v>27.4</c:v>
                </c:pt>
                <c:pt idx="577">
                  <c:v>28.3</c:v>
                </c:pt>
                <c:pt idx="578">
                  <c:v>28.3</c:v>
                </c:pt>
                <c:pt idx="579">
                  <c:v>27.6</c:v>
                </c:pt>
                <c:pt idx="580">
                  <c:v>25.9</c:v>
                </c:pt>
                <c:pt idx="581">
                  <c:v>26.3</c:v>
                </c:pt>
                <c:pt idx="582">
                  <c:v>27.8</c:v>
                </c:pt>
                <c:pt idx="583">
                  <c:v>28.3</c:v>
                </c:pt>
                <c:pt idx="584">
                  <c:v>28.3</c:v>
                </c:pt>
                <c:pt idx="585">
                  <c:v>28.3</c:v>
                </c:pt>
                <c:pt idx="586">
                  <c:v>28.3</c:v>
                </c:pt>
                <c:pt idx="587">
                  <c:v>27.5</c:v>
                </c:pt>
                <c:pt idx="588">
                  <c:v>26.5</c:v>
                </c:pt>
                <c:pt idx="589">
                  <c:v>27.6</c:v>
                </c:pt>
                <c:pt idx="590">
                  <c:v>27.8</c:v>
                </c:pt>
                <c:pt idx="591">
                  <c:v>27.5</c:v>
                </c:pt>
                <c:pt idx="592">
                  <c:v>26.7</c:v>
                </c:pt>
                <c:pt idx="593">
                  <c:v>27.2</c:v>
                </c:pt>
                <c:pt idx="594">
                  <c:v>27.1</c:v>
                </c:pt>
                <c:pt idx="595">
                  <c:v>27.5</c:v>
                </c:pt>
                <c:pt idx="596">
                  <c:v>28</c:v>
                </c:pt>
                <c:pt idx="597">
                  <c:v>28.1</c:v>
                </c:pt>
                <c:pt idx="598">
                  <c:v>27.5</c:v>
                </c:pt>
                <c:pt idx="599">
                  <c:v>26.6</c:v>
                </c:pt>
                <c:pt idx="600">
                  <c:v>27.3</c:v>
                </c:pt>
                <c:pt idx="601">
                  <c:v>28.2</c:v>
                </c:pt>
                <c:pt idx="602">
                  <c:v>28.5</c:v>
                </c:pt>
                <c:pt idx="603">
                  <c:v>26.6</c:v>
                </c:pt>
                <c:pt idx="604">
                  <c:v>26.1</c:v>
                </c:pt>
                <c:pt idx="605">
                  <c:v>27.1</c:v>
                </c:pt>
                <c:pt idx="606">
                  <c:v>27.7</c:v>
                </c:pt>
                <c:pt idx="607">
                  <c:v>27.8</c:v>
                </c:pt>
                <c:pt idx="608">
                  <c:v>28.6</c:v>
                </c:pt>
                <c:pt idx="609">
                  <c:v>27.6</c:v>
                </c:pt>
                <c:pt idx="610">
                  <c:v>28.6</c:v>
                </c:pt>
                <c:pt idx="611">
                  <c:v>27.3</c:v>
                </c:pt>
                <c:pt idx="612">
                  <c:v>27.3</c:v>
                </c:pt>
                <c:pt idx="613">
                  <c:v>27</c:v>
                </c:pt>
                <c:pt idx="614">
                  <c:v>26.2</c:v>
                </c:pt>
                <c:pt idx="615">
                  <c:v>26.5</c:v>
                </c:pt>
                <c:pt idx="616">
                  <c:v>27.5</c:v>
                </c:pt>
                <c:pt idx="617">
                  <c:v>27.4</c:v>
                </c:pt>
                <c:pt idx="618">
                  <c:v>27.1</c:v>
                </c:pt>
                <c:pt idx="619">
                  <c:v>27.3</c:v>
                </c:pt>
                <c:pt idx="620">
                  <c:v>26.9</c:v>
                </c:pt>
                <c:pt idx="621">
                  <c:v>27</c:v>
                </c:pt>
                <c:pt idx="622">
                  <c:v>27.4</c:v>
                </c:pt>
                <c:pt idx="623">
                  <c:v>27.6</c:v>
                </c:pt>
                <c:pt idx="624">
                  <c:v>28.1</c:v>
                </c:pt>
                <c:pt idx="625">
                  <c:v>28.4</c:v>
                </c:pt>
                <c:pt idx="626">
                  <c:v>28.1</c:v>
                </c:pt>
                <c:pt idx="627">
                  <c:v>27.7</c:v>
                </c:pt>
                <c:pt idx="628">
                  <c:v>26.8</c:v>
                </c:pt>
                <c:pt idx="629">
                  <c:v>26.5</c:v>
                </c:pt>
                <c:pt idx="630">
                  <c:v>26.2</c:v>
                </c:pt>
                <c:pt idx="631">
                  <c:v>26.4</c:v>
                </c:pt>
                <c:pt idx="632">
                  <c:v>25.6</c:v>
                </c:pt>
                <c:pt idx="633">
                  <c:v>24.6</c:v>
                </c:pt>
                <c:pt idx="634">
                  <c:v>24.8</c:v>
                </c:pt>
                <c:pt idx="635">
                  <c:v>24</c:v>
                </c:pt>
                <c:pt idx="636">
                  <c:v>24.3</c:v>
                </c:pt>
                <c:pt idx="637">
                  <c:v>24.9</c:v>
                </c:pt>
                <c:pt idx="638">
                  <c:v>23.7</c:v>
                </c:pt>
                <c:pt idx="639">
                  <c:v>24.8</c:v>
                </c:pt>
                <c:pt idx="640">
                  <c:v>25.7</c:v>
                </c:pt>
                <c:pt idx="641">
                  <c:v>26.3</c:v>
                </c:pt>
                <c:pt idx="642">
                  <c:v>26.7</c:v>
                </c:pt>
                <c:pt idx="643">
                  <c:v>25.5</c:v>
                </c:pt>
                <c:pt idx="644">
                  <c:v>24.4</c:v>
                </c:pt>
                <c:pt idx="645">
                  <c:v>23.9</c:v>
                </c:pt>
                <c:pt idx="646">
                  <c:v>23.8</c:v>
                </c:pt>
                <c:pt idx="647">
                  <c:v>24</c:v>
                </c:pt>
                <c:pt idx="648">
                  <c:v>24.3</c:v>
                </c:pt>
                <c:pt idx="649">
                  <c:v>25.4</c:v>
                </c:pt>
                <c:pt idx="650">
                  <c:v>26.1</c:v>
                </c:pt>
                <c:pt idx="651">
                  <c:v>25.7</c:v>
                </c:pt>
                <c:pt idx="652">
                  <c:v>25.4</c:v>
                </c:pt>
                <c:pt idx="653">
                  <c:v>25.4</c:v>
                </c:pt>
                <c:pt idx="654">
                  <c:v>25.1</c:v>
                </c:pt>
                <c:pt idx="655">
                  <c:v>23.6</c:v>
                </c:pt>
                <c:pt idx="656">
                  <c:v>23.3</c:v>
                </c:pt>
                <c:pt idx="657">
                  <c:v>23.4</c:v>
                </c:pt>
                <c:pt idx="658">
                  <c:v>24.3</c:v>
                </c:pt>
                <c:pt idx="659">
                  <c:v>24.6</c:v>
                </c:pt>
                <c:pt idx="660">
                  <c:v>22.9</c:v>
                </c:pt>
                <c:pt idx="661">
                  <c:v>20.3</c:v>
                </c:pt>
                <c:pt idx="662">
                  <c:v>21.7</c:v>
                </c:pt>
                <c:pt idx="663">
                  <c:v>23</c:v>
                </c:pt>
                <c:pt idx="664">
                  <c:v>23.9</c:v>
                </c:pt>
                <c:pt idx="665">
                  <c:v>24.4</c:v>
                </c:pt>
                <c:pt idx="666">
                  <c:v>24.4</c:v>
                </c:pt>
                <c:pt idx="667">
                  <c:v>23.9</c:v>
                </c:pt>
                <c:pt idx="668">
                  <c:v>22.5</c:v>
                </c:pt>
                <c:pt idx="669">
                  <c:v>22.1</c:v>
                </c:pt>
                <c:pt idx="670">
                  <c:v>23.1</c:v>
                </c:pt>
                <c:pt idx="671">
                  <c:v>23.2</c:v>
                </c:pt>
                <c:pt idx="672">
                  <c:v>21.7</c:v>
                </c:pt>
                <c:pt idx="673">
                  <c:v>21.2</c:v>
                </c:pt>
                <c:pt idx="674">
                  <c:v>22.3</c:v>
                </c:pt>
                <c:pt idx="675">
                  <c:v>23.6</c:v>
                </c:pt>
                <c:pt idx="676">
                  <c:v>24.1</c:v>
                </c:pt>
                <c:pt idx="677">
                  <c:v>21.2</c:v>
                </c:pt>
                <c:pt idx="678">
                  <c:v>20.100000000000001</c:v>
                </c:pt>
                <c:pt idx="679">
                  <c:v>20</c:v>
                </c:pt>
                <c:pt idx="680">
                  <c:v>21.2</c:v>
                </c:pt>
                <c:pt idx="681">
                  <c:v>21.7</c:v>
                </c:pt>
                <c:pt idx="682">
                  <c:v>21.9</c:v>
                </c:pt>
                <c:pt idx="683">
                  <c:v>21.6</c:v>
                </c:pt>
                <c:pt idx="684">
                  <c:v>22.6</c:v>
                </c:pt>
                <c:pt idx="685">
                  <c:v>23.3</c:v>
                </c:pt>
                <c:pt idx="686">
                  <c:v>23.6</c:v>
                </c:pt>
                <c:pt idx="687">
                  <c:v>23.8</c:v>
                </c:pt>
                <c:pt idx="688">
                  <c:v>24.7</c:v>
                </c:pt>
                <c:pt idx="689">
                  <c:v>24.9</c:v>
                </c:pt>
                <c:pt idx="690">
                  <c:v>24.3</c:v>
                </c:pt>
                <c:pt idx="691">
                  <c:v>23.9</c:v>
                </c:pt>
                <c:pt idx="692">
                  <c:v>22.6</c:v>
                </c:pt>
                <c:pt idx="693">
                  <c:v>22.3</c:v>
                </c:pt>
                <c:pt idx="694">
                  <c:v>22.8</c:v>
                </c:pt>
                <c:pt idx="695">
                  <c:v>23.1</c:v>
                </c:pt>
                <c:pt idx="696">
                  <c:v>21.6</c:v>
                </c:pt>
                <c:pt idx="697">
                  <c:v>20.3</c:v>
                </c:pt>
                <c:pt idx="698">
                  <c:v>19.600000000000001</c:v>
                </c:pt>
                <c:pt idx="699">
                  <c:v>19.399999999999999</c:v>
                </c:pt>
                <c:pt idx="700">
                  <c:v>19.8</c:v>
                </c:pt>
                <c:pt idx="701">
                  <c:v>19.899999999999999</c:v>
                </c:pt>
                <c:pt idx="702">
                  <c:v>17.899999999999999</c:v>
                </c:pt>
                <c:pt idx="703">
                  <c:v>18</c:v>
                </c:pt>
                <c:pt idx="704">
                  <c:v>18.899999999999999</c:v>
                </c:pt>
                <c:pt idx="705">
                  <c:v>20.100000000000001</c:v>
                </c:pt>
                <c:pt idx="706">
                  <c:v>20.9</c:v>
                </c:pt>
                <c:pt idx="707">
                  <c:v>19.399999999999999</c:v>
                </c:pt>
                <c:pt idx="708">
                  <c:v>19.3</c:v>
                </c:pt>
                <c:pt idx="709">
                  <c:v>20.9</c:v>
                </c:pt>
                <c:pt idx="710">
                  <c:v>21</c:v>
                </c:pt>
                <c:pt idx="711">
                  <c:v>20</c:v>
                </c:pt>
                <c:pt idx="712">
                  <c:v>19.8</c:v>
                </c:pt>
                <c:pt idx="713">
                  <c:v>18.399999999999999</c:v>
                </c:pt>
                <c:pt idx="714">
                  <c:v>17.100000000000001</c:v>
                </c:pt>
                <c:pt idx="715">
                  <c:v>17.2</c:v>
                </c:pt>
                <c:pt idx="716">
                  <c:v>17.600000000000001</c:v>
                </c:pt>
                <c:pt idx="717">
                  <c:v>18.899999999999999</c:v>
                </c:pt>
                <c:pt idx="718">
                  <c:v>17.5</c:v>
                </c:pt>
                <c:pt idx="719">
                  <c:v>17</c:v>
                </c:pt>
                <c:pt idx="720">
                  <c:v>16.3</c:v>
                </c:pt>
                <c:pt idx="721">
                  <c:v>18.399999999999999</c:v>
                </c:pt>
                <c:pt idx="722">
                  <c:v>18.7</c:v>
                </c:pt>
                <c:pt idx="723">
                  <c:v>18.7</c:v>
                </c:pt>
                <c:pt idx="724">
                  <c:v>17.600000000000001</c:v>
                </c:pt>
                <c:pt idx="725">
                  <c:v>18.8</c:v>
                </c:pt>
                <c:pt idx="726">
                  <c:v>19.3</c:v>
                </c:pt>
                <c:pt idx="727">
                  <c:v>19.8</c:v>
                </c:pt>
                <c:pt idx="728">
                  <c:v>20.6</c:v>
                </c:pt>
                <c:pt idx="729">
                  <c:v>13.6</c:v>
                </c:pt>
                <c:pt idx="730">
                  <c:v>9.8000000000000007</c:v>
                </c:pt>
                <c:pt idx="731">
                  <c:v>12.6</c:v>
                </c:pt>
                <c:pt idx="732">
                  <c:v>14.2</c:v>
                </c:pt>
                <c:pt idx="733">
                  <c:v>16.3</c:v>
                </c:pt>
                <c:pt idx="734">
                  <c:v>17.600000000000001</c:v>
                </c:pt>
                <c:pt idx="735">
                  <c:v>17.100000000000001</c:v>
                </c:pt>
                <c:pt idx="736">
                  <c:v>15.9</c:v>
                </c:pt>
                <c:pt idx="737">
                  <c:v>13.4</c:v>
                </c:pt>
                <c:pt idx="738">
                  <c:v>9.1</c:v>
                </c:pt>
                <c:pt idx="739">
                  <c:v>9.4</c:v>
                </c:pt>
                <c:pt idx="740">
                  <c:v>12.2</c:v>
                </c:pt>
                <c:pt idx="741">
                  <c:v>12.2</c:v>
                </c:pt>
                <c:pt idx="742">
                  <c:v>10.6</c:v>
                </c:pt>
                <c:pt idx="743">
                  <c:v>12.7</c:v>
                </c:pt>
                <c:pt idx="744">
                  <c:v>14.2</c:v>
                </c:pt>
                <c:pt idx="745">
                  <c:v>15.5</c:v>
                </c:pt>
                <c:pt idx="746">
                  <c:v>16.3</c:v>
                </c:pt>
                <c:pt idx="747">
                  <c:v>14.2</c:v>
                </c:pt>
                <c:pt idx="748">
                  <c:v>13.7</c:v>
                </c:pt>
                <c:pt idx="749">
                  <c:v>15.5</c:v>
                </c:pt>
                <c:pt idx="750">
                  <c:v>17.600000000000001</c:v>
                </c:pt>
                <c:pt idx="751">
                  <c:v>20</c:v>
                </c:pt>
                <c:pt idx="752">
                  <c:v>20</c:v>
                </c:pt>
                <c:pt idx="753">
                  <c:v>19.100000000000001</c:v>
                </c:pt>
                <c:pt idx="754">
                  <c:v>17.399999999999999</c:v>
                </c:pt>
                <c:pt idx="755">
                  <c:v>17.7</c:v>
                </c:pt>
                <c:pt idx="756">
                  <c:v>17.7</c:v>
                </c:pt>
                <c:pt idx="757">
                  <c:v>17.3</c:v>
                </c:pt>
                <c:pt idx="758">
                  <c:v>16</c:v>
                </c:pt>
                <c:pt idx="759">
                  <c:v>14.6</c:v>
                </c:pt>
                <c:pt idx="760">
                  <c:v>15.8</c:v>
                </c:pt>
                <c:pt idx="761">
                  <c:v>16.8</c:v>
                </c:pt>
                <c:pt idx="762">
                  <c:v>17.5</c:v>
                </c:pt>
                <c:pt idx="763">
                  <c:v>17.3</c:v>
                </c:pt>
                <c:pt idx="764">
                  <c:v>17.3</c:v>
                </c:pt>
                <c:pt idx="765">
                  <c:v>17.7</c:v>
                </c:pt>
                <c:pt idx="766">
                  <c:v>18</c:v>
                </c:pt>
                <c:pt idx="767">
                  <c:v>18.600000000000001</c:v>
                </c:pt>
                <c:pt idx="768">
                  <c:v>18.899999999999999</c:v>
                </c:pt>
                <c:pt idx="769">
                  <c:v>18.5</c:v>
                </c:pt>
                <c:pt idx="770">
                  <c:v>17.600000000000001</c:v>
                </c:pt>
                <c:pt idx="771">
                  <c:v>18.2</c:v>
                </c:pt>
                <c:pt idx="772">
                  <c:v>18</c:v>
                </c:pt>
                <c:pt idx="773">
                  <c:v>18</c:v>
                </c:pt>
                <c:pt idx="774">
                  <c:v>18.7</c:v>
                </c:pt>
                <c:pt idx="775">
                  <c:v>18.2</c:v>
                </c:pt>
                <c:pt idx="776">
                  <c:v>17.899999999999999</c:v>
                </c:pt>
                <c:pt idx="777">
                  <c:v>18.5</c:v>
                </c:pt>
                <c:pt idx="778">
                  <c:v>16.399999999999999</c:v>
                </c:pt>
                <c:pt idx="779">
                  <c:v>14.8</c:v>
                </c:pt>
                <c:pt idx="780">
                  <c:v>14.8</c:v>
                </c:pt>
                <c:pt idx="781">
                  <c:v>15.7</c:v>
                </c:pt>
                <c:pt idx="782">
                  <c:v>17.2</c:v>
                </c:pt>
                <c:pt idx="783">
                  <c:v>19</c:v>
                </c:pt>
                <c:pt idx="784">
                  <c:v>19.399999999999999</c:v>
                </c:pt>
                <c:pt idx="785">
                  <c:v>19.899999999999999</c:v>
                </c:pt>
                <c:pt idx="786">
                  <c:v>20.7</c:v>
                </c:pt>
                <c:pt idx="787">
                  <c:v>20.5</c:v>
                </c:pt>
                <c:pt idx="788">
                  <c:v>18.600000000000001</c:v>
                </c:pt>
                <c:pt idx="789">
                  <c:v>19</c:v>
                </c:pt>
                <c:pt idx="790">
                  <c:v>21.2</c:v>
                </c:pt>
                <c:pt idx="791">
                  <c:v>18.100000000000001</c:v>
                </c:pt>
                <c:pt idx="792">
                  <c:v>17.2</c:v>
                </c:pt>
                <c:pt idx="793">
                  <c:v>19.100000000000001</c:v>
                </c:pt>
                <c:pt idx="794">
                  <c:v>20.5</c:v>
                </c:pt>
                <c:pt idx="795">
                  <c:v>20.5</c:v>
                </c:pt>
                <c:pt idx="796">
                  <c:v>18.899999999999999</c:v>
                </c:pt>
                <c:pt idx="797">
                  <c:v>18.8</c:v>
                </c:pt>
                <c:pt idx="798">
                  <c:v>19.3</c:v>
                </c:pt>
                <c:pt idx="799">
                  <c:v>19.3</c:v>
                </c:pt>
                <c:pt idx="800">
                  <c:v>20</c:v>
                </c:pt>
                <c:pt idx="801">
                  <c:v>20.7</c:v>
                </c:pt>
                <c:pt idx="802">
                  <c:v>19.100000000000001</c:v>
                </c:pt>
                <c:pt idx="803">
                  <c:v>19.399999999999999</c:v>
                </c:pt>
                <c:pt idx="804">
                  <c:v>20.6</c:v>
                </c:pt>
                <c:pt idx="805">
                  <c:v>22.2</c:v>
                </c:pt>
                <c:pt idx="806">
                  <c:v>22.3</c:v>
                </c:pt>
                <c:pt idx="807">
                  <c:v>21.9</c:v>
                </c:pt>
                <c:pt idx="808">
                  <c:v>22.3</c:v>
                </c:pt>
                <c:pt idx="809">
                  <c:v>22.6</c:v>
                </c:pt>
                <c:pt idx="810">
                  <c:v>18.7</c:v>
                </c:pt>
                <c:pt idx="811">
                  <c:v>14.5</c:v>
                </c:pt>
                <c:pt idx="812">
                  <c:v>17</c:v>
                </c:pt>
                <c:pt idx="813">
                  <c:v>17.399999999999999</c:v>
                </c:pt>
                <c:pt idx="814">
                  <c:v>18.3</c:v>
                </c:pt>
                <c:pt idx="815">
                  <c:v>20.6</c:v>
                </c:pt>
                <c:pt idx="816">
                  <c:v>22.6</c:v>
                </c:pt>
                <c:pt idx="817">
                  <c:v>24.1</c:v>
                </c:pt>
                <c:pt idx="818">
                  <c:v>23.9</c:v>
                </c:pt>
                <c:pt idx="819">
                  <c:v>24.7</c:v>
                </c:pt>
                <c:pt idx="820">
                  <c:v>24.6</c:v>
                </c:pt>
                <c:pt idx="821">
                  <c:v>25</c:v>
                </c:pt>
                <c:pt idx="822">
                  <c:v>25.2</c:v>
                </c:pt>
                <c:pt idx="823">
                  <c:v>24.6</c:v>
                </c:pt>
                <c:pt idx="824">
                  <c:v>22</c:v>
                </c:pt>
                <c:pt idx="825">
                  <c:v>19.600000000000001</c:v>
                </c:pt>
                <c:pt idx="826">
                  <c:v>20</c:v>
                </c:pt>
                <c:pt idx="827">
                  <c:v>20.100000000000001</c:v>
                </c:pt>
                <c:pt idx="828">
                  <c:v>20.3</c:v>
                </c:pt>
                <c:pt idx="829">
                  <c:v>18.5</c:v>
                </c:pt>
                <c:pt idx="830">
                  <c:v>20.100000000000001</c:v>
                </c:pt>
                <c:pt idx="831">
                  <c:v>21.9</c:v>
                </c:pt>
                <c:pt idx="832">
                  <c:v>23</c:v>
                </c:pt>
                <c:pt idx="833">
                  <c:v>23.5</c:v>
                </c:pt>
                <c:pt idx="834">
                  <c:v>21.8</c:v>
                </c:pt>
                <c:pt idx="835">
                  <c:v>21.7</c:v>
                </c:pt>
                <c:pt idx="836">
                  <c:v>22.5</c:v>
                </c:pt>
                <c:pt idx="837">
                  <c:v>22.7</c:v>
                </c:pt>
                <c:pt idx="838">
                  <c:v>21.6</c:v>
                </c:pt>
                <c:pt idx="839">
                  <c:v>21.3</c:v>
                </c:pt>
                <c:pt idx="840">
                  <c:v>22.8</c:v>
                </c:pt>
                <c:pt idx="841">
                  <c:v>23.9</c:v>
                </c:pt>
                <c:pt idx="842">
                  <c:v>24.1</c:v>
                </c:pt>
                <c:pt idx="843">
                  <c:v>23.9</c:v>
                </c:pt>
                <c:pt idx="844">
                  <c:v>23.4</c:v>
                </c:pt>
                <c:pt idx="845">
                  <c:v>21.5</c:v>
                </c:pt>
                <c:pt idx="846">
                  <c:v>22.2</c:v>
                </c:pt>
                <c:pt idx="847">
                  <c:v>22.1</c:v>
                </c:pt>
                <c:pt idx="848">
                  <c:v>22.4</c:v>
                </c:pt>
                <c:pt idx="849">
                  <c:v>20.8</c:v>
                </c:pt>
                <c:pt idx="850">
                  <c:v>23.1</c:v>
                </c:pt>
                <c:pt idx="851">
                  <c:v>24.2</c:v>
                </c:pt>
                <c:pt idx="852">
                  <c:v>24.5</c:v>
                </c:pt>
                <c:pt idx="853">
                  <c:v>24</c:v>
                </c:pt>
                <c:pt idx="854">
                  <c:v>25.8</c:v>
                </c:pt>
                <c:pt idx="855">
                  <c:v>24.2</c:v>
                </c:pt>
                <c:pt idx="856">
                  <c:v>24.4</c:v>
                </c:pt>
                <c:pt idx="857">
                  <c:v>26.2</c:v>
                </c:pt>
                <c:pt idx="858">
                  <c:v>26.3</c:v>
                </c:pt>
                <c:pt idx="859">
                  <c:v>26.5</c:v>
                </c:pt>
                <c:pt idx="860">
                  <c:v>26.9</c:v>
                </c:pt>
                <c:pt idx="861">
                  <c:v>27.4</c:v>
                </c:pt>
                <c:pt idx="862">
                  <c:v>28</c:v>
                </c:pt>
                <c:pt idx="863">
                  <c:v>28</c:v>
                </c:pt>
                <c:pt idx="864">
                  <c:v>27.9</c:v>
                </c:pt>
                <c:pt idx="865">
                  <c:v>28.2</c:v>
                </c:pt>
                <c:pt idx="866">
                  <c:v>28.5</c:v>
                </c:pt>
                <c:pt idx="867">
                  <c:v>28.3</c:v>
                </c:pt>
                <c:pt idx="868">
                  <c:v>28</c:v>
                </c:pt>
                <c:pt idx="869">
                  <c:v>28.2</c:v>
                </c:pt>
                <c:pt idx="870">
                  <c:v>28.5</c:v>
                </c:pt>
                <c:pt idx="871">
                  <c:v>28.6</c:v>
                </c:pt>
                <c:pt idx="872">
                  <c:v>28.4</c:v>
                </c:pt>
                <c:pt idx="873">
                  <c:v>28.6</c:v>
                </c:pt>
                <c:pt idx="874">
                  <c:v>28.3</c:v>
                </c:pt>
                <c:pt idx="875">
                  <c:v>27.2</c:v>
                </c:pt>
                <c:pt idx="876">
                  <c:v>27.9</c:v>
                </c:pt>
                <c:pt idx="877">
                  <c:v>28.9</c:v>
                </c:pt>
                <c:pt idx="878">
                  <c:v>29</c:v>
                </c:pt>
                <c:pt idx="879">
                  <c:v>27.1</c:v>
                </c:pt>
                <c:pt idx="880">
                  <c:v>25.2</c:v>
                </c:pt>
                <c:pt idx="881">
                  <c:v>25.2</c:v>
                </c:pt>
                <c:pt idx="882">
                  <c:v>26.2</c:v>
                </c:pt>
                <c:pt idx="883">
                  <c:v>27.9</c:v>
                </c:pt>
                <c:pt idx="884">
                  <c:v>28.8</c:v>
                </c:pt>
                <c:pt idx="885">
                  <c:v>28</c:v>
                </c:pt>
                <c:pt idx="886">
                  <c:v>25</c:v>
                </c:pt>
                <c:pt idx="887">
                  <c:v>23.7</c:v>
                </c:pt>
                <c:pt idx="888">
                  <c:v>25.6</c:v>
                </c:pt>
                <c:pt idx="889">
                  <c:v>26.5</c:v>
                </c:pt>
                <c:pt idx="890">
                  <c:v>26.9</c:v>
                </c:pt>
                <c:pt idx="891">
                  <c:v>27.4</c:v>
                </c:pt>
                <c:pt idx="892">
                  <c:v>27.9</c:v>
                </c:pt>
                <c:pt idx="893">
                  <c:v>27.5</c:v>
                </c:pt>
                <c:pt idx="894">
                  <c:v>28</c:v>
                </c:pt>
                <c:pt idx="895">
                  <c:v>28.4</c:v>
                </c:pt>
                <c:pt idx="896">
                  <c:v>28.5</c:v>
                </c:pt>
                <c:pt idx="897">
                  <c:v>28</c:v>
                </c:pt>
                <c:pt idx="898">
                  <c:v>28.5</c:v>
                </c:pt>
                <c:pt idx="899">
                  <c:v>28.9</c:v>
                </c:pt>
                <c:pt idx="900">
                  <c:v>28.2</c:v>
                </c:pt>
                <c:pt idx="901">
                  <c:v>27.7</c:v>
                </c:pt>
                <c:pt idx="902">
                  <c:v>27.1</c:v>
                </c:pt>
                <c:pt idx="903">
                  <c:v>25.3</c:v>
                </c:pt>
                <c:pt idx="904">
                  <c:v>25</c:v>
                </c:pt>
                <c:pt idx="905">
                  <c:v>25.2</c:v>
                </c:pt>
                <c:pt idx="906">
                  <c:v>25.7</c:v>
                </c:pt>
                <c:pt idx="907">
                  <c:v>26.5</c:v>
                </c:pt>
                <c:pt idx="908">
                  <c:v>26.8</c:v>
                </c:pt>
                <c:pt idx="909">
                  <c:v>26.6</c:v>
                </c:pt>
                <c:pt idx="910">
                  <c:v>26.9</c:v>
                </c:pt>
                <c:pt idx="911">
                  <c:v>28.1</c:v>
                </c:pt>
                <c:pt idx="912">
                  <c:v>28.2</c:v>
                </c:pt>
                <c:pt idx="913">
                  <c:v>28.3</c:v>
                </c:pt>
                <c:pt idx="914">
                  <c:v>28.3</c:v>
                </c:pt>
                <c:pt idx="915">
                  <c:v>28.2</c:v>
                </c:pt>
                <c:pt idx="916">
                  <c:v>28.3</c:v>
                </c:pt>
                <c:pt idx="917">
                  <c:v>27.7</c:v>
                </c:pt>
                <c:pt idx="918">
                  <c:v>28.3</c:v>
                </c:pt>
                <c:pt idx="919">
                  <c:v>28.4</c:v>
                </c:pt>
                <c:pt idx="920">
                  <c:v>28.6</c:v>
                </c:pt>
                <c:pt idx="921">
                  <c:v>28.5</c:v>
                </c:pt>
                <c:pt idx="922">
                  <c:v>28.2</c:v>
                </c:pt>
                <c:pt idx="923">
                  <c:v>28.2</c:v>
                </c:pt>
                <c:pt idx="924">
                  <c:v>27.8</c:v>
                </c:pt>
                <c:pt idx="925">
                  <c:v>27.9</c:v>
                </c:pt>
                <c:pt idx="926">
                  <c:v>27.1</c:v>
                </c:pt>
                <c:pt idx="927">
                  <c:v>27.3</c:v>
                </c:pt>
                <c:pt idx="928">
                  <c:v>27.6</c:v>
                </c:pt>
                <c:pt idx="929">
                  <c:v>27.9</c:v>
                </c:pt>
                <c:pt idx="930">
                  <c:v>27.9</c:v>
                </c:pt>
                <c:pt idx="931">
                  <c:v>27.4</c:v>
                </c:pt>
                <c:pt idx="932">
                  <c:v>27.8</c:v>
                </c:pt>
                <c:pt idx="933">
                  <c:v>27.3</c:v>
                </c:pt>
                <c:pt idx="934">
                  <c:v>27.1</c:v>
                </c:pt>
                <c:pt idx="935">
                  <c:v>27.3</c:v>
                </c:pt>
                <c:pt idx="936">
                  <c:v>28.7</c:v>
                </c:pt>
                <c:pt idx="937">
                  <c:v>28.8</c:v>
                </c:pt>
                <c:pt idx="938">
                  <c:v>28.9</c:v>
                </c:pt>
                <c:pt idx="939">
                  <c:v>28.3</c:v>
                </c:pt>
                <c:pt idx="940">
                  <c:v>28</c:v>
                </c:pt>
                <c:pt idx="941">
                  <c:v>27.1</c:v>
                </c:pt>
                <c:pt idx="942">
                  <c:v>25.7</c:v>
                </c:pt>
                <c:pt idx="943">
                  <c:v>25.4</c:v>
                </c:pt>
                <c:pt idx="944">
                  <c:v>25.6</c:v>
                </c:pt>
                <c:pt idx="945">
                  <c:v>26.4</c:v>
                </c:pt>
                <c:pt idx="946">
                  <c:v>26.4</c:v>
                </c:pt>
                <c:pt idx="947">
                  <c:v>25.9</c:v>
                </c:pt>
                <c:pt idx="948">
                  <c:v>25.6</c:v>
                </c:pt>
                <c:pt idx="949">
                  <c:v>25.3</c:v>
                </c:pt>
                <c:pt idx="950">
                  <c:v>26.6</c:v>
                </c:pt>
                <c:pt idx="951">
                  <c:v>26.8</c:v>
                </c:pt>
                <c:pt idx="952">
                  <c:v>26.8</c:v>
                </c:pt>
                <c:pt idx="953">
                  <c:v>27.2</c:v>
                </c:pt>
                <c:pt idx="954">
                  <c:v>27.5</c:v>
                </c:pt>
                <c:pt idx="955">
                  <c:v>26.9</c:v>
                </c:pt>
                <c:pt idx="956">
                  <c:v>26.7</c:v>
                </c:pt>
                <c:pt idx="957">
                  <c:v>27.5</c:v>
                </c:pt>
                <c:pt idx="958">
                  <c:v>27.9</c:v>
                </c:pt>
                <c:pt idx="959">
                  <c:v>27.9</c:v>
                </c:pt>
                <c:pt idx="960">
                  <c:v>27.2</c:v>
                </c:pt>
                <c:pt idx="961">
                  <c:v>26.9</c:v>
                </c:pt>
                <c:pt idx="962">
                  <c:v>27.4</c:v>
                </c:pt>
                <c:pt idx="963">
                  <c:v>27.5</c:v>
                </c:pt>
                <c:pt idx="964">
                  <c:v>27.6</c:v>
                </c:pt>
                <c:pt idx="965">
                  <c:v>28</c:v>
                </c:pt>
                <c:pt idx="966">
                  <c:v>27.5</c:v>
                </c:pt>
                <c:pt idx="967">
                  <c:v>27.5</c:v>
                </c:pt>
                <c:pt idx="968">
                  <c:v>27.3</c:v>
                </c:pt>
                <c:pt idx="969">
                  <c:v>27.7</c:v>
                </c:pt>
                <c:pt idx="970">
                  <c:v>28</c:v>
                </c:pt>
                <c:pt idx="971">
                  <c:v>28.1</c:v>
                </c:pt>
                <c:pt idx="972">
                  <c:v>26.7</c:v>
                </c:pt>
                <c:pt idx="973">
                  <c:v>27.3</c:v>
                </c:pt>
                <c:pt idx="974">
                  <c:v>27.7</c:v>
                </c:pt>
                <c:pt idx="975">
                  <c:v>27.5</c:v>
                </c:pt>
                <c:pt idx="976">
                  <c:v>27</c:v>
                </c:pt>
                <c:pt idx="977">
                  <c:v>26.8</c:v>
                </c:pt>
                <c:pt idx="978">
                  <c:v>27.1</c:v>
                </c:pt>
                <c:pt idx="979">
                  <c:v>27.8</c:v>
                </c:pt>
                <c:pt idx="980">
                  <c:v>28.2</c:v>
                </c:pt>
                <c:pt idx="981">
                  <c:v>28</c:v>
                </c:pt>
                <c:pt idx="982">
                  <c:v>28.2</c:v>
                </c:pt>
                <c:pt idx="983">
                  <c:v>28.5</c:v>
                </c:pt>
                <c:pt idx="984">
                  <c:v>27.2</c:v>
                </c:pt>
                <c:pt idx="985">
                  <c:v>26.2</c:v>
                </c:pt>
                <c:pt idx="986">
                  <c:v>27.3</c:v>
                </c:pt>
                <c:pt idx="987">
                  <c:v>28</c:v>
                </c:pt>
                <c:pt idx="988">
                  <c:v>27.4</c:v>
                </c:pt>
                <c:pt idx="989">
                  <c:v>27.1</c:v>
                </c:pt>
                <c:pt idx="990">
                  <c:v>27.4</c:v>
                </c:pt>
                <c:pt idx="991">
                  <c:v>27.8</c:v>
                </c:pt>
                <c:pt idx="992">
                  <c:v>27.9</c:v>
                </c:pt>
                <c:pt idx="993">
                  <c:v>28.2</c:v>
                </c:pt>
                <c:pt idx="994">
                  <c:v>27.6</c:v>
                </c:pt>
                <c:pt idx="995">
                  <c:v>27.7</c:v>
                </c:pt>
                <c:pt idx="996">
                  <c:v>27.5</c:v>
                </c:pt>
                <c:pt idx="997">
                  <c:v>27.2</c:v>
                </c:pt>
                <c:pt idx="998">
                  <c:v>27</c:v>
                </c:pt>
                <c:pt idx="999">
                  <c:v>27.1</c:v>
                </c:pt>
                <c:pt idx="1000">
                  <c:v>27.2</c:v>
                </c:pt>
                <c:pt idx="1001">
                  <c:v>27.1</c:v>
                </c:pt>
                <c:pt idx="1002">
                  <c:v>27.1</c:v>
                </c:pt>
                <c:pt idx="1003">
                  <c:v>27.3</c:v>
                </c:pt>
                <c:pt idx="1004">
                  <c:v>27.2</c:v>
                </c:pt>
                <c:pt idx="1005">
                  <c:v>27</c:v>
                </c:pt>
                <c:pt idx="1006">
                  <c:v>27.2</c:v>
                </c:pt>
                <c:pt idx="1007">
                  <c:v>27.5</c:v>
                </c:pt>
                <c:pt idx="1008">
                  <c:v>27.2</c:v>
                </c:pt>
                <c:pt idx="1009">
                  <c:v>27.2</c:v>
                </c:pt>
                <c:pt idx="1010">
                  <c:v>27</c:v>
                </c:pt>
                <c:pt idx="1011">
                  <c:v>27.4</c:v>
                </c:pt>
                <c:pt idx="1012">
                  <c:v>27.3</c:v>
                </c:pt>
                <c:pt idx="1013">
                  <c:v>27.5</c:v>
                </c:pt>
                <c:pt idx="1014">
                  <c:v>26.2</c:v>
                </c:pt>
                <c:pt idx="1015">
                  <c:v>26.2</c:v>
                </c:pt>
                <c:pt idx="1016">
                  <c:v>25.2</c:v>
                </c:pt>
                <c:pt idx="1017">
                  <c:v>25</c:v>
                </c:pt>
                <c:pt idx="1018">
                  <c:v>26.3</c:v>
                </c:pt>
                <c:pt idx="1019">
                  <c:v>26.1</c:v>
                </c:pt>
                <c:pt idx="1020">
                  <c:v>22.9</c:v>
                </c:pt>
                <c:pt idx="1021">
                  <c:v>22.7</c:v>
                </c:pt>
                <c:pt idx="1022">
                  <c:v>23.5</c:v>
                </c:pt>
                <c:pt idx="1023">
                  <c:v>23.9</c:v>
                </c:pt>
                <c:pt idx="1024">
                  <c:v>23.5</c:v>
                </c:pt>
                <c:pt idx="1025">
                  <c:v>21.3</c:v>
                </c:pt>
                <c:pt idx="1026">
                  <c:v>22</c:v>
                </c:pt>
                <c:pt idx="1027">
                  <c:v>22.2</c:v>
                </c:pt>
                <c:pt idx="1028">
                  <c:v>22.6</c:v>
                </c:pt>
                <c:pt idx="1029">
                  <c:v>23.7</c:v>
                </c:pt>
                <c:pt idx="1030">
                  <c:v>23.3</c:v>
                </c:pt>
                <c:pt idx="1031">
                  <c:v>22.7</c:v>
                </c:pt>
                <c:pt idx="1032">
                  <c:v>22</c:v>
                </c:pt>
                <c:pt idx="1033">
                  <c:v>22.4</c:v>
                </c:pt>
                <c:pt idx="1034">
                  <c:v>22.9</c:v>
                </c:pt>
                <c:pt idx="1035">
                  <c:v>23</c:v>
                </c:pt>
                <c:pt idx="1036">
                  <c:v>22.8</c:v>
                </c:pt>
                <c:pt idx="1037">
                  <c:v>23.2</c:v>
                </c:pt>
                <c:pt idx="1038">
                  <c:v>23.4</c:v>
                </c:pt>
                <c:pt idx="1039">
                  <c:v>24.2</c:v>
                </c:pt>
                <c:pt idx="1040">
                  <c:v>25</c:v>
                </c:pt>
                <c:pt idx="1041">
                  <c:v>24.3</c:v>
                </c:pt>
                <c:pt idx="1042">
                  <c:v>21.1</c:v>
                </c:pt>
                <c:pt idx="1043">
                  <c:v>18</c:v>
                </c:pt>
                <c:pt idx="1044">
                  <c:v>18</c:v>
                </c:pt>
                <c:pt idx="1045">
                  <c:v>18.899999999999999</c:v>
                </c:pt>
                <c:pt idx="1046">
                  <c:v>19.399999999999999</c:v>
                </c:pt>
                <c:pt idx="1047">
                  <c:v>18.899999999999999</c:v>
                </c:pt>
                <c:pt idx="1048">
                  <c:v>19.3</c:v>
                </c:pt>
                <c:pt idx="1049">
                  <c:v>21</c:v>
                </c:pt>
                <c:pt idx="1050">
                  <c:v>22.2</c:v>
                </c:pt>
                <c:pt idx="1051">
                  <c:v>22.2</c:v>
                </c:pt>
                <c:pt idx="1052">
                  <c:v>21.6</c:v>
                </c:pt>
                <c:pt idx="1053">
                  <c:v>22.2</c:v>
                </c:pt>
                <c:pt idx="1054">
                  <c:v>22.2</c:v>
                </c:pt>
                <c:pt idx="1055">
                  <c:v>23</c:v>
                </c:pt>
                <c:pt idx="1056">
                  <c:v>19.899999999999999</c:v>
                </c:pt>
                <c:pt idx="1057">
                  <c:v>16.8</c:v>
                </c:pt>
                <c:pt idx="1058">
                  <c:v>18.100000000000001</c:v>
                </c:pt>
                <c:pt idx="1059">
                  <c:v>19.5</c:v>
                </c:pt>
                <c:pt idx="1060">
                  <c:v>19.8</c:v>
                </c:pt>
                <c:pt idx="1061">
                  <c:v>19.8</c:v>
                </c:pt>
                <c:pt idx="1062">
                  <c:v>20.6</c:v>
                </c:pt>
                <c:pt idx="1063">
                  <c:v>21.5</c:v>
                </c:pt>
                <c:pt idx="1064">
                  <c:v>20.8</c:v>
                </c:pt>
                <c:pt idx="1065">
                  <c:v>16</c:v>
                </c:pt>
                <c:pt idx="1066">
                  <c:v>16.399999999999999</c:v>
                </c:pt>
                <c:pt idx="1067">
                  <c:v>15.9</c:v>
                </c:pt>
                <c:pt idx="1068">
                  <c:v>16.399999999999999</c:v>
                </c:pt>
                <c:pt idx="1069">
                  <c:v>17.8</c:v>
                </c:pt>
                <c:pt idx="1070">
                  <c:v>18.600000000000001</c:v>
                </c:pt>
                <c:pt idx="1071">
                  <c:v>18.5</c:v>
                </c:pt>
                <c:pt idx="1072">
                  <c:v>18.600000000000001</c:v>
                </c:pt>
                <c:pt idx="1073">
                  <c:v>19.2</c:v>
                </c:pt>
                <c:pt idx="1074">
                  <c:v>19.600000000000001</c:v>
                </c:pt>
                <c:pt idx="1075">
                  <c:v>20</c:v>
                </c:pt>
                <c:pt idx="1076">
                  <c:v>19.3</c:v>
                </c:pt>
                <c:pt idx="1077">
                  <c:v>18.3</c:v>
                </c:pt>
                <c:pt idx="1078">
                  <c:v>19.3</c:v>
                </c:pt>
                <c:pt idx="1079">
                  <c:v>20.399999999999999</c:v>
                </c:pt>
                <c:pt idx="1080">
                  <c:v>20.8</c:v>
                </c:pt>
                <c:pt idx="1081">
                  <c:v>18.5</c:v>
                </c:pt>
                <c:pt idx="1082">
                  <c:v>15.5</c:v>
                </c:pt>
                <c:pt idx="1083">
                  <c:v>17.100000000000001</c:v>
                </c:pt>
                <c:pt idx="1084">
                  <c:v>17.7</c:v>
                </c:pt>
                <c:pt idx="1085">
                  <c:v>18.7</c:v>
                </c:pt>
                <c:pt idx="1086">
                  <c:v>18.7</c:v>
                </c:pt>
                <c:pt idx="1087">
                  <c:v>19.7</c:v>
                </c:pt>
                <c:pt idx="1088">
                  <c:v>20</c:v>
                </c:pt>
                <c:pt idx="1089">
                  <c:v>17.2</c:v>
                </c:pt>
                <c:pt idx="1090">
                  <c:v>14.9</c:v>
                </c:pt>
                <c:pt idx="1091">
                  <c:v>14</c:v>
                </c:pt>
                <c:pt idx="1092">
                  <c:v>16.5</c:v>
                </c:pt>
                <c:pt idx="1093">
                  <c:v>17.7</c:v>
                </c:pt>
                <c:pt idx="1094">
                  <c:v>16.399999999999999</c:v>
                </c:pt>
                <c:pt idx="1095">
                  <c:v>15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970-409A-85F2-9856EFB089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2625760"/>
        <c:axId val="149297712"/>
      </c:lineChart>
      <c:catAx>
        <c:axId val="273102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u="none" strike="noStrike" baseline="0">
                    <a:effectLst/>
                  </a:rPr>
                  <a:t>Calendar day (2019/1/1-2021/12/31)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267593904"/>
        <c:crosses val="autoZero"/>
        <c:auto val="1"/>
        <c:lblAlgn val="ctr"/>
        <c:lblOffset val="100"/>
        <c:noMultiLvlLbl val="0"/>
      </c:catAx>
      <c:valAx>
        <c:axId val="267593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/>
                  <a:t>Daily n</a:t>
                </a:r>
                <a:r>
                  <a:rPr lang="en-US"/>
                  <a:t>umber of MVCs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273102096"/>
        <c:crosses val="autoZero"/>
        <c:crossBetween val="between"/>
      </c:valAx>
      <c:valAx>
        <c:axId val="14929771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ily mean temperature (°C)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382625760"/>
        <c:crosses val="max"/>
        <c:crossBetween val="between"/>
      </c:valAx>
      <c:catAx>
        <c:axId val="3826257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9297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CHUNG-YI LI</cp:lastModifiedBy>
  <cp:revision>3</cp:revision>
  <dcterms:created xsi:type="dcterms:W3CDTF">2025-08-19T08:04:00Z</dcterms:created>
  <dcterms:modified xsi:type="dcterms:W3CDTF">2025-08-19T08:09:00Z</dcterms:modified>
</cp:coreProperties>
</file>